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A23F91" w14:textId="4762C6A5" w:rsidR="00A51802" w:rsidRDefault="00B1549C" w:rsidP="00A51802"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F56E27">
        <w:rPr>
          <w:rFonts w:ascii="Arial" w:hAnsi="Arial" w:cs="Arial"/>
          <w:b/>
          <w:sz w:val="24"/>
          <w:szCs w:val="24"/>
        </w:rPr>
        <w:t>Information</w:t>
      </w:r>
      <w:r w:rsidR="00A51802" w:rsidRPr="0023288B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18C843C" wp14:editId="76B9C2DE">
                <wp:simplePos x="0" y="0"/>
                <wp:positionH relativeFrom="column">
                  <wp:posOffset>0</wp:posOffset>
                </wp:positionH>
                <wp:positionV relativeFrom="paragraph">
                  <wp:posOffset>330591</wp:posOffset>
                </wp:positionV>
                <wp:extent cx="6497320" cy="6129655"/>
                <wp:effectExtent l="0" t="0" r="0" b="0"/>
                <wp:wrapNone/>
                <wp:docPr id="1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7320" cy="6129655"/>
                          <a:chOff x="0" y="0"/>
                          <a:chExt cx="6497320" cy="6130084"/>
                        </a:xfrm>
                      </wpg:grpSpPr>
                      <wps:wsp>
                        <wps:cNvPr id="22" name="Straight Arrow Connector 22"/>
                        <wps:cNvCnPr/>
                        <wps:spPr>
                          <a:xfrm>
                            <a:off x="1725136" y="3969760"/>
                            <a:ext cx="0" cy="46342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4482529" y="3969760"/>
                            <a:ext cx="0" cy="46342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4" name="Straight Arrow Connector 24"/>
                        <wps:cNvCnPr/>
                        <wps:spPr>
                          <a:xfrm>
                            <a:off x="1725136" y="3153236"/>
                            <a:ext cx="0" cy="46342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6" name="Straight Arrow Connector 26"/>
                        <wps:cNvCnPr/>
                        <wps:spPr>
                          <a:xfrm>
                            <a:off x="4482529" y="3153236"/>
                            <a:ext cx="0" cy="46342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3096741" y="1131176"/>
                            <a:ext cx="7138" cy="56265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g:grpSp>
                        <wpg:cNvPr id="28" name="Group 28"/>
                        <wpg:cNvGrpSpPr/>
                        <wpg:grpSpPr>
                          <a:xfrm>
                            <a:off x="0" y="0"/>
                            <a:ext cx="6497320" cy="6130084"/>
                            <a:chOff x="0" y="0"/>
                            <a:chExt cx="6497320" cy="6130084"/>
                          </a:xfrm>
                        </wpg:grpSpPr>
                        <wps:wsp>
                          <wps:cNvPr id="29" name="TextBox 16"/>
                          <wps:cNvSpPr txBox="1"/>
                          <wps:spPr>
                            <a:xfrm>
                              <a:off x="1719417" y="0"/>
                              <a:ext cx="2743200" cy="35435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3DA0531A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855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patients assessed for eligibility (MONARCH 2)</w:t>
                                </w:r>
                              </w:p>
                              <w:p w14:paraId="4AA0E8AF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579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patients assessed for eligibility (MONARCH 3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0" name="TextBox 17"/>
                          <wps:cNvSpPr txBox="1"/>
                          <wps:spPr>
                            <a:xfrm>
                              <a:off x="4273787" y="435640"/>
                              <a:ext cx="2000250" cy="114308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1A0B4C0E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142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excluded (MONARCH 2)</w:t>
                                </w:r>
                              </w:p>
                              <w:p w14:paraId="3E717DB1" w14:textId="77777777" w:rsidR="00231E50" w:rsidRDefault="00231E50" w:rsidP="000C2076">
                                <w:pPr>
                                  <w:pStyle w:val="NormalWeb"/>
                                  <w:spacing w:before="0" w:beforeAutospacing="0" w:after="0" w:afterAutospacing="0"/>
                                  <w:ind w:firstLine="180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107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did not meet inclusion criteria </w:t>
                                </w:r>
                              </w:p>
                              <w:p w14:paraId="22EFC984" w14:textId="77777777" w:rsidR="00231E50" w:rsidRDefault="00231E50" w:rsidP="000C2076">
                                <w:pPr>
                                  <w:pStyle w:val="NormalWeb"/>
                                  <w:spacing w:before="0" w:beforeAutospacing="0" w:after="0" w:afterAutospacing="0"/>
                                  <w:ind w:firstLine="18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 </w:t>
                                </w: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27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refused to participate</w:t>
                                </w:r>
                              </w:p>
                              <w:p w14:paraId="64129B1A" w14:textId="77777777" w:rsidR="00231E50" w:rsidRDefault="00231E50" w:rsidP="000C2076">
                                <w:pPr>
                                  <w:pStyle w:val="NormalWeb"/>
                                  <w:spacing w:before="0" w:beforeAutospacing="0" w:after="0" w:afterAutospacing="0"/>
                                  <w:ind w:firstLine="18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   </w:t>
                                </w: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8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for other reasons</w:t>
                                </w:r>
                              </w:p>
                              <w:p w14:paraId="38D51F98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86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excluded (MONARCH 3)</w:t>
                                </w:r>
                              </w:p>
                              <w:p w14:paraId="6329DA51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  <w:ind w:firstLine="274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55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did not meet inclusion criteria </w:t>
                                </w:r>
                              </w:p>
                              <w:p w14:paraId="57A935EF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  <w:ind w:firstLine="274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18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refused to participate</w:t>
                                </w:r>
                              </w:p>
                              <w:p w14:paraId="1186E9DE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  <w:ind w:firstLine="274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13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for other reasons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1" name="Straight Connector 31"/>
                          <wps:cNvCnPr/>
                          <wps:spPr>
                            <a:xfrm rot="16200000" flipH="1">
                              <a:off x="3104468" y="847928"/>
                              <a:ext cx="0" cy="2770632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32" name="Straight Connector 32"/>
                          <wps:cNvCnPr/>
                          <wps:spPr>
                            <a:xfrm flipH="1">
                              <a:off x="3103875" y="1919461"/>
                              <a:ext cx="0" cy="310373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33" name="TextBox 22"/>
                          <wps:cNvSpPr txBox="1"/>
                          <wps:spPr>
                            <a:xfrm>
                              <a:off x="1972673" y="1693732"/>
                              <a:ext cx="2241550" cy="35435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7FC6AD88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669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in the ITT population (MONARCH 2)</w:t>
                                </w:r>
                              </w:p>
                              <w:p w14:paraId="03FC29FA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493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in the ITT population (MONARCH 3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4" name="TextBox 24"/>
                          <wps:cNvSpPr txBox="1"/>
                          <wps:spPr>
                            <a:xfrm>
                              <a:off x="834529" y="4432921"/>
                              <a:ext cx="2241550" cy="649016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7BE32120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446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analyzed for efficacy (MONARCH 2)</w:t>
                                </w:r>
                              </w:p>
                              <w:p w14:paraId="537AC980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328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analyzed for efficacy (MONARCH 3)</w:t>
                                </w:r>
                              </w:p>
                              <w:p w14:paraId="28911D86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441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nalyzed for safety (MONARCH 2)</w:t>
                                </w:r>
                              </w:p>
                              <w:p w14:paraId="62267857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327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nalyzed for safety (MONARCH 3</w:t>
                                </w: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)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position w:val="5"/>
                                    <w:sz w:val="18"/>
                                    <w:szCs w:val="18"/>
                                    <w:vertAlign w:val="superscript"/>
                                  </w:rPr>
                                  <w:t>a</w:t>
                                </w:r>
                                <w:proofErr w:type="gram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5" name="TextBox 25"/>
                          <wps:cNvSpPr txBox="1"/>
                          <wps:spPr>
                            <a:xfrm>
                              <a:off x="719121" y="3615071"/>
                              <a:ext cx="2355850" cy="617263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78E39990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6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lost to follow-up (MONARCH 2)</w:t>
                                </w:r>
                              </w:p>
                              <w:p w14:paraId="4E872219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1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lost to follow-up (MONARCH 3)</w:t>
                                </w:r>
                              </w:p>
                              <w:p w14:paraId="3133EB6E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271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discontinued treatment (MONARCH 2)</w:t>
                                </w:r>
                              </w:p>
                              <w:p w14:paraId="2FDBA657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201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discontinued treatment (MONARCH 3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6" name="TextBox 26"/>
                          <wps:cNvSpPr txBox="1"/>
                          <wps:spPr>
                            <a:xfrm>
                              <a:off x="0" y="2488747"/>
                              <a:ext cx="3096260" cy="911924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1889271B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446</w:t>
                                </w:r>
                                <w:proofErr w:type="gramEnd"/>
                                <w:r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llocated to abemaciclib + fulvestrant (MONARCH 2)</w:t>
                                </w:r>
                              </w:p>
                              <w:p w14:paraId="60AE05EE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  <w:ind w:firstLine="360"/>
                                  <w:jc w:val="both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441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received allocated treatment </w:t>
                                </w:r>
                              </w:p>
                              <w:p w14:paraId="0F267479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  <w:ind w:firstLine="360"/>
                                  <w:jc w:val="both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5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did not receive allocated treatment</w:t>
                                </w:r>
                              </w:p>
                              <w:p w14:paraId="514F06D8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328</w:t>
                                </w:r>
                                <w:proofErr w:type="gramEnd"/>
                                <w:r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llocated to abemaciclib + NS</w:t>
                                </w:r>
                                <w:r>
                                  <w:rPr>
                                    <w:rFonts w:ascii="Arial" w:eastAsia="Times New Roman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I</w:t>
                                </w:r>
                                <w:r>
                                  <w:rPr>
                                    <w:rFonts w:ascii="Calibri" w:eastAsia="Times New Roman" w:hAnsi="Calibri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(MONARCH 3)</w:t>
                                </w:r>
                              </w:p>
                              <w:p w14:paraId="5FC671D8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  <w:ind w:firstLine="360"/>
                                  <w:jc w:val="both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326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received allocated treatment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position w:val="5"/>
                                    <w:sz w:val="18"/>
                                    <w:szCs w:val="18"/>
                                    <w:vertAlign w:val="superscript"/>
                                  </w:rPr>
                                  <w:t>a</w:t>
                                </w:r>
                              </w:p>
                              <w:p w14:paraId="5B0A6274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  <w:ind w:firstLine="360"/>
                                  <w:jc w:val="both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2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did not receive allocated treatment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7" name="TextBox 28"/>
                          <wps:cNvSpPr txBox="1"/>
                          <wps:spPr>
                            <a:xfrm>
                              <a:off x="3192948" y="4435550"/>
                              <a:ext cx="2241550" cy="649016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386FE710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223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analyzed for efficacy (MONARCH 2)</w:t>
                                </w:r>
                              </w:p>
                              <w:p w14:paraId="3800325F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165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analyzed for efficacy (MONARCH 3)</w:t>
                                </w:r>
                              </w:p>
                              <w:p w14:paraId="7A992D04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223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analyzed for safety (MONARCH 2)</w:t>
                                </w:r>
                              </w:p>
                              <w:p w14:paraId="6160EFBB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161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analyzed for safety (MONARCH 3</w:t>
                                </w: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)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position w:val="5"/>
                                    <w:sz w:val="18"/>
                                    <w:szCs w:val="18"/>
                                    <w:vertAlign w:val="superscript"/>
                                  </w:rPr>
                                  <w:t>a</w:t>
                                </w:r>
                                <w:proofErr w:type="gram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8" name="TextBox 29"/>
                          <wps:cNvSpPr txBox="1"/>
                          <wps:spPr>
                            <a:xfrm>
                              <a:off x="3192948" y="2495982"/>
                              <a:ext cx="2874010" cy="911924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5ED9CDBF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223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llocated to placebo + fulvestrant</w:t>
                                </w:r>
                                <w:r>
                                  <w:rPr>
                                    <w:rFonts w:ascii="Arial" w:eastAsia="Times New Roman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(MONARCH 2)</w:t>
                                </w:r>
                              </w:p>
                              <w:p w14:paraId="64B6F90B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  <w:ind w:firstLine="360"/>
                                  <w:jc w:val="both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223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received allocated treatment </w:t>
                                </w:r>
                              </w:p>
                              <w:p w14:paraId="5A7D00F9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  <w:ind w:firstLine="360"/>
                                  <w:jc w:val="both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0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did not receive allocated treatment </w:t>
                                </w:r>
                              </w:p>
                              <w:p w14:paraId="089B3278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  <w:jc w:val="both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165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llocated to placebo + NS</w:t>
                                </w:r>
                                <w:r>
                                  <w:rPr>
                                    <w:rFonts w:ascii="Arial" w:eastAsia="Times New Roman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AI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(MONARCH 3)</w:t>
                                </w:r>
                              </w:p>
                              <w:p w14:paraId="44EBC92F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  <w:ind w:firstLine="360"/>
                                  <w:jc w:val="both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162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received allocated treatment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position w:val="5"/>
                                    <w:sz w:val="18"/>
                                    <w:szCs w:val="18"/>
                                    <w:vertAlign w:val="superscript"/>
                                  </w:rPr>
                                  <w:t>a</w:t>
                                </w:r>
                              </w:p>
                              <w:p w14:paraId="2491F4A1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  <w:ind w:firstLine="360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3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did not receive allocated treatment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9" name="Rectangle 39"/>
                          <wps:cNvSpPr/>
                          <wps:spPr>
                            <a:xfrm>
                              <a:off x="0" y="5203554"/>
                              <a:ext cx="6497320" cy="92653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1133C049" w14:textId="77777777" w:rsidR="00231E50" w:rsidRDefault="00231E50" w:rsidP="00366677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</w:p>
                              <w:p w14:paraId="6FA89B45" w14:textId="33FB7A72" w:rsidR="00231E50" w:rsidRPr="006F248F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4"/>
                                    <w:szCs w:val="16"/>
                                  </w:rPr>
                                </w:pPr>
                                <w:r w:rsidRPr="006F248F"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  <w:t>Supplementary Fig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  <w:t>ure</w:t>
                                </w:r>
                                <w:r w:rsidRPr="006F248F"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  <w:t xml:space="preserve"> 1. CONSORT diagram</w:t>
                                </w:r>
                                <w:r w:rsidR="006F248F"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  <w:fldChar w:fldCharType="begin">
                                    <w:fldData xml:space="preserve">PEVuZE5vdGU+PENpdGU+PEF1dGhvcj5TbGVkZ2U8L0F1dGhvcj48WWVhcj4yMDE3PC9ZZWFyPjxS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</w:fldData>
                                  </w:fldChar>
                                </w:r>
                                <w:r w:rsidR="006F248F"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  <w:instrText xml:space="preserve"> ADDIN EN.CITE </w:instrText>
                                </w:r>
                                <w:r w:rsidR="006F248F"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  <w:fldChar w:fldCharType="begin">
                                    <w:fldData xml:space="preserve">PEVuZE5vdGU+PENpdGU+PEF1dGhvcj5TbGVkZ2U8L0F1dGhvcj48WWVhcj4yMDE3PC9ZZWFyPjxS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</w:fldData>
                                  </w:fldChar>
                                </w:r>
                                <w:r w:rsidR="006F248F"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  <w:instrText xml:space="preserve"> ADDIN EN.CITE.DATA </w:instrText>
                                </w:r>
                                <w:r w:rsidR="006F248F"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</w:r>
                                <w:r w:rsidR="006F248F"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  <w:fldChar w:fldCharType="end"/>
                                </w:r>
                                <w:r w:rsidR="006F248F"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</w:r>
                                <w:r w:rsidR="006F248F"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  <w:fldChar w:fldCharType="separate"/>
                                </w:r>
                                <w:r w:rsidR="006F248F" w:rsidRPr="006F248F">
                                  <w:rPr>
                                    <w:rFonts w:ascii="Arial" w:hAnsi="Arial" w:cs="Arial"/>
                                    <w:b/>
                                    <w:noProof/>
                                    <w:sz w:val="22"/>
                                    <w:vertAlign w:val="superscript"/>
                                  </w:rPr>
                                  <w:t>1,2</w:t>
                                </w:r>
                                <w:r w:rsidR="006F248F">
                                  <w:rPr>
                                    <w:rFonts w:ascii="Arial" w:hAnsi="Arial" w:cs="Arial"/>
                                    <w:b/>
                                    <w:sz w:val="22"/>
                                  </w:rPr>
                                  <w:fldChar w:fldCharType="end"/>
                                </w:r>
                              </w:p>
                              <w:p w14:paraId="0E629530" w14:textId="63953F41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Abbreviations: ITT, intent-to-treat; NSAI, nonsteroidal aromatase inhibitor</w:t>
                                </w:r>
                              </w:p>
                              <w:p w14:paraId="77021DF6" w14:textId="4F31D2A1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position w:val="5"/>
                                    <w:sz w:val="16"/>
                                    <w:szCs w:val="16"/>
                                    <w:vertAlign w:val="superscript"/>
                                  </w:rPr>
                                  <w:t>a</w:t>
                                </w:r>
                                <w:proofErr w:type="spellEnd"/>
                                <w:r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In</w:t>
                                </w:r>
                                <w:proofErr w:type="gramEnd"/>
                                <w:r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 MONARCH 3, during Cycle 1 a single patient who was randomized to placebo received abemaciclib, and this patient is included in the abemaciclib safety population.</w:t>
                                </w:r>
                              </w:p>
                              <w:p w14:paraId="07D3F4B1" w14:textId="00124478" w:rsidR="00231E50" w:rsidRPr="00E741BC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color w:val="FF0000"/>
                                  </w:rPr>
                                </w:pP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40" name="TextBox 31"/>
                          <wps:cNvSpPr txBox="1"/>
                          <wps:spPr>
                            <a:xfrm>
                              <a:off x="3193153" y="3615027"/>
                              <a:ext cx="2355850" cy="617263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695EDB74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4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lost to follow-up (MONARCH 2)</w:t>
                                </w:r>
                              </w:p>
                              <w:p w14:paraId="7715D0F9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0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lost to follow-up (MONARCH 3)</w:t>
                                </w:r>
                              </w:p>
                              <w:p w14:paraId="1AFEC683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178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discontinued treatment (MONARCH 2)</w:t>
                                </w:r>
                              </w:p>
                              <w:p w14:paraId="3B12525A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127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discontinued treatment (MONARCH 3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1" name="TextBox 32"/>
                          <wps:cNvSpPr txBox="1"/>
                          <wps:spPr>
                            <a:xfrm>
                              <a:off x="1983948" y="967714"/>
                              <a:ext cx="2038350" cy="35435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14:paraId="48EE1A77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713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patients enrolled (MONARCH 2)</w:t>
                                </w:r>
                              </w:p>
                              <w:p w14:paraId="717A23EA" w14:textId="77777777" w:rsidR="00231E50" w:rsidRDefault="00231E50" w:rsidP="00A5180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493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patients enrolled (MONARCH 3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42" name="Straight Arrow Connector 42"/>
                        <wps:cNvCnPr/>
                        <wps:spPr>
                          <a:xfrm>
                            <a:off x="3103828" y="367152"/>
                            <a:ext cx="0" cy="600836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3" name="Straight Arrow Connector 43"/>
                        <wps:cNvCnPr/>
                        <wps:spPr>
                          <a:xfrm>
                            <a:off x="1725136" y="2232101"/>
                            <a:ext cx="0" cy="265176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4" name="Straight Arrow Connector 44"/>
                        <wps:cNvCnPr/>
                        <wps:spPr>
                          <a:xfrm>
                            <a:off x="4482529" y="2231025"/>
                            <a:ext cx="0" cy="265176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5" name="Straight Arrow Connector 45"/>
                        <wps:cNvCnPr/>
                        <wps:spPr>
                          <a:xfrm flipV="1">
                            <a:off x="3113926" y="664684"/>
                            <a:ext cx="1152144" cy="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18C843C" id="Group 3" o:spid="_x0000_s1026" style="position:absolute;margin-left:0;margin-top:26.05pt;width:511.6pt;height:482.65pt;z-index:251659264" coordsize="64973,61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2" o:spid="_x0000_s1027" type="#_x0000_t32" style="position:absolute;left:17251;top:39697;width:0;height:46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" strokecolor="windowText" strokeweight=".5pt">
                  <v:stroke endarrow="block" joinstyle="miter"/>
                </v:shape>
                <v:shape id="Straight Arrow Connector 23" o:spid="_x0000_s1028" type="#_x0000_t32" style="position:absolute;left:44825;top:39697;width:0;height:46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" strokecolor="windowText" strokeweight=".5pt">
                  <v:stroke endarrow="block" joinstyle="miter"/>
                </v:shape>
                <v:shape id="Straight Arrow Connector 24" o:spid="_x0000_s1029" type="#_x0000_t32" style="position:absolute;left:17251;top:31532;width:0;height:46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" strokecolor="windowText" strokeweight=".5pt">
                  <v:stroke endarrow="block" joinstyle="miter"/>
                </v:shape>
                <v:shape id="Straight Arrow Connector 26" o:spid="_x0000_s1030" type="#_x0000_t32" style="position:absolute;left:44825;top:31532;width:0;height:46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" strokecolor="windowText" strokeweight=".5pt">
                  <v:stroke endarrow="block" joinstyle="miter"/>
                </v:shape>
                <v:shape id="Straight Arrow Connector 27" o:spid="_x0000_s1031" type="#_x0000_t32" style="position:absolute;left:30967;top:11311;width:71;height:56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" strokecolor="windowText" strokeweight=".5pt">
                  <v:stroke endarrow="block" joinstyle="miter"/>
                </v:shape>
                <v:group id="Group 28" o:spid="_x0000_s1032" style="position:absolute;width:64973;height:61300" coordsize="64973,61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6" o:spid="_x0000_s1033" type="#_x0000_t202" style="position:absolute;left:17194;width:27432;height:35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" fillcolor="window" strokecolor="windowText">
                    <v:textbox style="mso-fit-shape-to-text:t">
                      <w:txbxContent>
                        <w:p w14:paraId="3DA0531A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855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patients assessed for eligibility (MONARCH 2)</w:t>
                          </w:r>
                        </w:p>
                        <w:p w14:paraId="4AA0E8AF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579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patients assessed for eligibility (MONARCH 3)</w:t>
                          </w:r>
                        </w:p>
                      </w:txbxContent>
                    </v:textbox>
                  </v:shape>
                  <v:shape id="TextBox 17" o:spid="_x0000_s1034" type="#_x0000_t202" style="position:absolute;left:42737;top:4356;width:20003;height:114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" fillcolor="window" strokecolor="windowText">
                    <v:textbox style="mso-fit-shape-to-text:t">
                      <w:txbxContent>
                        <w:p w14:paraId="1A0B4C0E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142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excluded (MONARCH 2)</w:t>
                          </w:r>
                        </w:p>
                        <w:p w14:paraId="3E717DB1" w14:textId="77777777" w:rsidR="00231E50" w:rsidRDefault="00231E50" w:rsidP="000C2076">
                          <w:pPr>
                            <w:pStyle w:val="NormalWeb"/>
                            <w:spacing w:before="0" w:beforeAutospacing="0" w:after="0" w:afterAutospacing="0"/>
                            <w:ind w:firstLine="180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107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did not meet inclusion criteria </w:t>
                          </w:r>
                        </w:p>
                        <w:p w14:paraId="22EFC984" w14:textId="77777777" w:rsidR="00231E50" w:rsidRDefault="00231E50" w:rsidP="000C2076">
                          <w:pPr>
                            <w:pStyle w:val="NormalWeb"/>
                            <w:spacing w:before="0" w:beforeAutospacing="0" w:after="0" w:afterAutospacing="0"/>
                            <w:ind w:firstLine="18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 </w:t>
                          </w: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27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refused to participate</w:t>
                          </w:r>
                        </w:p>
                        <w:p w14:paraId="64129B1A" w14:textId="77777777" w:rsidR="00231E50" w:rsidRDefault="00231E50" w:rsidP="000C2076">
                          <w:pPr>
                            <w:pStyle w:val="NormalWeb"/>
                            <w:spacing w:before="0" w:beforeAutospacing="0" w:after="0" w:afterAutospacing="0"/>
                            <w:ind w:firstLine="18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   </w:t>
                          </w: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8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for other reasons</w:t>
                          </w:r>
                        </w:p>
                        <w:p w14:paraId="38D51F98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86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excluded (MONARCH 3)</w:t>
                          </w:r>
                        </w:p>
                        <w:p w14:paraId="6329DA51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  <w:ind w:firstLine="274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55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did not meet inclusion criteria </w:t>
                          </w:r>
                        </w:p>
                        <w:p w14:paraId="57A935EF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  <w:ind w:firstLine="274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18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refused to participate</w:t>
                          </w:r>
                        </w:p>
                        <w:p w14:paraId="1186E9DE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  <w:ind w:firstLine="274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13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for other reasons</w:t>
                          </w:r>
                        </w:p>
                      </w:txbxContent>
                    </v:textbox>
                  </v:shape>
                  <v:line id="Straight Connector 31" o:spid="_x0000_s1035" style="position:absolute;rotation:90;flip:x;visibility:visible;mso-wrap-style:square" from="31044,8479" to="31044,361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" strokecolor="windowText" strokeweight=".5pt">
                    <v:stroke joinstyle="miter"/>
                  </v:line>
                  <v:line id="Straight Connector 32" o:spid="_x0000_s1036" style="position:absolute;flip:x;visibility:visible;mso-wrap-style:square" from="31038,19194" to="31038,22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" strokecolor="windowText" strokeweight=".5pt">
                    <v:stroke joinstyle="miter"/>
                  </v:line>
                  <v:shape id="TextBox 22" o:spid="_x0000_s1037" type="#_x0000_t202" style="position:absolute;left:19726;top:16937;width:22416;height:35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" fillcolor="window" strokecolor="windowText">
                    <v:textbox style="mso-fit-shape-to-text:t">
                      <w:txbxContent>
                        <w:p w14:paraId="7FC6AD88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669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in the ITT population (MONARCH 2)</w:t>
                          </w:r>
                        </w:p>
                        <w:p w14:paraId="03FC29FA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493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in the ITT population (MONARCH 3)</w:t>
                          </w:r>
                        </w:p>
                      </w:txbxContent>
                    </v:textbox>
                  </v:shape>
                  <v:shape id="TextBox 24" o:spid="_x0000_s1038" type="#_x0000_t202" style="position:absolute;left:8345;top:44329;width:22415;height:64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" fillcolor="window" strokecolor="windowText">
                    <v:textbox style="mso-fit-shape-to-text:t">
                      <w:txbxContent>
                        <w:p w14:paraId="7BE32120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446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analyzed for efficacy (MONARCH 2)</w:t>
                          </w:r>
                        </w:p>
                        <w:p w14:paraId="537AC980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328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analyzed for efficacy (MONARCH 3)</w:t>
                          </w:r>
                        </w:p>
                        <w:p w14:paraId="28911D86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441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nalyzed for safety (MONARCH 2)</w:t>
                          </w:r>
                        </w:p>
                        <w:p w14:paraId="62267857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327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nalyzed for safety (MONARCH 3</w:t>
                          </w:r>
                          <w:proofErr w:type="gram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)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position w:val="5"/>
                              <w:sz w:val="18"/>
                              <w:szCs w:val="18"/>
                              <w:vertAlign w:val="superscript"/>
                            </w:rPr>
                            <w:t>a</w:t>
                          </w:r>
                          <w:proofErr w:type="gramEnd"/>
                        </w:p>
                      </w:txbxContent>
                    </v:textbox>
                  </v:shape>
                  <v:shape id="TextBox 25" o:spid="_x0000_s1039" type="#_x0000_t202" style="position:absolute;left:7191;top:36150;width:23558;height:617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" fillcolor="window" strokecolor="windowText">
                    <v:textbox style="mso-fit-shape-to-text:t">
                      <w:txbxContent>
                        <w:p w14:paraId="78E39990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6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lost to follow-up (MONARCH 2)</w:t>
                          </w:r>
                        </w:p>
                        <w:p w14:paraId="4E872219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1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lost to follow-up (MONARCH 3)</w:t>
                          </w:r>
                        </w:p>
                        <w:p w14:paraId="3133EB6E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271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discontinued treatment (MONARCH 2)</w:t>
                          </w:r>
                        </w:p>
                        <w:p w14:paraId="2FDBA657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201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discontinued treatment (MONARCH 3)</w:t>
                          </w:r>
                        </w:p>
                      </w:txbxContent>
                    </v:textbox>
                  </v:shape>
                  <v:shape id="TextBox 26" o:spid="_x0000_s1040" type="#_x0000_t202" style="position:absolute;top:24887;width:30962;height:91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" fillcolor="window" strokecolor="windowText">
                    <v:textbox style="mso-fit-shape-to-text:t">
                      <w:txbxContent>
                        <w:p w14:paraId="1889271B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Arial" w:eastAsia="Calibri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446</w:t>
                          </w:r>
                          <w:proofErr w:type="gramEnd"/>
                          <w:r>
                            <w:rPr>
                              <w:rFonts w:ascii="Arial" w:eastAsia="Calibri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llocated to abemaciclib + fulvestrant (MONARCH 2)</w:t>
                          </w:r>
                        </w:p>
                        <w:p w14:paraId="60AE05EE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  <w:ind w:firstLine="360"/>
                            <w:jc w:val="both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441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received allocated treatment </w:t>
                          </w:r>
                        </w:p>
                        <w:p w14:paraId="0F267479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  <w:ind w:firstLine="360"/>
                            <w:jc w:val="both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5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did not receive allocated treatment</w:t>
                          </w:r>
                        </w:p>
                        <w:p w14:paraId="514F06D8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Arial" w:eastAsia="Calibri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328</w:t>
                          </w:r>
                          <w:proofErr w:type="gramEnd"/>
                          <w:r>
                            <w:rPr>
                              <w:rFonts w:ascii="Arial" w:eastAsia="Calibri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llocated to abemaciclib + NS</w:t>
                          </w:r>
                          <w:r>
                            <w:rPr>
                              <w:rFonts w:ascii="Arial" w:eastAsia="Times New Roman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I</w:t>
                          </w:r>
                          <w:r>
                            <w:rPr>
                              <w:rFonts w:ascii="Calibri" w:eastAsia="Times New Roman" w:hAnsi="Calibri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(MONARCH 3)</w:t>
                          </w:r>
                        </w:p>
                        <w:p w14:paraId="5FC671D8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  <w:ind w:firstLine="360"/>
                            <w:jc w:val="both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326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received allocated treatment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position w:val="5"/>
                              <w:sz w:val="18"/>
                              <w:szCs w:val="18"/>
                              <w:vertAlign w:val="superscript"/>
                            </w:rPr>
                            <w:t>a</w:t>
                          </w:r>
                        </w:p>
                        <w:p w14:paraId="5B0A6274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  <w:ind w:firstLine="360"/>
                            <w:jc w:val="both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2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did not receive allocated treatment</w:t>
                          </w:r>
                        </w:p>
                      </w:txbxContent>
                    </v:textbox>
                  </v:shape>
                  <v:shape id="TextBox 28" o:spid="_x0000_s1041" type="#_x0000_t202" style="position:absolute;left:31929;top:44355;width:22415;height:64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" fillcolor="window" strokecolor="windowText">
                    <v:textbox style="mso-fit-shape-to-text:t">
                      <w:txbxContent>
                        <w:p w14:paraId="386FE710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223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analyzed for efficacy (MONARCH 2)</w:t>
                          </w:r>
                        </w:p>
                        <w:p w14:paraId="3800325F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165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analyzed for efficacy (MONARCH 3)</w:t>
                          </w:r>
                        </w:p>
                        <w:p w14:paraId="7A992D04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223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analyzed for safety (MONARCH 2)</w:t>
                          </w:r>
                        </w:p>
                        <w:p w14:paraId="6160EFBB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161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analyzed for safety (MONARCH 3</w:t>
                          </w:r>
                          <w:proofErr w:type="gram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)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position w:val="5"/>
                              <w:sz w:val="18"/>
                              <w:szCs w:val="18"/>
                              <w:vertAlign w:val="superscript"/>
                            </w:rPr>
                            <w:t>a</w:t>
                          </w:r>
                          <w:proofErr w:type="gramEnd"/>
                        </w:p>
                      </w:txbxContent>
                    </v:textbox>
                  </v:shape>
                  <v:shape id="TextBox 29" o:spid="_x0000_s1042" type="#_x0000_t202" style="position:absolute;left:31929;top:24959;width:28740;height:91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" fillcolor="window" strokecolor="windowText">
                    <v:textbox style="mso-fit-shape-to-text:t">
                      <w:txbxContent>
                        <w:p w14:paraId="5ED9CDBF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223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llocated to placebo + fulvestrant</w:t>
                          </w:r>
                          <w:r>
                            <w:rPr>
                              <w:rFonts w:ascii="Arial" w:eastAsia="Times New Roman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(MONARCH 2)</w:t>
                          </w:r>
                        </w:p>
                        <w:p w14:paraId="64B6F90B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  <w:ind w:firstLine="360"/>
                            <w:jc w:val="both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223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received allocated treatment </w:t>
                          </w:r>
                        </w:p>
                        <w:p w14:paraId="5A7D00F9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  <w:ind w:firstLine="360"/>
                            <w:jc w:val="both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0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did not receive allocated treatment </w:t>
                          </w:r>
                        </w:p>
                        <w:p w14:paraId="089B3278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  <w:jc w:val="both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165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llocated to placebo + NS</w:t>
                          </w:r>
                          <w:r>
                            <w:rPr>
                              <w:rFonts w:ascii="Arial" w:eastAsia="Times New Roman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AI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(MONARCH 3)</w:t>
                          </w:r>
                        </w:p>
                        <w:p w14:paraId="44EBC92F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  <w:ind w:firstLine="360"/>
                            <w:jc w:val="both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162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eceived allocated treatment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position w:val="5"/>
                              <w:sz w:val="18"/>
                              <w:szCs w:val="18"/>
                              <w:vertAlign w:val="superscript"/>
                            </w:rPr>
                            <w:t>a</w:t>
                          </w:r>
                        </w:p>
                        <w:p w14:paraId="2491F4A1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  <w:ind w:firstLine="360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3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did not receive allocated treatment</w:t>
                          </w:r>
                        </w:p>
                      </w:txbxContent>
                    </v:textbox>
                  </v:shape>
                  <v:rect id="Rectangle 39" o:spid="_x0000_s1043" style="position:absolute;top:52035;width:64973;height:92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" filled="f" stroked="f">
                    <v:textbox style="mso-fit-shape-to-text:t">
                      <w:txbxContent>
                        <w:p w14:paraId="1133C049" w14:textId="77777777" w:rsidR="00231E50" w:rsidRDefault="00231E50" w:rsidP="00366677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</w:p>
                        <w:p w14:paraId="6FA89B45" w14:textId="33FB7A72" w:rsidR="00231E50" w:rsidRPr="006F248F" w:rsidRDefault="00231E50" w:rsidP="00A51802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4"/>
                              <w:szCs w:val="16"/>
                            </w:rPr>
                          </w:pPr>
                          <w:r w:rsidRPr="006F248F">
                            <w:rPr>
                              <w:rFonts w:ascii="Arial" w:hAnsi="Arial" w:cs="Arial"/>
                              <w:b/>
                              <w:sz w:val="22"/>
                            </w:rPr>
                            <w:t>Supplementary Fig</w:t>
                          </w:r>
                          <w:r>
                            <w:rPr>
                              <w:rFonts w:ascii="Arial" w:hAnsi="Arial" w:cs="Arial"/>
                              <w:b/>
                              <w:sz w:val="22"/>
                            </w:rPr>
                            <w:t>ure</w:t>
                          </w:r>
                          <w:r w:rsidRPr="006F248F">
                            <w:rPr>
                              <w:rFonts w:ascii="Arial" w:hAnsi="Arial" w:cs="Arial"/>
                              <w:b/>
                              <w:sz w:val="22"/>
                            </w:rPr>
                            <w:t xml:space="preserve"> 1. CONSORT diagram</w:t>
                          </w:r>
                          <w:r w:rsidR="006F248F">
                            <w:rPr>
                              <w:rFonts w:ascii="Arial" w:hAnsi="Arial" w:cs="Arial"/>
                              <w:b/>
                              <w:sz w:val="22"/>
                            </w:rPr>
                            <w:fldChar w:fldCharType="begin">
                              <w:fldData xml:space="preserve">PEVuZE5vdGU+PENpdGU+PEF1dGhvcj5TbGVkZ2U8L0F1dGhvcj48WWVhcj4yMDE3PC9ZZWFyPjxS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</w:fldData>
                            </w:fldChar>
                          </w:r>
                          <w:r w:rsidR="006F248F">
                            <w:rPr>
                              <w:rFonts w:ascii="Arial" w:hAnsi="Arial" w:cs="Arial"/>
                              <w:b/>
                              <w:sz w:val="22"/>
                            </w:rPr>
                            <w:instrText xml:space="preserve"> ADDIN EN.CITE </w:instrText>
                          </w:r>
                          <w:r w:rsidR="006F248F">
                            <w:rPr>
                              <w:rFonts w:ascii="Arial" w:hAnsi="Arial" w:cs="Arial"/>
                              <w:b/>
                              <w:sz w:val="22"/>
                            </w:rPr>
                            <w:fldChar w:fldCharType="begin">
                              <w:fldData xml:space="preserve">PEVuZE5vdGU+PENpdGU+PEF1dGhvcj5TbGVkZ2U8L0F1dGhvcj48WWVhcj4yMDE3PC9ZZWFyPjxS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</w:fldData>
                            </w:fldChar>
                          </w:r>
                          <w:r w:rsidR="006F248F">
                            <w:rPr>
                              <w:rFonts w:ascii="Arial" w:hAnsi="Arial" w:cs="Arial"/>
                              <w:b/>
                              <w:sz w:val="22"/>
                            </w:rPr>
                            <w:instrText xml:space="preserve"> ADDIN EN.CITE.DATA </w:instrText>
                          </w:r>
                          <w:r w:rsidR="006F248F">
                            <w:rPr>
                              <w:rFonts w:ascii="Arial" w:hAnsi="Arial" w:cs="Arial"/>
                              <w:b/>
                              <w:sz w:val="22"/>
                            </w:rPr>
                          </w:r>
                          <w:r w:rsidR="006F248F">
                            <w:rPr>
                              <w:rFonts w:ascii="Arial" w:hAnsi="Arial" w:cs="Arial"/>
                              <w:b/>
                              <w:sz w:val="22"/>
                            </w:rPr>
                            <w:fldChar w:fldCharType="end"/>
                          </w:r>
                          <w:r w:rsidR="006F248F">
                            <w:rPr>
                              <w:rFonts w:ascii="Arial" w:hAnsi="Arial" w:cs="Arial"/>
                              <w:b/>
                              <w:sz w:val="22"/>
                            </w:rPr>
                          </w:r>
                          <w:r w:rsidR="006F248F">
                            <w:rPr>
                              <w:rFonts w:ascii="Arial" w:hAnsi="Arial" w:cs="Arial"/>
                              <w:b/>
                              <w:sz w:val="22"/>
                            </w:rPr>
                            <w:fldChar w:fldCharType="separate"/>
                          </w:r>
                          <w:r w:rsidR="006F248F" w:rsidRPr="006F248F">
                            <w:rPr>
                              <w:rFonts w:ascii="Arial" w:hAnsi="Arial" w:cs="Arial"/>
                              <w:b/>
                              <w:noProof/>
                              <w:sz w:val="22"/>
                              <w:vertAlign w:val="superscript"/>
                            </w:rPr>
                            <w:t>1,2</w:t>
                          </w:r>
                          <w:r w:rsidR="006F248F">
                            <w:rPr>
                              <w:rFonts w:ascii="Arial" w:hAnsi="Arial" w:cs="Arial"/>
                              <w:b/>
                              <w:sz w:val="22"/>
                            </w:rPr>
                            <w:fldChar w:fldCharType="end"/>
                          </w:r>
                        </w:p>
                        <w:p w14:paraId="0E629530" w14:textId="63953F41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Abbreviations: ITT, intent-to-treat; NSAI, nonsteroidal aromatase inhibitor</w:t>
                          </w:r>
                        </w:p>
                        <w:p w14:paraId="77021DF6" w14:textId="4F31D2A1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proofErr w:type="spellStart"/>
                          <w:proofErr w:type="gram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position w:val="5"/>
                              <w:sz w:val="16"/>
                              <w:szCs w:val="16"/>
                              <w:vertAlign w:val="superscript"/>
                            </w:rPr>
                            <w:t>a</w:t>
                          </w:r>
                          <w:proofErr w:type="spellEnd"/>
                          <w:r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In</w:t>
                          </w:r>
                          <w:proofErr w:type="gramEnd"/>
                          <w:r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MONARCH 3, during Cycle 1 a single patient who was randomized to placebo received abemaciclib, and this patient is included in the abemaciclib safety population.</w:t>
                          </w:r>
                        </w:p>
                        <w:p w14:paraId="07D3F4B1" w14:textId="00124478" w:rsidR="00231E50" w:rsidRPr="00E741BC" w:rsidRDefault="00231E50" w:rsidP="00A51802">
                          <w:pPr>
                            <w:pStyle w:val="NormalWeb"/>
                            <w:spacing w:before="0" w:beforeAutospacing="0" w:after="0" w:afterAutospacing="0"/>
                            <w:rPr>
                              <w:color w:val="FF0000"/>
                            </w:rPr>
                          </w:pPr>
                        </w:p>
                      </w:txbxContent>
                    </v:textbox>
                  </v:rect>
                  <v:shape id="TextBox 31" o:spid="_x0000_s1044" type="#_x0000_t202" style="position:absolute;left:31931;top:36150;width:23559;height:61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" fillcolor="window" strokecolor="windowText">
                    <v:textbox style="mso-fit-shape-to-text:t">
                      <w:txbxContent>
                        <w:p w14:paraId="695EDB74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4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lost to follow-up (MONARCH 2)</w:t>
                          </w:r>
                        </w:p>
                        <w:p w14:paraId="7715D0F9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0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lost to follow-up (MONARCH 3)</w:t>
                          </w:r>
                        </w:p>
                        <w:p w14:paraId="1AFEC683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178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discontinued treatment (MONARCH 2)</w:t>
                          </w:r>
                        </w:p>
                        <w:p w14:paraId="3B12525A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127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discontinued treatment (MONARCH 3)</w:t>
                          </w:r>
                        </w:p>
                      </w:txbxContent>
                    </v:textbox>
                  </v:shape>
                  <v:shape id="TextBox 32" o:spid="_x0000_s1045" type="#_x0000_t202" style="position:absolute;left:19839;top:9677;width:20383;height:35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" fillcolor="window" strokecolor="windowText">
                    <v:textbox style="mso-fit-shape-to-text:t">
                      <w:txbxContent>
                        <w:p w14:paraId="48EE1A77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713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patients enrolled (MONARCH 2)</w:t>
                          </w:r>
                        </w:p>
                        <w:p w14:paraId="717A23EA" w14:textId="77777777" w:rsidR="00231E50" w:rsidRDefault="00231E50" w:rsidP="00A5180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493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patients enrolled (MONARCH 3)</w:t>
                          </w:r>
                        </w:p>
                      </w:txbxContent>
                    </v:textbox>
                  </v:shape>
                </v:group>
                <v:shape id="Straight Arrow Connector 42" o:spid="_x0000_s1046" type="#_x0000_t32" style="position:absolute;left:31038;top:3671;width:0;height:60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" strokecolor="windowText" strokeweight=".5pt">
                  <v:stroke endarrow="block" joinstyle="miter"/>
                </v:shape>
                <v:shape id="Straight Arrow Connector 43" o:spid="_x0000_s1047" type="#_x0000_t32" style="position:absolute;left:17251;top:22321;width:0;height:26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" strokecolor="windowText" strokeweight=".5pt">
                  <v:stroke endarrow="block" joinstyle="miter"/>
                </v:shape>
                <v:shape id="Straight Arrow Connector 44" o:spid="_x0000_s1048" type="#_x0000_t32" style="position:absolute;left:44825;top:22310;width:0;height:26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" strokecolor="windowText" strokeweight=".5pt">
                  <v:stroke endarrow="block" joinstyle="miter"/>
                </v:shape>
                <v:shape id="Straight Arrow Connector 45" o:spid="_x0000_s1049" type="#_x0000_t32" style="position:absolute;left:31139;top:6646;width:11521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" strokecolor="windowText" strokeweight=".5pt">
                  <v:stroke endarrow="block" joinstyle="miter"/>
                </v:shape>
              </v:group>
            </w:pict>
          </mc:Fallback>
        </mc:AlternateContent>
      </w:r>
    </w:p>
    <w:p w14:paraId="006D7007" w14:textId="77777777" w:rsidR="00A51802" w:rsidRDefault="00A51802" w:rsidP="00A51802"/>
    <w:p w14:paraId="016F6190" w14:textId="77777777" w:rsidR="00A51802" w:rsidRDefault="00A51802" w:rsidP="00A51802"/>
    <w:p w14:paraId="28FE7A73" w14:textId="77777777" w:rsidR="00A51802" w:rsidRDefault="00A51802" w:rsidP="00A51802"/>
    <w:p w14:paraId="45AC6867" w14:textId="77777777" w:rsidR="00A51802" w:rsidRDefault="00A51802" w:rsidP="00A51802"/>
    <w:p w14:paraId="022E01B7" w14:textId="77777777" w:rsidR="00A51802" w:rsidRDefault="00A51802" w:rsidP="00A51802"/>
    <w:p w14:paraId="3A046D72" w14:textId="77777777" w:rsidR="00A51802" w:rsidRDefault="00A51802" w:rsidP="00A51802"/>
    <w:p w14:paraId="56E78F73" w14:textId="77777777" w:rsidR="00A51802" w:rsidRDefault="00A51802" w:rsidP="00A51802"/>
    <w:p w14:paraId="0C7701E0" w14:textId="77777777" w:rsidR="00A51802" w:rsidRDefault="00A51802" w:rsidP="00A51802"/>
    <w:p w14:paraId="4C8FB2B6" w14:textId="77777777" w:rsidR="00A51802" w:rsidRDefault="00A51802" w:rsidP="00A51802"/>
    <w:p w14:paraId="3FC7BCC5" w14:textId="77777777" w:rsidR="00A51802" w:rsidRDefault="00A51802" w:rsidP="00A51802"/>
    <w:p w14:paraId="6CA1A46F" w14:textId="77777777" w:rsidR="00A51802" w:rsidRDefault="00A51802" w:rsidP="00A51802"/>
    <w:p w14:paraId="102E327C" w14:textId="77777777" w:rsidR="00A51802" w:rsidRDefault="00A51802" w:rsidP="00A51802"/>
    <w:p w14:paraId="575371C6" w14:textId="77777777" w:rsidR="00A51802" w:rsidRDefault="00A51802" w:rsidP="00A51802"/>
    <w:p w14:paraId="374091A5" w14:textId="77777777" w:rsidR="00A51802" w:rsidRDefault="00A51802" w:rsidP="00A51802"/>
    <w:p w14:paraId="4320432E" w14:textId="77777777" w:rsidR="00A51802" w:rsidRDefault="00A51802" w:rsidP="00A51802"/>
    <w:p w14:paraId="47BE0631" w14:textId="77777777" w:rsidR="00A51802" w:rsidRDefault="00A51802" w:rsidP="00A51802"/>
    <w:p w14:paraId="60004E68" w14:textId="77777777" w:rsidR="00A51802" w:rsidRDefault="00A51802" w:rsidP="00A51802"/>
    <w:p w14:paraId="06CCC600" w14:textId="77777777" w:rsidR="00A51802" w:rsidRDefault="00A51802" w:rsidP="00A51802"/>
    <w:p w14:paraId="78D495C9" w14:textId="77777777" w:rsidR="00A51802" w:rsidRDefault="00A51802" w:rsidP="00A51802"/>
    <w:p w14:paraId="0E832B2C" w14:textId="77777777" w:rsidR="00A51802" w:rsidRDefault="00A51802" w:rsidP="00A51802"/>
    <w:p w14:paraId="591BE0DE" w14:textId="77777777" w:rsidR="00A51802" w:rsidRDefault="00A51802" w:rsidP="00A51802"/>
    <w:p w14:paraId="1D8E9318" w14:textId="77777777" w:rsidR="00A51802" w:rsidRDefault="00A51802" w:rsidP="00A51802">
      <w:pPr>
        <w:rPr>
          <w:rFonts w:ascii="Arial" w:hAnsi="Arial" w:cs="Arial"/>
          <w:b/>
          <w:sz w:val="24"/>
          <w:szCs w:val="24"/>
        </w:rPr>
      </w:pPr>
    </w:p>
    <w:p w14:paraId="50125EB5" w14:textId="0CD36969" w:rsidR="00A51802" w:rsidRDefault="00A51802" w:rsidP="00A5180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16"/>
          <w:szCs w:val="16"/>
        </w:rPr>
      </w:pPr>
      <w:r w:rsidRPr="00927548">
        <w:rPr>
          <w:rFonts w:ascii="Arial" w:hAnsi="Arial" w:cs="Arial"/>
          <w:bCs/>
          <w:sz w:val="16"/>
          <w:szCs w:val="16"/>
        </w:rPr>
        <w:t xml:space="preserve">. </w:t>
      </w:r>
    </w:p>
    <w:p w14:paraId="6BC81B8B" w14:textId="77777777" w:rsidR="00A51802" w:rsidRPr="00D32F30" w:rsidRDefault="00A51802" w:rsidP="00A51802">
      <w:pPr>
        <w:rPr>
          <w:rFonts w:ascii="Arial" w:hAnsi="Arial" w:cs="Arial"/>
          <w:b/>
          <w:sz w:val="24"/>
          <w:szCs w:val="24"/>
        </w:rPr>
      </w:pPr>
    </w:p>
    <w:p w14:paraId="76D5A2DF" w14:textId="77777777" w:rsidR="00A51802" w:rsidRDefault="00A51802" w:rsidP="00A5180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1F3AEB2" w14:textId="77777777" w:rsidR="00A51802" w:rsidRDefault="00A51802" w:rsidP="00A5180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F75AD04" wp14:editId="52532AF8">
            <wp:extent cx="5754492" cy="636904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TR Layout v1 b and c in qa v1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4492" cy="636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95A99" w14:textId="77777777" w:rsidR="00A51802" w:rsidRDefault="00A51802" w:rsidP="00A51802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</w:p>
    <w:p w14:paraId="42E6AF01" w14:textId="3D901F7A" w:rsidR="00366677" w:rsidRPr="006F248F" w:rsidRDefault="00366677" w:rsidP="006F248F">
      <w:pPr>
        <w:spacing w:line="240" w:lineRule="auto"/>
        <w:rPr>
          <w:rFonts w:ascii="Arial" w:hAnsi="Arial" w:cs="Arial"/>
          <w:b/>
          <w:noProof/>
          <w:szCs w:val="24"/>
        </w:rPr>
      </w:pPr>
      <w:r w:rsidRPr="006F248F">
        <w:rPr>
          <w:rFonts w:ascii="Arial" w:hAnsi="Arial" w:cs="Arial"/>
          <w:b/>
          <w:noProof/>
          <w:szCs w:val="24"/>
        </w:rPr>
        <w:t>Supplementary Figure 2. Time from Diagnosis to Recurrence (TTR) in MONARCH 3</w:t>
      </w:r>
      <w:r w:rsidR="006F248F">
        <w:rPr>
          <w:rFonts w:ascii="Arial" w:hAnsi="Arial" w:cs="Arial"/>
          <w:b/>
          <w:noProof/>
          <w:szCs w:val="24"/>
        </w:rPr>
        <w:br/>
      </w:r>
      <w:r w:rsidRPr="006F248F">
        <w:rPr>
          <w:rFonts w:ascii="Arial" w:hAnsi="Arial"/>
          <w:sz w:val="16"/>
          <w:szCs w:val="16"/>
        </w:rPr>
        <w:t>Kaplan-Meier plots for TTR ≤10 years and &gt;10 years (</w:t>
      </w:r>
      <w:r w:rsidR="001C4B7E">
        <w:rPr>
          <w:rFonts w:ascii="Arial" w:hAnsi="Arial"/>
          <w:sz w:val="16"/>
          <w:szCs w:val="16"/>
        </w:rPr>
        <w:t>a</w:t>
      </w:r>
      <w:r w:rsidRPr="006F248F">
        <w:rPr>
          <w:rFonts w:ascii="Arial" w:hAnsi="Arial"/>
          <w:sz w:val="16"/>
          <w:szCs w:val="16"/>
        </w:rPr>
        <w:t xml:space="preserve">). </w:t>
      </w:r>
      <w:proofErr w:type="gramStart"/>
      <w:r w:rsidRPr="006F248F">
        <w:rPr>
          <w:rFonts w:ascii="Arial" w:hAnsi="Arial"/>
          <w:sz w:val="16"/>
          <w:szCs w:val="16"/>
        </w:rPr>
        <w:t>Subpopulation treatment effect pattern plot analysis</w:t>
      </w:r>
      <w:proofErr w:type="gramEnd"/>
      <w:r w:rsidRPr="006F248F">
        <w:rPr>
          <w:rFonts w:ascii="Arial" w:hAnsi="Arial"/>
          <w:sz w:val="16"/>
          <w:szCs w:val="16"/>
        </w:rPr>
        <w:t xml:space="preserve"> of TTR using 18-month progression-free survival rate (</w:t>
      </w:r>
      <w:r w:rsidR="001C4B7E">
        <w:rPr>
          <w:rFonts w:ascii="Arial" w:hAnsi="Arial"/>
          <w:sz w:val="16"/>
          <w:szCs w:val="16"/>
        </w:rPr>
        <w:t>b</w:t>
      </w:r>
      <w:r w:rsidRPr="006F248F">
        <w:rPr>
          <w:rFonts w:ascii="Arial" w:hAnsi="Arial"/>
          <w:sz w:val="16"/>
          <w:szCs w:val="16"/>
        </w:rPr>
        <w:t>) and hazard ratio (HR) (</w:t>
      </w:r>
      <w:r w:rsidR="001C4B7E">
        <w:rPr>
          <w:rFonts w:ascii="Arial" w:hAnsi="Arial"/>
          <w:sz w:val="16"/>
          <w:szCs w:val="16"/>
        </w:rPr>
        <w:t>c</w:t>
      </w:r>
      <w:r w:rsidRPr="006F248F">
        <w:rPr>
          <w:rFonts w:ascii="Arial" w:hAnsi="Arial"/>
          <w:sz w:val="16"/>
          <w:szCs w:val="16"/>
        </w:rPr>
        <w:t>). Abbreviations: CI, confidence interval; NSAI, nonsteroidal aromatase inhibitor.</w:t>
      </w:r>
    </w:p>
    <w:p w14:paraId="596DB183" w14:textId="208A82A1" w:rsidR="00961CAC" w:rsidRDefault="00961CAC" w:rsidP="00A51802">
      <w:pPr>
        <w:pStyle w:val="EndNoteBibliography"/>
        <w:spacing w:after="0"/>
        <w:ind w:left="720" w:hanging="720"/>
        <w:rPr>
          <w:rFonts w:ascii="Arial" w:hAnsi="Arial" w:cs="Arial"/>
          <w:b/>
          <w:sz w:val="24"/>
          <w:szCs w:val="24"/>
        </w:rPr>
      </w:pPr>
    </w:p>
    <w:p w14:paraId="7CC22C88" w14:textId="54E1713D" w:rsidR="00961CAC" w:rsidRDefault="00961CAC" w:rsidP="00A51802">
      <w:pPr>
        <w:pStyle w:val="EndNoteBibliography"/>
        <w:spacing w:after="0"/>
        <w:ind w:left="720" w:hanging="720"/>
        <w:rPr>
          <w:rFonts w:ascii="Arial" w:hAnsi="Arial" w:cs="Arial"/>
          <w:b/>
          <w:sz w:val="24"/>
          <w:szCs w:val="24"/>
        </w:rPr>
      </w:pPr>
    </w:p>
    <w:p w14:paraId="67C21BB5" w14:textId="288F9E97" w:rsidR="00961CAC" w:rsidRDefault="00961CAC" w:rsidP="00A51802">
      <w:pPr>
        <w:pStyle w:val="EndNoteBibliography"/>
        <w:spacing w:after="0"/>
        <w:ind w:left="720" w:hanging="720"/>
        <w:rPr>
          <w:rFonts w:ascii="Arial" w:hAnsi="Arial" w:cs="Arial"/>
          <w:b/>
          <w:sz w:val="24"/>
          <w:szCs w:val="24"/>
        </w:rPr>
      </w:pPr>
    </w:p>
    <w:p w14:paraId="28C3C619" w14:textId="77777777" w:rsidR="00961CAC" w:rsidRDefault="00961CAC" w:rsidP="00A51802">
      <w:pPr>
        <w:pStyle w:val="EndNoteBibliography"/>
        <w:spacing w:after="0"/>
        <w:ind w:left="720" w:hanging="720"/>
        <w:rPr>
          <w:rFonts w:ascii="Arial" w:hAnsi="Arial" w:cs="Arial"/>
          <w:b/>
          <w:sz w:val="24"/>
          <w:szCs w:val="24"/>
        </w:rPr>
      </w:pPr>
    </w:p>
    <w:p w14:paraId="119DD370" w14:textId="76A60A84" w:rsidR="00C03650" w:rsidRDefault="00C03650" w:rsidP="00A51802">
      <w:pPr>
        <w:pStyle w:val="EndNoteBibliography"/>
        <w:spacing w:after="0"/>
        <w:ind w:left="720" w:hanging="720"/>
        <w:rPr>
          <w:rFonts w:ascii="Arial" w:hAnsi="Arial" w:cs="Arial"/>
          <w:b/>
          <w:sz w:val="24"/>
          <w:szCs w:val="24"/>
        </w:rPr>
      </w:pPr>
    </w:p>
    <w:p w14:paraId="5DDA9581" w14:textId="77777777" w:rsidR="00C03650" w:rsidRDefault="00C03650" w:rsidP="00A51802">
      <w:pPr>
        <w:pStyle w:val="EndNoteBibliography"/>
        <w:spacing w:after="0"/>
        <w:ind w:left="720" w:hanging="720"/>
        <w:rPr>
          <w:rFonts w:ascii="Arial" w:hAnsi="Arial" w:cs="Arial"/>
          <w:b/>
          <w:sz w:val="24"/>
          <w:szCs w:val="24"/>
        </w:rPr>
      </w:pPr>
    </w:p>
    <w:p w14:paraId="50D6620B" w14:textId="67A9DC19" w:rsidR="00C03650" w:rsidRDefault="00C03650" w:rsidP="00A51802">
      <w:pPr>
        <w:pStyle w:val="EndNoteBibliography"/>
        <w:spacing w:after="0"/>
        <w:ind w:left="720" w:hanging="72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drawing>
          <wp:inline distT="0" distB="0" distL="0" distR="0" wp14:anchorId="7A6DA344" wp14:editId="7BB775AF">
            <wp:extent cx="5943600" cy="3934977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m_pfs_vis v2 M2+3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4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7F27C" w14:textId="77777777" w:rsidR="00C03650" w:rsidRDefault="00C03650" w:rsidP="00A51802">
      <w:pPr>
        <w:pStyle w:val="EndNoteBibliography"/>
        <w:spacing w:after="0"/>
        <w:ind w:left="720" w:hanging="720"/>
        <w:rPr>
          <w:rFonts w:ascii="Arial" w:hAnsi="Arial" w:cs="Arial"/>
          <w:b/>
          <w:sz w:val="24"/>
          <w:szCs w:val="24"/>
        </w:rPr>
      </w:pPr>
    </w:p>
    <w:p w14:paraId="32EFA99E" w14:textId="7C25412D" w:rsidR="00366677" w:rsidRPr="006F248F" w:rsidRDefault="00366677" w:rsidP="006F248F">
      <w:pPr>
        <w:autoSpaceDE w:val="0"/>
        <w:autoSpaceDN w:val="0"/>
        <w:adjustRightInd w:val="0"/>
        <w:spacing w:after="0" w:line="240" w:lineRule="auto"/>
        <w:rPr>
          <w:rFonts w:ascii="Arial" w:hAnsi="Arial"/>
          <w:sz w:val="14"/>
          <w:szCs w:val="16"/>
        </w:rPr>
      </w:pPr>
      <w:r w:rsidRPr="006F248F">
        <w:rPr>
          <w:rFonts w:ascii="Arial" w:hAnsi="Arial" w:cs="Arial"/>
          <w:b/>
          <w:szCs w:val="24"/>
        </w:rPr>
        <w:t>Supplementary Figure 3. Visceral and Non-Visceral Disease</w:t>
      </w:r>
      <w:r w:rsidRPr="006F248F">
        <w:rPr>
          <w:rFonts w:ascii="Arial" w:hAnsi="Arial"/>
          <w:sz w:val="14"/>
          <w:szCs w:val="16"/>
        </w:rPr>
        <w:t xml:space="preserve"> </w:t>
      </w:r>
    </w:p>
    <w:p w14:paraId="5554A885" w14:textId="6F39A85C" w:rsidR="00366677" w:rsidRPr="006F248F" w:rsidRDefault="00366677" w:rsidP="006F248F">
      <w:pPr>
        <w:autoSpaceDE w:val="0"/>
        <w:autoSpaceDN w:val="0"/>
        <w:adjustRightInd w:val="0"/>
        <w:spacing w:after="0" w:line="240" w:lineRule="auto"/>
        <w:rPr>
          <w:rFonts w:ascii="Arial" w:hAnsi="Arial"/>
          <w:sz w:val="16"/>
          <w:szCs w:val="16"/>
        </w:rPr>
      </w:pPr>
      <w:r w:rsidRPr="006F248F">
        <w:rPr>
          <w:rFonts w:ascii="Arial" w:hAnsi="Arial"/>
          <w:sz w:val="16"/>
          <w:szCs w:val="16"/>
        </w:rPr>
        <w:t>Kaplan-Meier plots for visceral and non-visceral disease in MONARCH 2 (</w:t>
      </w:r>
      <w:r w:rsidR="001C4B7E">
        <w:rPr>
          <w:rFonts w:ascii="Arial" w:hAnsi="Arial"/>
          <w:sz w:val="16"/>
          <w:szCs w:val="16"/>
        </w:rPr>
        <w:t>a</w:t>
      </w:r>
      <w:r w:rsidRPr="006F248F">
        <w:rPr>
          <w:rFonts w:ascii="Arial" w:hAnsi="Arial"/>
          <w:sz w:val="16"/>
          <w:szCs w:val="16"/>
        </w:rPr>
        <w:t>) and MONARCH 3 (</w:t>
      </w:r>
      <w:r w:rsidR="001C4B7E">
        <w:rPr>
          <w:rFonts w:ascii="Arial" w:hAnsi="Arial"/>
          <w:sz w:val="16"/>
          <w:szCs w:val="16"/>
        </w:rPr>
        <w:t>b</w:t>
      </w:r>
      <w:r w:rsidRPr="006F248F">
        <w:rPr>
          <w:rFonts w:ascii="Arial" w:hAnsi="Arial"/>
          <w:sz w:val="16"/>
          <w:szCs w:val="16"/>
        </w:rPr>
        <w:t>). Abbreviations: CI, confidence interval; HR, hazard ratio; NSAI, nonsteroidal aromatase inhibitor.</w:t>
      </w:r>
    </w:p>
    <w:p w14:paraId="75BB9945" w14:textId="77777777" w:rsidR="00C03650" w:rsidRDefault="00C03650">
      <w:p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38755A04" w14:textId="77777777" w:rsidR="006D702A" w:rsidRDefault="006D702A" w:rsidP="00A51802">
      <w:pPr>
        <w:pStyle w:val="EndNoteBibliography"/>
        <w:spacing w:after="0"/>
        <w:ind w:left="720" w:hanging="720"/>
        <w:rPr>
          <w:rFonts w:ascii="Arial" w:hAnsi="Arial" w:cs="Arial"/>
          <w:b/>
          <w:bCs/>
          <w:sz w:val="24"/>
          <w:szCs w:val="24"/>
        </w:rPr>
      </w:pPr>
    </w:p>
    <w:p w14:paraId="53C406C3" w14:textId="7410BE80" w:rsidR="00C03650" w:rsidRDefault="00C03650" w:rsidP="00A51802">
      <w:pPr>
        <w:pStyle w:val="EndNoteBibliography"/>
        <w:spacing w:after="0"/>
        <w:ind w:left="720" w:hanging="720"/>
        <w:rPr>
          <w:rFonts w:ascii="Arial" w:hAnsi="Arial" w:cs="Arial"/>
          <w:b/>
          <w:bCs/>
          <w:sz w:val="24"/>
          <w:szCs w:val="24"/>
        </w:rPr>
      </w:pPr>
    </w:p>
    <w:p w14:paraId="416919CE" w14:textId="16C5813F" w:rsidR="00C03650" w:rsidRPr="00C03650" w:rsidRDefault="00C03650" w:rsidP="00A51802">
      <w:pPr>
        <w:pStyle w:val="EndNoteBibliography"/>
        <w:spacing w:after="0"/>
        <w:ind w:left="720" w:hanging="72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drawing>
          <wp:inline distT="0" distB="0" distL="0" distR="0" wp14:anchorId="31FC18AB" wp14:editId="0A9169FE">
            <wp:extent cx="5942211" cy="1911985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m_pfs_res v1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211" cy="191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25761" w14:textId="77777777" w:rsidR="00C03650" w:rsidRDefault="00C03650" w:rsidP="00A51802">
      <w:pPr>
        <w:pStyle w:val="EndNoteBibliography"/>
        <w:spacing w:after="0"/>
        <w:ind w:left="720" w:hanging="720"/>
        <w:rPr>
          <w:rFonts w:ascii="Arial" w:hAnsi="Arial" w:cs="Arial"/>
          <w:b/>
          <w:sz w:val="24"/>
          <w:szCs w:val="24"/>
        </w:rPr>
      </w:pPr>
    </w:p>
    <w:p w14:paraId="63C35BD0" w14:textId="4B14FAED" w:rsidR="00366677" w:rsidRPr="006F248F" w:rsidRDefault="00366677" w:rsidP="006F248F">
      <w:pPr>
        <w:pStyle w:val="EndNoteBibliography"/>
        <w:spacing w:after="0"/>
        <w:rPr>
          <w:rFonts w:ascii="Arial" w:hAnsi="Arial"/>
          <w:sz w:val="16"/>
          <w:szCs w:val="16"/>
        </w:rPr>
      </w:pPr>
      <w:r w:rsidRPr="006F248F">
        <w:rPr>
          <w:rFonts w:ascii="Arial" w:hAnsi="Arial" w:cs="Arial"/>
          <w:b/>
          <w:szCs w:val="24"/>
        </w:rPr>
        <w:t xml:space="preserve">Supplementary Figure 4. </w:t>
      </w:r>
      <w:r w:rsidRPr="006F248F">
        <w:rPr>
          <w:rFonts w:ascii="Arial" w:hAnsi="Arial" w:cs="Arial"/>
          <w:b/>
          <w:bCs/>
          <w:szCs w:val="24"/>
        </w:rPr>
        <w:t>Primary and Secondary Endocrine Therapy Resistance in MONARCH 2</w:t>
      </w:r>
      <w:r w:rsidR="006F248F">
        <w:rPr>
          <w:rFonts w:ascii="Arial" w:hAnsi="Arial" w:cs="Arial"/>
          <w:b/>
          <w:bCs/>
          <w:szCs w:val="24"/>
        </w:rPr>
        <w:br/>
      </w:r>
      <w:r w:rsidRPr="006F248F">
        <w:rPr>
          <w:rFonts w:ascii="Arial" w:hAnsi="Arial"/>
          <w:sz w:val="16"/>
          <w:szCs w:val="16"/>
        </w:rPr>
        <w:t>Kaplan-Meier plots for primary and secondary resistance per European Society of Medical Oncology guidelines</w:t>
      </w:r>
      <w:r w:rsidR="001C4B7E">
        <w:rPr>
          <w:rFonts w:ascii="Arial" w:hAnsi="Arial"/>
          <w:sz w:val="16"/>
          <w:szCs w:val="16"/>
        </w:rPr>
        <w:t xml:space="preserve"> (a)</w:t>
      </w:r>
      <w:r w:rsidRPr="006F248F">
        <w:rPr>
          <w:rFonts w:ascii="Arial" w:hAnsi="Arial"/>
          <w:sz w:val="16"/>
          <w:szCs w:val="16"/>
        </w:rPr>
        <w:t>.</w:t>
      </w:r>
      <w:r w:rsidRPr="006F248F">
        <w:rPr>
          <w:rFonts w:ascii="Arial" w:hAnsi="Arial"/>
          <w:sz w:val="16"/>
          <w:szCs w:val="16"/>
          <w:vertAlign w:val="superscript"/>
        </w:rPr>
        <w:fldChar w:fldCharType="begin">
          <w:fldData xml:space="preserve">PEVuZE5vdGU+PENpdGU+PEF1dGhvcj5DYXJkb3NvPC9BdXRob3I+PFllYXI+MjAxNzwvWWVhcj48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</w:fldData>
        </w:fldChar>
      </w:r>
      <w:r w:rsidR="006F248F">
        <w:rPr>
          <w:rFonts w:ascii="Arial" w:hAnsi="Arial"/>
          <w:sz w:val="16"/>
          <w:szCs w:val="16"/>
          <w:vertAlign w:val="superscript"/>
        </w:rPr>
        <w:instrText xml:space="preserve"> ADDIN EN.CITE </w:instrText>
      </w:r>
      <w:r w:rsidR="006F248F">
        <w:rPr>
          <w:rFonts w:ascii="Arial" w:hAnsi="Arial"/>
          <w:sz w:val="16"/>
          <w:szCs w:val="16"/>
          <w:vertAlign w:val="superscript"/>
        </w:rPr>
        <w:fldChar w:fldCharType="begin">
          <w:fldData xml:space="preserve">PEVuZE5vdGU+PENpdGU+PEF1dGhvcj5DYXJkb3NvPC9BdXRob3I+PFllYXI+MjAxNzwvWWVhcj48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</w:fldData>
        </w:fldChar>
      </w:r>
      <w:r w:rsidR="006F248F">
        <w:rPr>
          <w:rFonts w:ascii="Arial" w:hAnsi="Arial"/>
          <w:sz w:val="16"/>
          <w:szCs w:val="16"/>
          <w:vertAlign w:val="superscript"/>
        </w:rPr>
        <w:instrText xml:space="preserve"> ADDIN EN.CITE.DATA </w:instrText>
      </w:r>
      <w:r w:rsidR="006F248F">
        <w:rPr>
          <w:rFonts w:ascii="Arial" w:hAnsi="Arial"/>
          <w:sz w:val="16"/>
          <w:szCs w:val="16"/>
          <w:vertAlign w:val="superscript"/>
        </w:rPr>
      </w:r>
      <w:r w:rsidR="006F248F">
        <w:rPr>
          <w:rFonts w:ascii="Arial" w:hAnsi="Arial"/>
          <w:sz w:val="16"/>
          <w:szCs w:val="16"/>
          <w:vertAlign w:val="superscript"/>
        </w:rPr>
        <w:fldChar w:fldCharType="end"/>
      </w:r>
      <w:r w:rsidRPr="006F248F">
        <w:rPr>
          <w:rFonts w:ascii="Arial" w:hAnsi="Arial"/>
          <w:sz w:val="16"/>
          <w:szCs w:val="16"/>
          <w:vertAlign w:val="superscript"/>
        </w:rPr>
      </w:r>
      <w:r w:rsidRPr="006F248F">
        <w:rPr>
          <w:rFonts w:ascii="Arial" w:hAnsi="Arial"/>
          <w:sz w:val="16"/>
          <w:szCs w:val="16"/>
          <w:vertAlign w:val="superscript"/>
        </w:rPr>
        <w:fldChar w:fldCharType="separate"/>
      </w:r>
      <w:r w:rsidR="006F248F">
        <w:rPr>
          <w:rFonts w:ascii="Arial" w:hAnsi="Arial"/>
          <w:sz w:val="16"/>
          <w:szCs w:val="16"/>
          <w:vertAlign w:val="superscript"/>
        </w:rPr>
        <w:t>3,4</w:t>
      </w:r>
      <w:r w:rsidRPr="006F248F">
        <w:rPr>
          <w:rFonts w:ascii="Arial" w:hAnsi="Arial"/>
          <w:sz w:val="16"/>
          <w:szCs w:val="16"/>
          <w:vertAlign w:val="superscript"/>
        </w:rPr>
        <w:fldChar w:fldCharType="end"/>
      </w:r>
      <w:r w:rsidRPr="006F248F">
        <w:rPr>
          <w:rFonts w:ascii="Arial" w:hAnsi="Arial"/>
          <w:sz w:val="16"/>
          <w:szCs w:val="16"/>
        </w:rPr>
        <w:t xml:space="preserve"> Abbreviations: CI, confidence interval; HR, hazard ratio.</w:t>
      </w:r>
    </w:p>
    <w:p w14:paraId="61D398F7" w14:textId="77777777" w:rsidR="00F20C15" w:rsidRDefault="00F20C15" w:rsidP="00A51802">
      <w:pPr>
        <w:pStyle w:val="EndNoteBibliography"/>
        <w:spacing w:after="0"/>
        <w:ind w:left="720" w:hanging="720"/>
        <w:rPr>
          <w:rFonts w:ascii="Arial" w:hAnsi="Arial" w:cs="Arial"/>
          <w:b/>
          <w:sz w:val="24"/>
          <w:szCs w:val="24"/>
        </w:rPr>
      </w:pPr>
    </w:p>
    <w:p w14:paraId="17489817" w14:textId="77777777" w:rsidR="006F248F" w:rsidRDefault="006F248F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br w:type="page"/>
      </w:r>
    </w:p>
    <w:p w14:paraId="5219F5D1" w14:textId="5CADEC21" w:rsidR="00F20C15" w:rsidRPr="00945F76" w:rsidRDefault="00F20C15" w:rsidP="00F20C15">
      <w:pPr>
        <w:rPr>
          <w:rFonts w:ascii="Arial" w:hAnsi="Arial" w:cs="Arial"/>
          <w:b/>
          <w:szCs w:val="24"/>
        </w:rPr>
      </w:pPr>
      <w:r w:rsidRPr="00945F76">
        <w:rPr>
          <w:rFonts w:ascii="Arial" w:hAnsi="Arial" w:cs="Arial"/>
          <w:b/>
          <w:szCs w:val="24"/>
        </w:rPr>
        <w:t>Supplementary Table 1. Patient and Disease Baseline Characteristics</w:t>
      </w:r>
    </w:p>
    <w:tbl>
      <w:tblPr>
        <w:tblStyle w:val="GridTable21"/>
        <w:tblW w:w="7015" w:type="dxa"/>
        <w:tblLook w:val="04A0" w:firstRow="1" w:lastRow="0" w:firstColumn="1" w:lastColumn="0" w:noHBand="0" w:noVBand="1"/>
      </w:tblPr>
      <w:tblGrid>
        <w:gridCol w:w="3055"/>
        <w:gridCol w:w="1980"/>
        <w:gridCol w:w="1980"/>
      </w:tblGrid>
      <w:tr w:rsidR="00F20C15" w:rsidRPr="00382B54" w14:paraId="46DBD484" w14:textId="77777777" w:rsidTr="006A6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F8244C" w14:textId="77777777" w:rsidR="00F20C15" w:rsidRPr="00C331AB" w:rsidRDefault="00F20C15" w:rsidP="006A6D38">
            <w:pPr>
              <w:pStyle w:val="CommentText"/>
              <w:tabs>
                <w:tab w:val="center" w:pos="3577"/>
              </w:tabs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Characteristic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2955B7C" w14:textId="77777777" w:rsidR="00F20C15" w:rsidRPr="00D32F30" w:rsidRDefault="00F20C15" w:rsidP="006A6D38">
            <w:pPr>
              <w:pStyle w:val="CommentText"/>
              <w:tabs>
                <w:tab w:val="center" w:pos="357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2F30">
              <w:rPr>
                <w:rFonts w:ascii="Arial" w:hAnsi="Arial" w:cs="Arial"/>
              </w:rPr>
              <w:t>abemaciclib arms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3A91E" w14:textId="77777777" w:rsidR="00F20C15" w:rsidRPr="00D32F30" w:rsidRDefault="00F20C15" w:rsidP="006A6D38">
            <w:pPr>
              <w:pStyle w:val="CommentText"/>
              <w:tabs>
                <w:tab w:val="center" w:pos="357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2F30">
              <w:rPr>
                <w:rFonts w:ascii="Arial" w:hAnsi="Arial" w:cs="Arial"/>
              </w:rPr>
              <w:t>placebo arms</w:t>
            </w:r>
          </w:p>
        </w:tc>
      </w:tr>
      <w:tr w:rsidR="00F20C15" w:rsidRPr="00382B54" w14:paraId="1033E10C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74A604" w14:textId="77777777" w:rsidR="00F20C15" w:rsidRPr="00C331AB" w:rsidRDefault="00F20C15" w:rsidP="006A6D38">
            <w:pPr>
              <w:pStyle w:val="CommentText"/>
              <w:tabs>
                <w:tab w:val="center" w:pos="4810"/>
                <w:tab w:val="left" w:pos="5205"/>
                <w:tab w:val="left" w:pos="7928"/>
              </w:tabs>
              <w:jc w:val="center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MONARCH 2 and 3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1CE07" w14:textId="77777777" w:rsidR="00F20C15" w:rsidRPr="00C331AB" w:rsidRDefault="00F20C15" w:rsidP="006A6D38">
            <w:pPr>
              <w:pStyle w:val="CommentText"/>
              <w:tabs>
                <w:tab w:val="center" w:pos="4810"/>
                <w:tab w:val="left" w:pos="5205"/>
                <w:tab w:val="left" w:pos="7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(n=774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9D603" w14:textId="77777777" w:rsidR="00F20C15" w:rsidRPr="00C331AB" w:rsidRDefault="00F20C15" w:rsidP="006A6D38">
            <w:pPr>
              <w:pStyle w:val="CommentText"/>
              <w:tabs>
                <w:tab w:val="center" w:pos="4810"/>
                <w:tab w:val="left" w:pos="5205"/>
                <w:tab w:val="left" w:pos="792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(n=388)</w:t>
            </w:r>
          </w:p>
        </w:tc>
      </w:tr>
      <w:tr w:rsidR="00F20C15" w:rsidRPr="00382B54" w14:paraId="76C0B5CE" w14:textId="77777777" w:rsidTr="006A6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4D466D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  <w:bCs w:val="0"/>
                <w:kern w:val="24"/>
              </w:rPr>
              <w:t>Median age, year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39EDB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4240E7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20C15" w:rsidRPr="00382B54" w14:paraId="7A83827C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0BA282" w14:textId="77777777" w:rsidR="00F20C15" w:rsidRPr="00C331AB" w:rsidRDefault="00F20C15" w:rsidP="006A6D38">
            <w:pPr>
              <w:pStyle w:val="CommentText"/>
              <w:tabs>
                <w:tab w:val="left" w:pos="154"/>
              </w:tabs>
              <w:rPr>
                <w:rFonts w:ascii="Arial" w:hAnsi="Arial" w:cs="Arial"/>
                <w:b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&lt;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64D0A" w14:textId="77777777" w:rsidR="00F20C15" w:rsidRPr="00C331AB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471 (60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A63D1D" w14:textId="77777777" w:rsidR="00F20C15" w:rsidRPr="00C331AB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224 (57.7)</w:t>
            </w:r>
          </w:p>
        </w:tc>
      </w:tr>
      <w:tr w:rsidR="00F20C15" w:rsidRPr="00382B54" w14:paraId="10DF68C9" w14:textId="77777777" w:rsidTr="006A6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31C01E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≥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3F61E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303 (39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25D814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164 (42.3)</w:t>
            </w:r>
          </w:p>
        </w:tc>
      </w:tr>
      <w:tr w:rsidR="00F20C15" w:rsidRPr="00382B54" w14:paraId="27B13B58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C3A19D" w14:textId="614FF3DB" w:rsidR="00F20C15" w:rsidRPr="00C331AB" w:rsidRDefault="00F20C15" w:rsidP="006A6D38">
            <w:pPr>
              <w:pStyle w:val="CommentText"/>
              <w:rPr>
                <w:rFonts w:ascii="Arial" w:hAnsi="Arial" w:cs="Arial"/>
                <w:bCs w:val="0"/>
                <w:kern w:val="24"/>
              </w:rPr>
            </w:pPr>
            <w:proofErr w:type="spellStart"/>
            <w:r w:rsidRPr="00C331AB">
              <w:rPr>
                <w:rFonts w:ascii="Arial" w:hAnsi="Arial" w:cs="Arial"/>
                <w:kern w:val="24"/>
              </w:rPr>
              <w:t>Race</w:t>
            </w:r>
            <w:r w:rsidR="000278D1">
              <w:rPr>
                <w:rFonts w:ascii="Arial" w:hAnsi="Arial" w:cs="Arial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BDF86" w14:textId="77777777" w:rsidR="00F20C15" w:rsidRPr="00C331AB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5AE933" w14:textId="77777777" w:rsidR="00F20C15" w:rsidRPr="00C331AB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20C15" w:rsidRPr="00382B54" w14:paraId="00FA3686" w14:textId="77777777" w:rsidTr="006A6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3E756F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bCs w:val="0"/>
                <w:kern w:val="24"/>
              </w:rPr>
            </w:pPr>
            <w:r>
              <w:rPr>
                <w:rFonts w:ascii="Arial" w:hAnsi="Arial" w:cs="Arial"/>
                <w:b w:val="0"/>
                <w:bCs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bCs w:val="0"/>
                <w:kern w:val="24"/>
              </w:rPr>
              <w:t>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C14B1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423 (54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229D53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238 (61.3)</w:t>
            </w:r>
          </w:p>
        </w:tc>
      </w:tr>
      <w:tr w:rsidR="00F20C15" w:rsidRPr="00382B54" w14:paraId="7DCFCDFE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0A5D17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bCs w:val="0"/>
                <w:kern w:val="24"/>
              </w:rPr>
            </w:pPr>
            <w:r>
              <w:rPr>
                <w:rFonts w:ascii="Arial" w:hAnsi="Arial" w:cs="Arial"/>
                <w:b w:val="0"/>
                <w:bCs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bCs w:val="0"/>
                <w:kern w:val="24"/>
              </w:rPr>
              <w:t>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20DDB" w14:textId="77777777" w:rsidR="00F20C15" w:rsidRPr="00C331AB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252 (32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FA4903" w14:textId="77777777" w:rsidR="00F20C15" w:rsidRPr="00C331AB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110 (28.4)</w:t>
            </w:r>
          </w:p>
        </w:tc>
      </w:tr>
      <w:tr w:rsidR="00F20C15" w:rsidRPr="00382B54" w14:paraId="5EDF713B" w14:textId="77777777" w:rsidTr="006A6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1E7FF6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bCs w:val="0"/>
                <w:kern w:val="24"/>
              </w:rPr>
            </w:pPr>
            <w:r>
              <w:rPr>
                <w:rFonts w:ascii="Arial" w:hAnsi="Arial" w:cs="Arial"/>
                <w:b w:val="0"/>
                <w:bCs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bCs w:val="0"/>
                <w:kern w:val="24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FCF6B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40 (5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65078D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20 (5.2)</w:t>
            </w:r>
          </w:p>
        </w:tc>
      </w:tr>
      <w:tr w:rsidR="00F20C15" w:rsidRPr="00382B54" w14:paraId="1B175155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07C970" w14:textId="6A6A660A" w:rsidR="00F20C15" w:rsidRPr="00C331AB" w:rsidRDefault="00F20C15" w:rsidP="006A6D38">
            <w:pPr>
              <w:pStyle w:val="CommentText"/>
              <w:rPr>
                <w:rFonts w:ascii="Arial" w:hAnsi="Arial" w:cs="Arial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 xml:space="preserve">ECOG </w:t>
            </w:r>
            <w:proofErr w:type="spellStart"/>
            <w:r w:rsidRPr="00C331AB">
              <w:rPr>
                <w:rFonts w:ascii="Arial" w:hAnsi="Arial" w:cs="Arial"/>
                <w:kern w:val="24"/>
              </w:rPr>
              <w:t>PS</w:t>
            </w:r>
            <w:r w:rsidR="000278D1">
              <w:rPr>
                <w:rFonts w:ascii="Arial" w:hAnsi="Arial" w:cs="Arial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7A1D4" w14:textId="77777777" w:rsidR="00F20C15" w:rsidRPr="00C331AB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98418A" w14:textId="77777777" w:rsidR="00F20C15" w:rsidRPr="00C331AB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20C15" w:rsidRPr="00382B54" w14:paraId="58F807A1" w14:textId="77777777" w:rsidTr="006A6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97E9A4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  <w:r>
              <w:rPr>
                <w:rFonts w:ascii="Arial" w:hAnsi="Arial" w:cs="Arial"/>
                <w:b w:val="0"/>
                <w:bCs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bCs w:val="0"/>
                <w:kern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B2886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456 (5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7E5E65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240 (61.9)</w:t>
            </w:r>
          </w:p>
        </w:tc>
      </w:tr>
      <w:tr w:rsidR="00F20C15" w:rsidRPr="00382B54" w14:paraId="223F3243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499B82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  <w:r>
              <w:rPr>
                <w:rFonts w:ascii="Arial" w:hAnsi="Arial" w:cs="Arial"/>
                <w:b w:val="0"/>
                <w:bCs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bCs w:val="0"/>
                <w:kern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F92E9" w14:textId="77777777" w:rsidR="00F20C15" w:rsidRPr="00C331AB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312 (40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13AF77" w14:textId="77777777" w:rsidR="00F20C15" w:rsidRPr="00C331AB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148 (38.1)</w:t>
            </w:r>
          </w:p>
        </w:tc>
      </w:tr>
      <w:tr w:rsidR="00F20C15" w:rsidRPr="00382B54" w14:paraId="0E42BA48" w14:textId="77777777" w:rsidTr="006A6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77F97F" w14:textId="1EF2CDB3" w:rsidR="00F20C15" w:rsidRPr="00C331AB" w:rsidRDefault="00F20C15" w:rsidP="006A6D38">
            <w:pPr>
              <w:pStyle w:val="CommentText"/>
              <w:rPr>
                <w:rFonts w:ascii="Arial" w:hAnsi="Arial" w:cs="Arial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 xml:space="preserve">Bone-only </w:t>
            </w:r>
            <w:proofErr w:type="spellStart"/>
            <w:r w:rsidRPr="00C331AB">
              <w:rPr>
                <w:rFonts w:ascii="Arial" w:hAnsi="Arial" w:cs="Arial"/>
                <w:kern w:val="24"/>
              </w:rPr>
              <w:t>disease</w:t>
            </w:r>
            <w:r w:rsidR="000278D1">
              <w:rPr>
                <w:rFonts w:ascii="Arial" w:hAnsi="Arial" w:cs="Arial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B7014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F77B52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20C15" w:rsidRPr="00382B54" w14:paraId="38809CA6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F10632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  <w:r>
              <w:rPr>
                <w:rFonts w:ascii="Arial" w:hAnsi="Arial" w:cs="Arial"/>
                <w:b w:val="0"/>
                <w:bCs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bCs w:val="0"/>
                <w:kern w:val="24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772D3" w14:textId="77777777" w:rsidR="00F20C15" w:rsidRPr="00E001D9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192 (24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4CC724" w14:textId="77777777" w:rsidR="00F20C15" w:rsidRPr="00E001D9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97 (25.0)</w:t>
            </w:r>
          </w:p>
        </w:tc>
      </w:tr>
      <w:tr w:rsidR="00F20C15" w:rsidRPr="00382B54" w14:paraId="2CB4C6CE" w14:textId="77777777" w:rsidTr="006A6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9066DB6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b w:val="0"/>
                <w:bCs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bCs w:val="0"/>
                <w:kern w:val="24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BBE0D" w14:textId="77777777" w:rsidR="00F20C15" w:rsidRPr="00E001D9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579 (74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A6D7E2" w14:textId="77777777" w:rsidR="00F20C15" w:rsidRPr="00E001D9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291 (75.0)</w:t>
            </w:r>
          </w:p>
        </w:tc>
      </w:tr>
      <w:tr w:rsidR="00F20C15" w:rsidRPr="00382B54" w14:paraId="1DAB32AD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3B8E2D" w14:textId="5E42E79A" w:rsidR="00F20C15" w:rsidRPr="009C3902" w:rsidRDefault="00F20C15" w:rsidP="006A6D38">
            <w:pPr>
              <w:pStyle w:val="CommentText"/>
              <w:rPr>
                <w:rFonts w:ascii="Arial" w:hAnsi="Arial" w:cs="Arial"/>
                <w:bCs w:val="0"/>
                <w:kern w:val="24"/>
              </w:rPr>
            </w:pPr>
            <w:r w:rsidRPr="009C3902">
              <w:rPr>
                <w:rFonts w:ascii="Arial" w:hAnsi="Arial" w:cs="Arial"/>
                <w:bCs w:val="0"/>
                <w:kern w:val="24"/>
              </w:rPr>
              <w:t xml:space="preserve">Visceral </w:t>
            </w:r>
            <w:proofErr w:type="spellStart"/>
            <w:r w:rsidRPr="009C3902">
              <w:rPr>
                <w:rFonts w:ascii="Arial" w:hAnsi="Arial" w:cs="Arial"/>
                <w:bCs w:val="0"/>
                <w:kern w:val="24"/>
              </w:rPr>
              <w:t>disease</w:t>
            </w:r>
            <w:r w:rsidR="000278D1">
              <w:rPr>
                <w:rFonts w:ascii="Arial" w:hAnsi="Arial" w:cs="Arial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A16CF" w14:textId="77777777" w:rsidR="00F20C15" w:rsidRPr="004D79F7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D9E176" w14:textId="77777777" w:rsidR="00F20C15" w:rsidRPr="000C7A11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20C15" w:rsidRPr="00382B54" w14:paraId="37BE5ABE" w14:textId="77777777" w:rsidTr="006A6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C3E346" w14:textId="77777777" w:rsidR="00F20C15" w:rsidRDefault="00F20C15" w:rsidP="006A6D38">
            <w:pPr>
              <w:pStyle w:val="CommentText"/>
              <w:rPr>
                <w:rFonts w:ascii="Arial" w:hAnsi="Arial" w:cs="Arial"/>
                <w:b w:val="0"/>
                <w:bCs w:val="0"/>
                <w:kern w:val="24"/>
              </w:rPr>
            </w:pPr>
            <w:r>
              <w:rPr>
                <w:rFonts w:ascii="Arial" w:hAnsi="Arial" w:cs="Arial"/>
                <w:b w:val="0"/>
                <w:bCs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bCs w:val="0"/>
                <w:kern w:val="24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2D8C2" w14:textId="77777777" w:rsidR="00F20C15" w:rsidRPr="004D79F7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79F7">
              <w:rPr>
                <w:rFonts w:ascii="Arial" w:hAnsi="Arial" w:cs="Arial"/>
              </w:rPr>
              <w:t>418 (54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726CA1" w14:textId="77777777" w:rsidR="00F20C15" w:rsidRPr="000C7A11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C7A11">
              <w:rPr>
                <w:rFonts w:ascii="Arial" w:hAnsi="Arial" w:cs="Arial"/>
              </w:rPr>
              <w:t>217 (55.9)</w:t>
            </w:r>
          </w:p>
        </w:tc>
      </w:tr>
      <w:tr w:rsidR="00F20C15" w:rsidRPr="00382B54" w14:paraId="1453529C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AC0756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bCs w:val="0"/>
                <w:kern w:val="24"/>
              </w:rPr>
            </w:pPr>
            <w:r>
              <w:rPr>
                <w:rFonts w:ascii="Arial" w:hAnsi="Arial" w:cs="Arial"/>
                <w:b w:val="0"/>
                <w:bCs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bCs w:val="0"/>
                <w:kern w:val="24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23FB1" w14:textId="77777777" w:rsidR="00F20C15" w:rsidRPr="004D79F7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79F7">
              <w:rPr>
                <w:rFonts w:ascii="Arial" w:hAnsi="Arial" w:cs="Arial"/>
              </w:rPr>
              <w:t>353 (45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722DCA" w14:textId="77777777" w:rsidR="00F20C15" w:rsidRPr="000C7A11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C7A11">
              <w:rPr>
                <w:rFonts w:ascii="Arial" w:hAnsi="Arial" w:cs="Arial"/>
              </w:rPr>
              <w:t>171 (44.1)</w:t>
            </w:r>
          </w:p>
        </w:tc>
      </w:tr>
      <w:tr w:rsidR="00F20C15" w:rsidRPr="00382B54" w14:paraId="694BFF4C" w14:textId="77777777" w:rsidTr="006A6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94F54D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>Liver metastas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36D03" w14:textId="77777777" w:rsidR="00F20C15" w:rsidRPr="004D79F7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CA131C" w14:textId="77777777" w:rsidR="00F20C15" w:rsidRPr="000C7A11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20C15" w:rsidRPr="00382B54" w14:paraId="0F05E1AA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8DF68E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8674D" w14:textId="77777777" w:rsidR="00F20C15" w:rsidRPr="00E001D9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162 (20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DFB3EA" w14:textId="77777777" w:rsidR="00F20C15" w:rsidRPr="00E001D9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90 (23.2)</w:t>
            </w:r>
          </w:p>
        </w:tc>
      </w:tr>
      <w:tr w:rsidR="00F20C15" w:rsidRPr="00382B54" w14:paraId="306A3807" w14:textId="77777777" w:rsidTr="006A6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AEFF70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A4CDF" w14:textId="77777777" w:rsidR="00F20C15" w:rsidRPr="00E001D9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612 (79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B3D11D" w14:textId="77777777" w:rsidR="00F20C15" w:rsidRPr="00E001D9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298 (76.8)</w:t>
            </w:r>
          </w:p>
        </w:tc>
      </w:tr>
      <w:tr w:rsidR="00F20C15" w:rsidRPr="00382B54" w14:paraId="7A521436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F42CFF" w14:textId="5D0C40E0" w:rsidR="00F20C15" w:rsidRPr="00C331AB" w:rsidRDefault="00F20C15" w:rsidP="006A6D38">
            <w:pPr>
              <w:pStyle w:val="CommentText"/>
              <w:rPr>
                <w:rFonts w:ascii="Arial" w:hAnsi="Arial" w:cs="Arial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 xml:space="preserve">Lung </w:t>
            </w:r>
            <w:proofErr w:type="spellStart"/>
            <w:r w:rsidRPr="00C331AB">
              <w:rPr>
                <w:rFonts w:ascii="Arial" w:hAnsi="Arial" w:cs="Arial"/>
                <w:kern w:val="24"/>
              </w:rPr>
              <w:t>metastases</w:t>
            </w:r>
            <w:r w:rsidR="000278D1">
              <w:rPr>
                <w:rFonts w:ascii="Arial" w:hAnsi="Arial" w:cs="Arial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F2547" w14:textId="77777777" w:rsidR="00F20C15" w:rsidRPr="004D79F7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F5EB56" w14:textId="77777777" w:rsidR="00F20C15" w:rsidRPr="000C7A11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20C15" w:rsidRPr="00382B54" w14:paraId="4217C2FD" w14:textId="77777777" w:rsidTr="006A6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9DE50E1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1ABEB" w14:textId="77777777" w:rsidR="00F20C15" w:rsidRPr="00E001D9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245 (31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BD2A98" w14:textId="77777777" w:rsidR="00F20C15" w:rsidRPr="004D79F7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79F7">
              <w:rPr>
                <w:rFonts w:ascii="Arial" w:hAnsi="Arial" w:cs="Arial"/>
              </w:rPr>
              <w:t>121 (31.2)</w:t>
            </w:r>
          </w:p>
        </w:tc>
      </w:tr>
      <w:tr w:rsidR="00F20C15" w:rsidRPr="00382B54" w14:paraId="6EA7A503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A03F79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FDD73" w14:textId="77777777" w:rsidR="00F20C15" w:rsidRPr="00E001D9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526 (68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CF4C1D" w14:textId="77777777" w:rsidR="00F20C15" w:rsidRPr="004D79F7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79F7">
              <w:rPr>
                <w:rFonts w:ascii="Arial" w:hAnsi="Arial" w:cs="Arial"/>
              </w:rPr>
              <w:t>267 (68.8)</w:t>
            </w:r>
          </w:p>
        </w:tc>
      </w:tr>
      <w:tr w:rsidR="00F20C15" w:rsidRPr="00382B54" w14:paraId="0918DB2C" w14:textId="77777777" w:rsidTr="006A6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7251F0" w14:textId="294278D5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 xml:space="preserve">Pleural </w:t>
            </w:r>
            <w:proofErr w:type="spellStart"/>
            <w:r w:rsidRPr="00C331AB">
              <w:rPr>
                <w:rFonts w:ascii="Arial" w:hAnsi="Arial" w:cs="Arial"/>
                <w:kern w:val="24"/>
              </w:rPr>
              <w:t>metastases</w:t>
            </w:r>
            <w:r w:rsidR="000278D1">
              <w:rPr>
                <w:rFonts w:ascii="Arial" w:hAnsi="Arial" w:cs="Arial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E22C1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48134B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20C15" w:rsidRPr="00382B54" w14:paraId="68EE8EB4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99CDFEF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78919" w14:textId="77777777" w:rsidR="00F20C15" w:rsidRPr="00E001D9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99 (12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63638A" w14:textId="77777777" w:rsidR="00F20C15" w:rsidRPr="00E001D9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53 (13.7)</w:t>
            </w:r>
          </w:p>
        </w:tc>
      </w:tr>
      <w:tr w:rsidR="00F20C15" w:rsidRPr="00382B54" w14:paraId="66FD22AC" w14:textId="77777777" w:rsidTr="006A6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E58D0C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0D049" w14:textId="77777777" w:rsidR="00F20C15" w:rsidRPr="00E001D9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672 (86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2372F0" w14:textId="77777777" w:rsidR="00F20C15" w:rsidRPr="00E001D9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335 (86.3)</w:t>
            </w:r>
          </w:p>
        </w:tc>
      </w:tr>
      <w:tr w:rsidR="00F20C15" w:rsidRPr="00382B54" w14:paraId="39FFE57D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281740" w14:textId="34DBB45F" w:rsidR="00F20C15" w:rsidRPr="00C331AB" w:rsidRDefault="00F20C15" w:rsidP="006A6D38">
            <w:pPr>
              <w:pStyle w:val="CommentText"/>
              <w:rPr>
                <w:rFonts w:ascii="Arial" w:hAnsi="Arial" w:cs="Arial"/>
                <w:kern w:val="24"/>
              </w:rPr>
            </w:pPr>
            <w:proofErr w:type="spellStart"/>
            <w:r w:rsidRPr="00C331AB">
              <w:rPr>
                <w:rFonts w:ascii="Arial" w:hAnsi="Arial" w:cs="Arial"/>
                <w:kern w:val="24"/>
              </w:rPr>
              <w:t>PgR</w:t>
            </w:r>
            <w:proofErr w:type="spellEnd"/>
            <w:r w:rsidRPr="00C331AB">
              <w:rPr>
                <w:rFonts w:ascii="Arial" w:hAnsi="Arial" w:cs="Arial"/>
                <w:kern w:val="24"/>
              </w:rPr>
              <w:t xml:space="preserve"> </w:t>
            </w:r>
            <w:proofErr w:type="spellStart"/>
            <w:r w:rsidRPr="00C331AB">
              <w:rPr>
                <w:rFonts w:ascii="Arial" w:hAnsi="Arial" w:cs="Arial"/>
                <w:kern w:val="24"/>
              </w:rPr>
              <w:t>statu</w:t>
            </w:r>
            <w:r w:rsidRPr="006058BD">
              <w:rPr>
                <w:rFonts w:ascii="Arial" w:hAnsi="Arial" w:cs="Arial"/>
                <w:kern w:val="24"/>
              </w:rPr>
              <w:t>s</w:t>
            </w:r>
            <w:r w:rsidR="000278D1">
              <w:rPr>
                <w:rFonts w:ascii="Arial" w:hAnsi="Arial" w:cs="Arial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0A1E7" w14:textId="77777777" w:rsidR="00F20C15" w:rsidRPr="00C331AB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2008D6" w14:textId="77777777" w:rsidR="00F20C15" w:rsidRPr="00C331AB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20C15" w:rsidRPr="00382B54" w14:paraId="5432B003" w14:textId="77777777" w:rsidTr="006A6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13CE0B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44978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594 (76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1379C1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298 (76.8)</w:t>
            </w:r>
          </w:p>
        </w:tc>
      </w:tr>
      <w:tr w:rsidR="00F20C15" w:rsidRPr="00382B54" w14:paraId="37BC4807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974732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3166A" w14:textId="77777777" w:rsidR="00F20C15" w:rsidRPr="00C331AB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166 (21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CFC4C3" w14:textId="77777777" w:rsidR="00F20C15" w:rsidRPr="00C331AB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80 (20.6)</w:t>
            </w:r>
          </w:p>
        </w:tc>
      </w:tr>
      <w:tr w:rsidR="00F20C15" w:rsidRPr="00382B54" w14:paraId="5589298B" w14:textId="77777777" w:rsidTr="006A6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24108E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  <w:kern w:val="24"/>
              </w:rPr>
              <w:t>Gra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BF385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DA30A6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20C15" w:rsidRPr="00382B54" w14:paraId="3F5DDEF4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0BA027" w14:textId="77777777" w:rsidR="00F20C15" w:rsidRPr="00C331AB" w:rsidRDefault="00F20C15" w:rsidP="006A6D38">
            <w:pPr>
              <w:pStyle w:val="CommentText"/>
              <w:tabs>
                <w:tab w:val="left" w:pos="150"/>
              </w:tabs>
              <w:rPr>
                <w:rFonts w:ascii="Arial" w:hAnsi="Arial" w:cs="Arial"/>
                <w:b w:val="0"/>
                <w:bCs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Low/Intermedi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BA5CC" w14:textId="77777777" w:rsidR="00F20C15" w:rsidRPr="00E001D9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412 (53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E474B4" w14:textId="77777777" w:rsidR="00F20C15" w:rsidRPr="00C331AB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208 (53.6)</w:t>
            </w:r>
          </w:p>
        </w:tc>
      </w:tr>
      <w:tr w:rsidR="00F20C15" w:rsidRPr="00382B54" w14:paraId="53D34F50" w14:textId="77777777" w:rsidTr="006A6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3F0E03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bCs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Hig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934A1" w14:textId="77777777" w:rsidR="00F20C15" w:rsidRPr="00E001D9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174 (22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34A60E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92 (23.7)</w:t>
            </w:r>
          </w:p>
        </w:tc>
      </w:tr>
      <w:tr w:rsidR="00F20C15" w:rsidRPr="00382B54" w14:paraId="4C4EE0CC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968867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Unknow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BB72D" w14:textId="77777777" w:rsidR="00F20C15" w:rsidRPr="00E001D9" w:rsidDel="00E65784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188 (24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AF1896" w14:textId="77777777" w:rsidR="00F20C15" w:rsidRPr="00C331AB" w:rsidDel="00E65784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88 (22.7)</w:t>
            </w:r>
          </w:p>
        </w:tc>
      </w:tr>
      <w:tr w:rsidR="00F20C15" w:rsidRPr="00382B54" w14:paraId="5CEAC9B4" w14:textId="77777777" w:rsidTr="006A6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12D5B1" w14:textId="0E3AC064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bCs w:val="0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 xml:space="preserve">No. of organs at </w:t>
            </w:r>
            <w:proofErr w:type="spellStart"/>
            <w:r w:rsidRPr="00C331AB">
              <w:rPr>
                <w:rFonts w:ascii="Arial" w:hAnsi="Arial" w:cs="Arial"/>
                <w:kern w:val="24"/>
              </w:rPr>
              <w:t>baseline</w:t>
            </w:r>
            <w:r w:rsidR="000278D1">
              <w:rPr>
                <w:rFonts w:ascii="Arial" w:hAnsi="Arial" w:cs="Arial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CAA23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37DB74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20C15" w:rsidRPr="00382B54" w14:paraId="67E0B557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48F30E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Cs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132CF" w14:textId="77777777" w:rsidR="00F20C15" w:rsidRPr="00E001D9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280 (36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26F70E" w14:textId="77777777" w:rsidR="00F20C15" w:rsidRPr="00E001D9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127 (32.7)</w:t>
            </w:r>
          </w:p>
        </w:tc>
      </w:tr>
      <w:tr w:rsidR="00F20C15" w:rsidRPr="00382B54" w14:paraId="57A8921F" w14:textId="77777777" w:rsidTr="006A6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99C21E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8C7DF" w14:textId="77777777" w:rsidR="00F20C15" w:rsidRPr="00E001D9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211 (27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D8A115" w14:textId="77777777" w:rsidR="00F20C15" w:rsidRPr="00E001D9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109 (28.1)</w:t>
            </w:r>
          </w:p>
        </w:tc>
      </w:tr>
      <w:tr w:rsidR="00F20C15" w:rsidRPr="00382B54" w14:paraId="018F160D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FA93E3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bCs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≥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8697F" w14:textId="77777777" w:rsidR="00F20C15" w:rsidRPr="00E001D9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279 (36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C3F4B2" w14:textId="77777777" w:rsidR="00F20C15" w:rsidRPr="00E001D9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151 (38.9)</w:t>
            </w:r>
          </w:p>
        </w:tc>
      </w:tr>
      <w:tr w:rsidR="00F20C15" w:rsidRPr="00382B54" w14:paraId="1922097F" w14:textId="77777777" w:rsidTr="006A6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4DABD7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bCs w:val="0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 xml:space="preserve">Prior </w:t>
            </w:r>
            <w:proofErr w:type="spellStart"/>
            <w:r w:rsidRPr="00C331AB">
              <w:rPr>
                <w:rFonts w:ascii="Arial" w:hAnsi="Arial" w:cs="Arial"/>
                <w:kern w:val="24"/>
              </w:rPr>
              <w:t>neoadjuvant</w:t>
            </w:r>
            <w:proofErr w:type="spellEnd"/>
            <w:r w:rsidRPr="00C331AB">
              <w:rPr>
                <w:rFonts w:ascii="Arial" w:hAnsi="Arial" w:cs="Arial"/>
                <w:kern w:val="24"/>
              </w:rPr>
              <w:t xml:space="preserve"> or adjuvant chemotherap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63D02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1F5C3A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20C15" w:rsidRPr="00F15BA1" w14:paraId="64D7456E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D2FA3E" w14:textId="77777777" w:rsidR="00F20C15" w:rsidRPr="00E001D9" w:rsidRDefault="00F20C15" w:rsidP="006A6D38">
            <w:pPr>
              <w:pStyle w:val="CommentText"/>
              <w:rPr>
                <w:rFonts w:ascii="Arial" w:hAnsi="Arial" w:cs="Arial"/>
                <w:bCs w:val="0"/>
                <w:kern w:val="24"/>
              </w:rPr>
            </w:pPr>
            <w:bookmarkStart w:id="0" w:name="_GoBack" w:colFirst="1" w:colLast="1"/>
            <w:r w:rsidRPr="00E001D9">
              <w:rPr>
                <w:rFonts w:ascii="Arial" w:hAnsi="Arial" w:cs="Arial"/>
                <w:kern w:val="24"/>
              </w:rPr>
              <w:t xml:space="preserve">  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703B3" w14:textId="77777777" w:rsidR="00F20C15" w:rsidRPr="007F55B7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5B7">
              <w:rPr>
                <w:rFonts w:ascii="Arial" w:hAnsi="Arial" w:cs="Arial"/>
              </w:rPr>
              <w:t>393 (50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B5C86F" w14:textId="77777777" w:rsidR="00F20C15" w:rsidRPr="00E001D9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200 (51.5)</w:t>
            </w:r>
          </w:p>
        </w:tc>
      </w:tr>
      <w:tr w:rsidR="00F20C15" w:rsidRPr="00F15BA1" w14:paraId="10079307" w14:textId="77777777" w:rsidTr="006A6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18F7796" w14:textId="77777777" w:rsidR="00F20C15" w:rsidRPr="00E001D9" w:rsidRDefault="00F20C15" w:rsidP="006A6D38">
            <w:pPr>
              <w:pStyle w:val="CommentText"/>
              <w:rPr>
                <w:rFonts w:ascii="Arial" w:hAnsi="Arial" w:cs="Arial"/>
                <w:b w:val="0"/>
                <w:bCs w:val="0"/>
                <w:kern w:val="24"/>
              </w:rPr>
            </w:pPr>
            <w:r w:rsidRPr="00E001D9">
              <w:rPr>
                <w:rFonts w:ascii="Arial" w:hAnsi="Arial" w:cs="Arial"/>
                <w:kern w:val="24"/>
              </w:rPr>
              <w:t xml:space="preserve">  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EB7B2C" w14:textId="77777777" w:rsidR="00F20C15" w:rsidRPr="007F55B7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55B7">
              <w:rPr>
                <w:rFonts w:ascii="Arial" w:hAnsi="Arial" w:cs="Arial"/>
              </w:rPr>
              <w:t>381 (49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14457" w14:textId="77777777" w:rsidR="00F20C15" w:rsidRPr="00E001D9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001D9">
              <w:rPr>
                <w:rFonts w:ascii="Arial" w:hAnsi="Arial" w:cs="Arial"/>
              </w:rPr>
              <w:t>188 (48.5)</w:t>
            </w:r>
          </w:p>
        </w:tc>
      </w:tr>
      <w:bookmarkEnd w:id="0"/>
      <w:tr w:rsidR="00F20C15" w:rsidRPr="004D79F7" w14:paraId="14A42E00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A029B8" w14:textId="77777777" w:rsidR="00F20C15" w:rsidRPr="004D79F7" w:rsidRDefault="00F20C15" w:rsidP="006A6D38">
            <w:pPr>
              <w:pStyle w:val="CommentText"/>
              <w:jc w:val="center"/>
              <w:rPr>
                <w:rFonts w:ascii="Arial" w:hAnsi="Arial" w:cs="Arial"/>
                <w:kern w:val="24"/>
              </w:rPr>
            </w:pPr>
            <w:r w:rsidRPr="004D79F7">
              <w:rPr>
                <w:rFonts w:ascii="Arial" w:hAnsi="Arial" w:cs="Arial"/>
                <w:kern w:val="24"/>
              </w:rPr>
              <w:t>MONARCH 2 Only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D37D5" w14:textId="77777777" w:rsidR="00F20C15" w:rsidRPr="000C7A11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C7A11">
              <w:rPr>
                <w:rFonts w:ascii="Arial" w:hAnsi="Arial" w:cs="Arial"/>
              </w:rPr>
              <w:t>(n=446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3C4DC" w14:textId="77777777" w:rsidR="00F20C15" w:rsidRPr="004D79F7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79F7">
              <w:rPr>
                <w:rFonts w:ascii="Arial" w:hAnsi="Arial" w:cs="Arial"/>
              </w:rPr>
              <w:t>(n=223)</w:t>
            </w:r>
          </w:p>
        </w:tc>
      </w:tr>
      <w:tr w:rsidR="00F20C15" w:rsidRPr="00382B54" w14:paraId="41D7FCCA" w14:textId="77777777" w:rsidTr="006A6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85760F" w14:textId="42D1928F" w:rsidR="00F20C15" w:rsidRPr="00C331AB" w:rsidRDefault="00F20C15" w:rsidP="006A6D38">
            <w:pPr>
              <w:pStyle w:val="CommentText"/>
              <w:rPr>
                <w:rFonts w:ascii="Arial" w:hAnsi="Arial" w:cs="Arial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 xml:space="preserve">Number of lines of </w:t>
            </w:r>
            <w:proofErr w:type="spellStart"/>
            <w:r w:rsidRPr="00C331AB">
              <w:rPr>
                <w:rFonts w:ascii="Arial" w:hAnsi="Arial" w:cs="Arial"/>
                <w:kern w:val="24"/>
              </w:rPr>
              <w:t>ET</w:t>
            </w:r>
            <w:r w:rsidR="000278D1">
              <w:rPr>
                <w:rFonts w:ascii="Arial" w:hAnsi="Arial" w:cs="Arial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F2945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AEED72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20C15" w:rsidRPr="00382B54" w14:paraId="17847B50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609AB13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4BBA4" w14:textId="77777777" w:rsidR="00F20C15" w:rsidRPr="00C331AB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</w:rPr>
            </w:pPr>
            <w:r w:rsidRPr="00C331AB">
              <w:rPr>
                <w:rFonts w:ascii="Arial" w:hAnsi="Arial" w:cs="Arial"/>
                <w:bCs/>
                <w:kern w:val="24"/>
              </w:rPr>
              <w:t>354 (79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CF3DD9" w14:textId="77777777" w:rsidR="00F20C15" w:rsidRPr="00C331AB" w:rsidRDefault="00F20C15" w:rsidP="006A6D38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173 (77.6)</w:t>
            </w:r>
          </w:p>
        </w:tc>
      </w:tr>
      <w:tr w:rsidR="00F20C15" w:rsidRPr="00382B54" w14:paraId="4BF2763C" w14:textId="77777777" w:rsidTr="006A6D38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7B587F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ECEF7" w14:textId="77777777" w:rsidR="00F20C15" w:rsidRPr="00C331AB" w:rsidRDefault="00F20C15" w:rsidP="006A6D38">
            <w:pPr>
              <w:pStyle w:val="CommentText"/>
              <w:ind w:hang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</w:rPr>
            </w:pPr>
            <w:r w:rsidRPr="00C331AB">
              <w:rPr>
                <w:rFonts w:ascii="Arial" w:hAnsi="Arial" w:cs="Arial"/>
                <w:bCs/>
                <w:kern w:val="24"/>
              </w:rPr>
              <w:t>80 (17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569081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>45 (20.2)</w:t>
            </w:r>
          </w:p>
        </w:tc>
      </w:tr>
      <w:tr w:rsidR="00F20C15" w:rsidRPr="00382B54" w14:paraId="55C91AF4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AEBFAD" w14:textId="41450707" w:rsidR="00F20C15" w:rsidRPr="00C331AB" w:rsidRDefault="00F20C15" w:rsidP="006A6D38">
            <w:pPr>
              <w:pStyle w:val="CommentText"/>
              <w:rPr>
                <w:rFonts w:ascii="Arial" w:hAnsi="Arial" w:cs="Arial"/>
                <w:bCs w:val="0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 xml:space="preserve">Last line of </w:t>
            </w:r>
            <w:proofErr w:type="spellStart"/>
            <w:r w:rsidRPr="00C331AB">
              <w:rPr>
                <w:rFonts w:ascii="Arial" w:hAnsi="Arial" w:cs="Arial"/>
                <w:kern w:val="24"/>
              </w:rPr>
              <w:t>ET</w:t>
            </w:r>
            <w:r w:rsidR="000278D1">
              <w:rPr>
                <w:rFonts w:ascii="Arial" w:hAnsi="Arial" w:cs="Arial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C2E8E" w14:textId="77777777" w:rsidR="00F20C15" w:rsidRPr="00C331AB" w:rsidRDefault="00F20C15" w:rsidP="006A6D38">
            <w:pPr>
              <w:pStyle w:val="CommentText"/>
              <w:ind w:firstLine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92EE34" w14:textId="77777777" w:rsidR="00F20C15" w:rsidRPr="00C331AB" w:rsidRDefault="00F20C15" w:rsidP="006A6D38">
            <w:pPr>
              <w:pStyle w:val="CommentText"/>
              <w:ind w:firstLine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kern w:val="24"/>
              </w:rPr>
            </w:pPr>
          </w:p>
        </w:tc>
      </w:tr>
      <w:tr w:rsidR="00F20C15" w:rsidRPr="00382B54" w14:paraId="6406E479" w14:textId="77777777" w:rsidTr="006A6D38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1BE938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proofErr w:type="spellStart"/>
            <w:r w:rsidRPr="00C331AB">
              <w:rPr>
                <w:rFonts w:ascii="Arial" w:hAnsi="Arial" w:cs="Arial"/>
                <w:b w:val="0"/>
                <w:kern w:val="24"/>
              </w:rPr>
              <w:t>Neoadjuvant</w:t>
            </w:r>
            <w:proofErr w:type="spellEnd"/>
            <w:r w:rsidRPr="00C331AB">
              <w:rPr>
                <w:rFonts w:ascii="Arial" w:hAnsi="Arial" w:cs="Arial"/>
                <w:b w:val="0"/>
                <w:kern w:val="24"/>
              </w:rPr>
              <w:t xml:space="preserve"> or adjuva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ED660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</w:rPr>
            </w:pPr>
            <w:r w:rsidRPr="00C331AB">
              <w:rPr>
                <w:rFonts w:ascii="Arial" w:hAnsi="Arial" w:cs="Arial"/>
                <w:bCs/>
                <w:kern w:val="24"/>
              </w:rPr>
              <w:t>263 (59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02C9DC" w14:textId="77777777" w:rsidR="00F20C15" w:rsidRPr="00C331AB" w:rsidRDefault="00F20C15" w:rsidP="006A6D38">
            <w:pPr>
              <w:pStyle w:val="Comment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>133 (59.6)</w:t>
            </w:r>
          </w:p>
        </w:tc>
      </w:tr>
      <w:tr w:rsidR="00F20C15" w:rsidRPr="00382B54" w14:paraId="4FCA6D92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77D0FE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Cs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Metastat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994B6" w14:textId="77777777" w:rsidR="00F20C15" w:rsidRPr="00C331AB" w:rsidRDefault="00F20C15" w:rsidP="006A6D38">
            <w:pPr>
              <w:pStyle w:val="CommentText"/>
              <w:ind w:hang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</w:rPr>
            </w:pPr>
            <w:r w:rsidRPr="00C331AB">
              <w:rPr>
                <w:rFonts w:ascii="Arial" w:hAnsi="Arial" w:cs="Arial"/>
                <w:bCs/>
                <w:kern w:val="24"/>
              </w:rPr>
              <w:t>171 (38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EAEE73" w14:textId="77777777" w:rsidR="00F20C15" w:rsidRPr="00C331AB" w:rsidRDefault="00F20C15" w:rsidP="006A6D38">
            <w:pPr>
              <w:pStyle w:val="CommentText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>85 (38.1)</w:t>
            </w:r>
          </w:p>
        </w:tc>
      </w:tr>
      <w:tr w:rsidR="00F20C15" w:rsidRPr="00382B54" w14:paraId="5BC0CAFE" w14:textId="77777777" w:rsidTr="006A6D38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DA51EF" w14:textId="04BEFED0" w:rsidR="00F20C15" w:rsidRPr="00C331AB" w:rsidRDefault="00F20C15" w:rsidP="006A6D38">
            <w:pPr>
              <w:pStyle w:val="CommentText"/>
              <w:rPr>
                <w:rFonts w:ascii="Arial" w:hAnsi="Arial" w:cs="Arial"/>
                <w:bCs w:val="0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 xml:space="preserve">ET </w:t>
            </w:r>
            <w:proofErr w:type="spellStart"/>
            <w:r w:rsidRPr="00C331AB">
              <w:rPr>
                <w:rFonts w:ascii="Arial" w:hAnsi="Arial" w:cs="Arial"/>
                <w:kern w:val="24"/>
              </w:rPr>
              <w:t>Resistance</w:t>
            </w:r>
            <w:r w:rsidR="000278D1">
              <w:rPr>
                <w:rFonts w:ascii="Arial" w:hAnsi="Arial" w:cs="Arial"/>
                <w:kern w:val="24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5FF3E" w14:textId="77777777" w:rsidR="00F20C15" w:rsidRPr="00C331AB" w:rsidRDefault="00F20C15" w:rsidP="006A6D38">
            <w:pPr>
              <w:pStyle w:val="CommentText"/>
              <w:ind w:hang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9D9096" w14:textId="77777777" w:rsidR="00F20C15" w:rsidRPr="00C331AB" w:rsidRDefault="00F20C15" w:rsidP="006A6D38">
            <w:pPr>
              <w:pStyle w:val="CommentText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kern w:val="24"/>
              </w:rPr>
            </w:pPr>
          </w:p>
        </w:tc>
      </w:tr>
      <w:tr w:rsidR="00F20C15" w:rsidRPr="00382B54" w14:paraId="175715B3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385FE6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Prima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3A411" w14:textId="77777777" w:rsidR="00F20C15" w:rsidRPr="00C331AB" w:rsidRDefault="00F20C15" w:rsidP="006A6D38">
            <w:pPr>
              <w:pStyle w:val="CommentText"/>
              <w:ind w:hang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</w:rPr>
            </w:pPr>
            <w:r w:rsidRPr="00C331AB">
              <w:rPr>
                <w:rFonts w:ascii="Arial" w:hAnsi="Arial" w:cs="Arial"/>
                <w:bCs/>
                <w:kern w:val="24"/>
              </w:rPr>
              <w:t>111 (24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79EBC8" w14:textId="77777777" w:rsidR="00F20C15" w:rsidRPr="00C331AB" w:rsidRDefault="00F20C15" w:rsidP="006A6D38">
            <w:pPr>
              <w:pStyle w:val="CommentText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>58 (26.0)</w:t>
            </w:r>
          </w:p>
        </w:tc>
      </w:tr>
      <w:tr w:rsidR="00F20C15" w:rsidRPr="00382B54" w14:paraId="7FB5C97C" w14:textId="77777777" w:rsidTr="006A6D38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E836CB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Cs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Seconda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AB728" w14:textId="77777777" w:rsidR="00F20C15" w:rsidRPr="00C331AB" w:rsidRDefault="00F20C15" w:rsidP="006A6D38">
            <w:pPr>
              <w:pStyle w:val="CommentText"/>
              <w:ind w:hang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</w:rPr>
            </w:pPr>
            <w:r w:rsidRPr="00C331AB">
              <w:rPr>
                <w:rFonts w:ascii="Arial" w:hAnsi="Arial" w:cs="Arial"/>
                <w:bCs/>
                <w:kern w:val="24"/>
              </w:rPr>
              <w:t>326 (73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A12FDB" w14:textId="77777777" w:rsidR="00F20C15" w:rsidRPr="00C331AB" w:rsidRDefault="00F20C15" w:rsidP="006A6D38">
            <w:pPr>
              <w:pStyle w:val="CommentText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>163 (73.1)</w:t>
            </w:r>
          </w:p>
        </w:tc>
      </w:tr>
      <w:tr w:rsidR="00F20C15" w:rsidRPr="00382B54" w14:paraId="449C003C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FF8D95" w14:textId="77777777" w:rsidR="00F20C15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790EE" w14:textId="77777777" w:rsidR="00F20C15" w:rsidRPr="00C331AB" w:rsidRDefault="00F20C15" w:rsidP="006A6D38">
            <w:pPr>
              <w:pStyle w:val="CommentText"/>
              <w:ind w:hang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AFC16A" w14:textId="77777777" w:rsidR="00F20C15" w:rsidRPr="00C331AB" w:rsidRDefault="00F20C15" w:rsidP="006A6D38">
            <w:pPr>
              <w:pStyle w:val="CommentText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</w:p>
        </w:tc>
      </w:tr>
      <w:tr w:rsidR="00F20C15" w:rsidRPr="00382B54" w14:paraId="7E50D045" w14:textId="77777777" w:rsidTr="006A6D3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C1DA09" w14:textId="77777777" w:rsidR="00F20C15" w:rsidRDefault="00F20C15" w:rsidP="006A6D38">
            <w:pPr>
              <w:pStyle w:val="CommentText"/>
              <w:tabs>
                <w:tab w:val="center" w:pos="3577"/>
              </w:tabs>
              <w:rPr>
                <w:rFonts w:ascii="Arial" w:hAnsi="Arial" w:cs="Arial"/>
              </w:rPr>
            </w:pPr>
            <w:r w:rsidRPr="00945F76">
              <w:rPr>
                <w:rFonts w:ascii="Arial" w:hAnsi="Arial" w:cs="Arial"/>
                <w:sz w:val="22"/>
                <w:szCs w:val="24"/>
              </w:rPr>
              <w:t>Supplementary</w:t>
            </w:r>
            <w:r w:rsidRPr="00945F76">
              <w:rPr>
                <w:rFonts w:ascii="Arial" w:hAnsi="Arial" w:cs="Arial"/>
                <w:b w:val="0"/>
                <w:sz w:val="22"/>
                <w:szCs w:val="24"/>
              </w:rPr>
              <w:t xml:space="preserve"> </w:t>
            </w:r>
            <w:r w:rsidRPr="00945F76">
              <w:rPr>
                <w:rFonts w:ascii="Arial" w:hAnsi="Arial" w:cs="Arial"/>
                <w:sz w:val="22"/>
              </w:rPr>
              <w:t>Table 1 continu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D655C0" w14:textId="77777777" w:rsidR="00F20C15" w:rsidRPr="00C331AB" w:rsidRDefault="00F20C15" w:rsidP="006A6D38">
            <w:pPr>
              <w:pStyle w:val="CommentText"/>
              <w:tabs>
                <w:tab w:val="center" w:pos="357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A46F5B" w14:textId="77777777" w:rsidR="00F20C15" w:rsidRPr="00C331AB" w:rsidRDefault="00F20C15" w:rsidP="006A6D38">
            <w:pPr>
              <w:pStyle w:val="CommentText"/>
              <w:tabs>
                <w:tab w:val="center" w:pos="357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F20C15" w:rsidRPr="00382B54" w14:paraId="53211227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52DB94" w14:textId="77777777" w:rsidR="00F20C15" w:rsidRPr="00C331AB" w:rsidRDefault="00F20C15" w:rsidP="006A6D38">
            <w:pPr>
              <w:pStyle w:val="CommentText"/>
              <w:tabs>
                <w:tab w:val="center" w:pos="3577"/>
              </w:tabs>
              <w:rPr>
                <w:rFonts w:ascii="Arial" w:hAnsi="Arial" w:cs="Arial"/>
              </w:rPr>
            </w:pPr>
            <w:r w:rsidRPr="00C331AB">
              <w:rPr>
                <w:rFonts w:ascii="Arial" w:hAnsi="Arial" w:cs="Arial"/>
              </w:rPr>
              <w:t>Characteristic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EA7FC" w14:textId="77777777" w:rsidR="00F20C15" w:rsidRPr="00C331AB" w:rsidRDefault="00F20C15" w:rsidP="006A6D38">
            <w:pPr>
              <w:pStyle w:val="CommentText"/>
              <w:tabs>
                <w:tab w:val="center" w:pos="357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331AB">
              <w:rPr>
                <w:rFonts w:ascii="Arial" w:hAnsi="Arial" w:cs="Arial"/>
                <w:b/>
              </w:rPr>
              <w:t>abemaciclib arm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F6C0E" w14:textId="77777777" w:rsidR="00F20C15" w:rsidRPr="00C331AB" w:rsidRDefault="00F20C15" w:rsidP="006A6D38">
            <w:pPr>
              <w:pStyle w:val="CommentText"/>
              <w:tabs>
                <w:tab w:val="center" w:pos="357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331AB">
              <w:rPr>
                <w:rFonts w:ascii="Arial" w:hAnsi="Arial" w:cs="Arial"/>
                <w:b/>
              </w:rPr>
              <w:t>placebo arms</w:t>
            </w:r>
          </w:p>
        </w:tc>
      </w:tr>
      <w:tr w:rsidR="00F20C15" w:rsidRPr="00382B54" w14:paraId="7329EB7D" w14:textId="77777777" w:rsidTr="006A6D3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23D6E" w14:textId="77777777" w:rsidR="00F20C15" w:rsidRPr="00C331AB" w:rsidRDefault="00F20C15" w:rsidP="006A6D38">
            <w:pPr>
              <w:pStyle w:val="CommentText"/>
              <w:jc w:val="center"/>
              <w:rPr>
                <w:rFonts w:ascii="Arial" w:hAnsi="Arial" w:cs="Arial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>MONARCH 3 Only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B87F1" w14:textId="77777777" w:rsidR="00F20C15" w:rsidRPr="00C331AB" w:rsidRDefault="00F20C15" w:rsidP="006A6D38">
            <w:pPr>
              <w:pStyle w:val="CommentText"/>
              <w:ind w:hang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</w:rPr>
            </w:pPr>
            <w:r w:rsidRPr="00C331AB">
              <w:rPr>
                <w:rFonts w:ascii="Arial" w:hAnsi="Arial" w:cs="Arial"/>
                <w:bCs/>
                <w:kern w:val="24"/>
              </w:rPr>
              <w:t>(n=328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B005E" w14:textId="77777777" w:rsidR="00F20C15" w:rsidRPr="00C331AB" w:rsidRDefault="00F20C15" w:rsidP="006A6D38">
            <w:pPr>
              <w:pStyle w:val="CommentText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>(n=165)</w:t>
            </w:r>
          </w:p>
        </w:tc>
      </w:tr>
      <w:tr w:rsidR="00F20C15" w:rsidRPr="00382B54" w14:paraId="0A1A60E5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3C1658" w14:textId="15EC92CE" w:rsidR="00F20C15" w:rsidRPr="00C331AB" w:rsidRDefault="00F20C15" w:rsidP="006A6D38">
            <w:pPr>
              <w:pStyle w:val="CommentText"/>
              <w:rPr>
                <w:rFonts w:ascii="Arial" w:hAnsi="Arial" w:cs="Arial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 xml:space="preserve">Treatment-free </w:t>
            </w:r>
            <w:proofErr w:type="spellStart"/>
            <w:r w:rsidRPr="00C331AB">
              <w:rPr>
                <w:rFonts w:ascii="Arial" w:hAnsi="Arial" w:cs="Arial"/>
                <w:kern w:val="24"/>
              </w:rPr>
              <w:t>interval</w:t>
            </w:r>
            <w:r w:rsidR="000278D1">
              <w:rPr>
                <w:rFonts w:ascii="Arial" w:hAnsi="Arial" w:cs="Arial"/>
                <w:kern w:val="24"/>
                <w:vertAlign w:val="superscript"/>
              </w:rPr>
              <w:t>c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1F23A" w14:textId="77777777" w:rsidR="00F20C15" w:rsidRPr="00C331AB" w:rsidRDefault="00F20C15" w:rsidP="006A6D38">
            <w:pPr>
              <w:pStyle w:val="CommentText"/>
              <w:ind w:hang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26871E" w14:textId="77777777" w:rsidR="00F20C15" w:rsidRPr="00C331AB" w:rsidRDefault="00F20C15" w:rsidP="006A6D38">
            <w:pPr>
              <w:pStyle w:val="CommentText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</w:p>
        </w:tc>
      </w:tr>
      <w:tr w:rsidR="00F20C15" w:rsidRPr="00382B54" w14:paraId="1040CF21" w14:textId="77777777" w:rsidTr="006A6D38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03E03F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&lt;36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AD6B" w14:textId="77777777" w:rsidR="00F20C15" w:rsidRPr="00C331AB" w:rsidRDefault="00F20C15" w:rsidP="006A6D38">
            <w:pPr>
              <w:pStyle w:val="CommentText"/>
              <w:ind w:hang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</w:rPr>
            </w:pPr>
            <w:r w:rsidRPr="00C331AB">
              <w:rPr>
                <w:rFonts w:ascii="Arial" w:hAnsi="Arial" w:cs="Arial"/>
                <w:bCs/>
                <w:kern w:val="24"/>
              </w:rPr>
              <w:t>4</w:t>
            </w:r>
            <w:r>
              <w:rPr>
                <w:rFonts w:ascii="Arial" w:hAnsi="Arial" w:cs="Arial"/>
                <w:bCs/>
                <w:kern w:val="24"/>
              </w:rPr>
              <w:t>4</w:t>
            </w:r>
            <w:r w:rsidRPr="00C331AB">
              <w:rPr>
                <w:rFonts w:ascii="Arial" w:hAnsi="Arial" w:cs="Arial"/>
                <w:bCs/>
                <w:kern w:val="24"/>
              </w:rPr>
              <w:t xml:space="preserve"> (1</w:t>
            </w:r>
            <w:r>
              <w:rPr>
                <w:rFonts w:ascii="Arial" w:hAnsi="Arial" w:cs="Arial"/>
                <w:bCs/>
                <w:kern w:val="24"/>
              </w:rPr>
              <w:t>3.4</w:t>
            </w:r>
            <w:r w:rsidRPr="00C331AB">
              <w:rPr>
                <w:rFonts w:ascii="Arial" w:hAnsi="Arial" w:cs="Arial"/>
                <w:bCs/>
                <w:kern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0FEE96" w14:textId="77777777" w:rsidR="00F20C15" w:rsidRPr="00C331AB" w:rsidRDefault="00F20C15" w:rsidP="006A6D38">
            <w:pPr>
              <w:pStyle w:val="CommentText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>32 (19.4)</w:t>
            </w:r>
          </w:p>
        </w:tc>
      </w:tr>
      <w:tr w:rsidR="00F20C15" w:rsidRPr="00382B54" w14:paraId="0BF788B6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56E847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≥36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9A39E" w14:textId="77777777" w:rsidR="00F20C15" w:rsidRPr="00C331AB" w:rsidRDefault="00F20C15" w:rsidP="006A6D38">
            <w:pPr>
              <w:pStyle w:val="CommentText"/>
              <w:ind w:hang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</w:rPr>
            </w:pPr>
            <w:r w:rsidRPr="00C331AB">
              <w:rPr>
                <w:rFonts w:ascii="Arial" w:hAnsi="Arial" w:cs="Arial"/>
                <w:bCs/>
                <w:kern w:val="24"/>
              </w:rPr>
              <w:t>9</w:t>
            </w:r>
            <w:r>
              <w:rPr>
                <w:rFonts w:ascii="Arial" w:hAnsi="Arial" w:cs="Arial"/>
                <w:bCs/>
                <w:kern w:val="24"/>
              </w:rPr>
              <w:t>5</w:t>
            </w:r>
            <w:r w:rsidRPr="00C331AB">
              <w:rPr>
                <w:rFonts w:ascii="Arial" w:hAnsi="Arial" w:cs="Arial"/>
                <w:bCs/>
                <w:kern w:val="24"/>
              </w:rPr>
              <w:t xml:space="preserve"> (</w:t>
            </w:r>
            <w:r>
              <w:rPr>
                <w:rFonts w:ascii="Arial" w:hAnsi="Arial" w:cs="Arial"/>
                <w:bCs/>
                <w:kern w:val="24"/>
              </w:rPr>
              <w:t>29.0</w:t>
            </w:r>
            <w:r w:rsidRPr="00C331AB">
              <w:rPr>
                <w:rFonts w:ascii="Arial" w:hAnsi="Arial" w:cs="Arial"/>
                <w:bCs/>
                <w:kern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A6A43C" w14:textId="77777777" w:rsidR="00F20C15" w:rsidRPr="00C331AB" w:rsidRDefault="00F20C15" w:rsidP="006A6D38">
            <w:pPr>
              <w:pStyle w:val="CommentText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>40 (24.2)</w:t>
            </w:r>
          </w:p>
        </w:tc>
      </w:tr>
      <w:tr w:rsidR="00F20C15" w:rsidRPr="00382B54" w14:paraId="0B482EF2" w14:textId="77777777" w:rsidTr="006A6D38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446BB6" w14:textId="6E103C1B" w:rsidR="00F20C15" w:rsidRPr="00C331AB" w:rsidRDefault="00F20C15" w:rsidP="006A6D38">
            <w:pPr>
              <w:pStyle w:val="CommentText"/>
              <w:rPr>
                <w:rFonts w:ascii="Arial" w:hAnsi="Arial" w:cs="Arial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 xml:space="preserve">Time from diagnosis to </w:t>
            </w:r>
            <w:proofErr w:type="spellStart"/>
            <w:r w:rsidRPr="00C331AB">
              <w:rPr>
                <w:rFonts w:ascii="Arial" w:hAnsi="Arial" w:cs="Arial"/>
                <w:kern w:val="24"/>
              </w:rPr>
              <w:t>recurrence</w:t>
            </w:r>
            <w:r w:rsidR="000278D1">
              <w:rPr>
                <w:rFonts w:ascii="Arial" w:hAnsi="Arial" w:cs="Arial"/>
                <w:vertAlign w:val="superscript"/>
              </w:rPr>
              <w:t>a,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4E46F" w14:textId="77777777" w:rsidR="00F20C15" w:rsidRPr="00C331AB" w:rsidRDefault="00F20C15" w:rsidP="006A6D38">
            <w:pPr>
              <w:pStyle w:val="CommentText"/>
              <w:ind w:hang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1C3C75" w14:textId="77777777" w:rsidR="00F20C15" w:rsidRPr="00C331AB" w:rsidRDefault="00F20C15" w:rsidP="006A6D38">
            <w:pPr>
              <w:pStyle w:val="CommentText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</w:p>
        </w:tc>
      </w:tr>
      <w:tr w:rsidR="00F20C15" w:rsidRPr="00382B54" w14:paraId="4CF1275D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3DB69B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≤10 yea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33718" w14:textId="77777777" w:rsidR="00F20C15" w:rsidRPr="00C331AB" w:rsidRDefault="00F20C15" w:rsidP="006A6D38">
            <w:pPr>
              <w:pStyle w:val="CommentText"/>
              <w:ind w:hang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</w:rPr>
            </w:pPr>
            <w:r w:rsidRPr="00C331AB">
              <w:rPr>
                <w:rFonts w:ascii="Arial" w:hAnsi="Arial" w:cs="Arial"/>
                <w:bCs/>
                <w:kern w:val="24"/>
              </w:rPr>
              <w:t>95 (29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B56504" w14:textId="77777777" w:rsidR="00F20C15" w:rsidRPr="00C331AB" w:rsidRDefault="00F20C15" w:rsidP="006A6D38">
            <w:pPr>
              <w:pStyle w:val="CommentText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>62 (37.6)</w:t>
            </w:r>
          </w:p>
        </w:tc>
      </w:tr>
      <w:tr w:rsidR="00F20C15" w:rsidRPr="00382B54" w14:paraId="3D6F9B22" w14:textId="77777777" w:rsidTr="006A6D38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A7FFD9D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&gt;10 yea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16046" w14:textId="77777777" w:rsidR="00F20C15" w:rsidRPr="00C331AB" w:rsidRDefault="00F20C15" w:rsidP="006A6D38">
            <w:pPr>
              <w:pStyle w:val="CommentText"/>
              <w:ind w:hang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</w:rPr>
            </w:pPr>
            <w:r w:rsidRPr="00C331AB">
              <w:rPr>
                <w:rFonts w:ascii="Arial" w:hAnsi="Arial" w:cs="Arial"/>
                <w:bCs/>
                <w:kern w:val="24"/>
              </w:rPr>
              <w:t>94 (28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476161" w14:textId="77777777" w:rsidR="00F20C15" w:rsidRPr="00C331AB" w:rsidRDefault="00F20C15" w:rsidP="006A6D38">
            <w:pPr>
              <w:pStyle w:val="CommentText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>41 (24.8)</w:t>
            </w:r>
          </w:p>
        </w:tc>
      </w:tr>
      <w:tr w:rsidR="00F20C15" w:rsidRPr="00382B54" w14:paraId="68E9648A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D9F3978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>De novo metastatic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CB3CB" w14:textId="77777777" w:rsidR="00F20C15" w:rsidRPr="00C331AB" w:rsidRDefault="00F20C15" w:rsidP="006A6D38">
            <w:pPr>
              <w:pStyle w:val="CommentText"/>
              <w:ind w:hang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3A4EAF" w14:textId="77777777" w:rsidR="00F20C15" w:rsidRPr="00C331AB" w:rsidRDefault="00F20C15" w:rsidP="006A6D38">
            <w:pPr>
              <w:pStyle w:val="CommentText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</w:p>
        </w:tc>
      </w:tr>
      <w:tr w:rsidR="00F20C15" w:rsidRPr="00382B54" w14:paraId="53B65540" w14:textId="77777777" w:rsidTr="006A6D38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C30196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0B035" w14:textId="77777777" w:rsidR="00F20C15" w:rsidRPr="00C331AB" w:rsidRDefault="00F20C15" w:rsidP="006A6D38">
            <w:pPr>
              <w:pStyle w:val="CommentText"/>
              <w:ind w:hang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</w:rPr>
            </w:pPr>
            <w:r w:rsidRPr="00C331AB">
              <w:rPr>
                <w:rFonts w:ascii="Arial" w:hAnsi="Arial" w:cs="Arial"/>
                <w:bCs/>
                <w:kern w:val="24"/>
              </w:rPr>
              <w:t>135 (41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14BD7E" w14:textId="77777777" w:rsidR="00F20C15" w:rsidRPr="00C331AB" w:rsidRDefault="00F20C15" w:rsidP="006A6D38">
            <w:pPr>
              <w:pStyle w:val="CommentText"/>
              <w:ind w:firstLine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>61 (37.0)</w:t>
            </w:r>
          </w:p>
        </w:tc>
      </w:tr>
      <w:tr w:rsidR="00F20C15" w:rsidRPr="00382B54" w14:paraId="260B273B" w14:textId="77777777" w:rsidTr="006A6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F16739" w14:textId="77777777" w:rsidR="00F20C15" w:rsidRPr="00C331AB" w:rsidRDefault="00F20C15" w:rsidP="006A6D38">
            <w:pPr>
              <w:pStyle w:val="CommentText"/>
              <w:rPr>
                <w:rFonts w:ascii="Arial" w:hAnsi="Arial" w:cs="Arial"/>
                <w:b w:val="0"/>
                <w:kern w:val="24"/>
              </w:rPr>
            </w:pPr>
            <w:r>
              <w:rPr>
                <w:rFonts w:ascii="Arial" w:hAnsi="Arial" w:cs="Arial"/>
                <w:b w:val="0"/>
                <w:kern w:val="24"/>
              </w:rPr>
              <w:t xml:space="preserve">  </w:t>
            </w:r>
            <w:r w:rsidRPr="00C331AB">
              <w:rPr>
                <w:rFonts w:ascii="Arial" w:hAnsi="Arial" w:cs="Arial"/>
                <w:b w:val="0"/>
                <w:kern w:val="24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1A990" w14:textId="77777777" w:rsidR="00F20C15" w:rsidRPr="00C331AB" w:rsidRDefault="00F20C15" w:rsidP="006A6D38">
            <w:pPr>
              <w:pStyle w:val="CommentText"/>
              <w:ind w:hang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</w:rPr>
            </w:pPr>
            <w:r w:rsidRPr="00C331AB">
              <w:rPr>
                <w:rFonts w:ascii="Arial" w:hAnsi="Arial" w:cs="Arial"/>
                <w:bCs/>
                <w:kern w:val="24"/>
              </w:rPr>
              <w:t>193 (58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2A11A" w14:textId="77777777" w:rsidR="00F20C15" w:rsidRPr="00C331AB" w:rsidRDefault="00F20C15" w:rsidP="006A6D38">
            <w:pPr>
              <w:pStyle w:val="CommentText"/>
              <w:ind w:firstLine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C331AB">
              <w:rPr>
                <w:rFonts w:ascii="Arial" w:hAnsi="Arial" w:cs="Arial"/>
                <w:kern w:val="24"/>
              </w:rPr>
              <w:t>104 (63.0)</w:t>
            </w:r>
          </w:p>
        </w:tc>
      </w:tr>
    </w:tbl>
    <w:p w14:paraId="73D57E9B" w14:textId="77777777" w:rsidR="00F20C15" w:rsidRPr="009C3902" w:rsidRDefault="00F20C15" w:rsidP="00F20C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 w:rsidRPr="009C3902">
        <w:rPr>
          <w:rFonts w:ascii="Arial" w:hAnsi="Arial" w:cs="Arial"/>
          <w:sz w:val="16"/>
          <w:szCs w:val="16"/>
        </w:rPr>
        <w:t>Note: Data given as No. (%).</w:t>
      </w:r>
    </w:p>
    <w:p w14:paraId="6066EFE0" w14:textId="77777777" w:rsidR="00F20C15" w:rsidRPr="009C3902" w:rsidRDefault="00F20C15" w:rsidP="00F20C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 w:rsidRPr="009C3902">
        <w:rPr>
          <w:rFonts w:ascii="Arial" w:hAnsi="Arial" w:cs="Arial"/>
          <w:sz w:val="16"/>
          <w:szCs w:val="16"/>
        </w:rPr>
        <w:t xml:space="preserve">Abbreviations: ECOG PS, Eastern Cooperative Oncology Group performance status; ET, endocrine therapy; </w:t>
      </w:r>
      <w:proofErr w:type="spellStart"/>
      <w:r w:rsidRPr="009C3902">
        <w:rPr>
          <w:rFonts w:ascii="Arial" w:hAnsi="Arial" w:cs="Arial"/>
          <w:sz w:val="16"/>
          <w:szCs w:val="16"/>
        </w:rPr>
        <w:t>PgR</w:t>
      </w:r>
      <w:proofErr w:type="spellEnd"/>
      <w:r w:rsidRPr="009C3902">
        <w:rPr>
          <w:rFonts w:ascii="Arial" w:hAnsi="Arial" w:cs="Arial"/>
          <w:sz w:val="16"/>
          <w:szCs w:val="16"/>
        </w:rPr>
        <w:t>, progesterone receptor.</w:t>
      </w:r>
    </w:p>
    <w:p w14:paraId="680D500B" w14:textId="363191FE" w:rsidR="00F20C15" w:rsidRPr="009C3902" w:rsidRDefault="000278D1" w:rsidP="00F20C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sz w:val="16"/>
          <w:szCs w:val="16"/>
          <w:vertAlign w:val="superscript"/>
        </w:rPr>
        <w:t>a</w:t>
      </w:r>
      <w:r w:rsidR="00F20C15" w:rsidRPr="004432B7">
        <w:rPr>
          <w:rFonts w:ascii="Arial" w:hAnsi="Arial" w:cs="Arial"/>
          <w:sz w:val="16"/>
          <w:szCs w:val="16"/>
        </w:rPr>
        <w:t>With</w:t>
      </w:r>
      <w:proofErr w:type="spellEnd"/>
      <w:proofErr w:type="gramEnd"/>
      <w:r w:rsidR="00F20C15" w:rsidRPr="004432B7">
        <w:rPr>
          <w:rFonts w:ascii="Arial" w:hAnsi="Arial" w:cs="Arial"/>
          <w:sz w:val="16"/>
          <w:szCs w:val="16"/>
        </w:rPr>
        <w:t xml:space="preserve"> the exception of grade and treatment-free interval, the percent of patients with missing data for any given characteristic was less than 5%. Analyses of these characteristics excluded patients with missing data. For tumor grade, an unknown category </w:t>
      </w:r>
      <w:proofErr w:type="gramStart"/>
      <w:r w:rsidR="00F20C15" w:rsidRPr="004432B7">
        <w:rPr>
          <w:rFonts w:ascii="Arial" w:hAnsi="Arial" w:cs="Arial"/>
          <w:sz w:val="16"/>
          <w:szCs w:val="16"/>
        </w:rPr>
        <w:t>is listed</w:t>
      </w:r>
      <w:proofErr w:type="gramEnd"/>
      <w:r w:rsidR="00F20C15" w:rsidRPr="004432B7">
        <w:rPr>
          <w:rFonts w:ascii="Arial" w:hAnsi="Arial" w:cs="Arial"/>
          <w:sz w:val="16"/>
          <w:szCs w:val="16"/>
        </w:rPr>
        <w:t xml:space="preserve"> and was included in the analysis due to the large number of patients with missing data for this characteristic.</w:t>
      </w:r>
      <w:r w:rsidR="00F20C15" w:rsidRPr="009C3902">
        <w:rPr>
          <w:rFonts w:ascii="Arial" w:hAnsi="Arial" w:cs="Arial"/>
          <w:sz w:val="16"/>
          <w:szCs w:val="16"/>
        </w:rPr>
        <w:br/>
      </w:r>
      <w:proofErr w:type="spellStart"/>
      <w:proofErr w:type="gramStart"/>
      <w:r>
        <w:rPr>
          <w:rFonts w:ascii="Arial" w:hAnsi="Arial" w:cs="Arial"/>
          <w:sz w:val="16"/>
          <w:szCs w:val="16"/>
          <w:vertAlign w:val="superscript"/>
        </w:rPr>
        <w:t>b</w:t>
      </w:r>
      <w:r w:rsidR="00F20C15" w:rsidRPr="009C3902">
        <w:rPr>
          <w:rFonts w:ascii="Arial" w:hAnsi="Arial" w:cs="Arial"/>
          <w:sz w:val="16"/>
          <w:szCs w:val="16"/>
        </w:rPr>
        <w:t>According</w:t>
      </w:r>
      <w:proofErr w:type="spellEnd"/>
      <w:proofErr w:type="gramEnd"/>
      <w:r w:rsidR="00F20C15" w:rsidRPr="009C3902">
        <w:rPr>
          <w:rFonts w:ascii="Arial" w:hAnsi="Arial" w:cs="Arial"/>
          <w:sz w:val="16"/>
          <w:szCs w:val="16"/>
        </w:rPr>
        <w:t xml:space="preserve"> to European Society for Medical Oncology Guidelines, primary ET resistance is defined as patients whose disease relapsed while receiving the first 2 years of </w:t>
      </w:r>
      <w:proofErr w:type="spellStart"/>
      <w:r w:rsidR="00F20C15" w:rsidRPr="009C3902">
        <w:rPr>
          <w:rFonts w:ascii="Arial" w:hAnsi="Arial" w:cs="Arial"/>
          <w:sz w:val="16"/>
          <w:szCs w:val="16"/>
        </w:rPr>
        <w:t>neoadjuvant</w:t>
      </w:r>
      <w:proofErr w:type="spellEnd"/>
      <w:r w:rsidR="00F20C15" w:rsidRPr="009C3902">
        <w:rPr>
          <w:rFonts w:ascii="Arial" w:hAnsi="Arial" w:cs="Arial"/>
          <w:sz w:val="16"/>
          <w:szCs w:val="16"/>
        </w:rPr>
        <w:t xml:space="preserve"> or adjuvant ET or progressed while receiving the first 6 months of ET for ABC. Patients without primary ET resistance </w:t>
      </w:r>
      <w:proofErr w:type="gramStart"/>
      <w:r w:rsidR="00F20C15" w:rsidRPr="009C3902">
        <w:rPr>
          <w:rFonts w:ascii="Arial" w:hAnsi="Arial" w:cs="Arial"/>
          <w:sz w:val="16"/>
          <w:szCs w:val="16"/>
        </w:rPr>
        <w:t>were defined</w:t>
      </w:r>
      <w:proofErr w:type="gramEnd"/>
      <w:r w:rsidR="00F20C15" w:rsidRPr="009C3902">
        <w:rPr>
          <w:rFonts w:ascii="Arial" w:hAnsi="Arial" w:cs="Arial"/>
          <w:sz w:val="16"/>
          <w:szCs w:val="16"/>
        </w:rPr>
        <w:t xml:space="preserve"> as having secondary ET resistance.</w:t>
      </w:r>
      <w:r w:rsidR="00F20C15" w:rsidRPr="009C3902">
        <w:rPr>
          <w:rFonts w:ascii="Arial" w:hAnsi="Arial" w:cs="Arial"/>
          <w:sz w:val="16"/>
          <w:szCs w:val="16"/>
        </w:rPr>
        <w:fldChar w:fldCharType="begin">
          <w:fldData xml:space="preserve">PEVuZE5vdGU+PENpdGU+PEF1dGhvcj5TbGVkZ2U8L0F1dGhvcj48WWVhcj4yMDE3PC9ZZWFyPjxS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</w:fldData>
        </w:fldChar>
      </w:r>
      <w:r w:rsidR="006F248F">
        <w:rPr>
          <w:rFonts w:ascii="Arial" w:hAnsi="Arial" w:cs="Arial"/>
          <w:sz w:val="16"/>
          <w:szCs w:val="16"/>
        </w:rPr>
        <w:instrText xml:space="preserve"> ADDIN EN.CITE </w:instrText>
      </w:r>
      <w:r w:rsidR="006F248F">
        <w:rPr>
          <w:rFonts w:ascii="Arial" w:hAnsi="Arial" w:cs="Arial"/>
          <w:sz w:val="16"/>
          <w:szCs w:val="16"/>
        </w:rPr>
        <w:fldChar w:fldCharType="begin">
          <w:fldData xml:space="preserve">PEVuZE5vdGU+PENpdGU+PEF1dGhvcj5TbGVkZ2U8L0F1dGhvcj48WWVhcj4yMDE3PC9ZZWFyPjxS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</w:fldData>
        </w:fldChar>
      </w:r>
      <w:r w:rsidR="006F248F">
        <w:rPr>
          <w:rFonts w:ascii="Arial" w:hAnsi="Arial" w:cs="Arial"/>
          <w:sz w:val="16"/>
          <w:szCs w:val="16"/>
        </w:rPr>
        <w:instrText xml:space="preserve"> ADDIN EN.CITE.DATA </w:instrText>
      </w:r>
      <w:r w:rsidR="006F248F">
        <w:rPr>
          <w:rFonts w:ascii="Arial" w:hAnsi="Arial" w:cs="Arial"/>
          <w:sz w:val="16"/>
          <w:szCs w:val="16"/>
        </w:rPr>
      </w:r>
      <w:r w:rsidR="006F248F">
        <w:rPr>
          <w:rFonts w:ascii="Arial" w:hAnsi="Arial" w:cs="Arial"/>
          <w:sz w:val="16"/>
          <w:szCs w:val="16"/>
        </w:rPr>
        <w:fldChar w:fldCharType="end"/>
      </w:r>
      <w:r w:rsidR="00F20C15" w:rsidRPr="009C3902">
        <w:rPr>
          <w:rFonts w:ascii="Arial" w:hAnsi="Arial" w:cs="Arial"/>
          <w:sz w:val="16"/>
          <w:szCs w:val="16"/>
        </w:rPr>
      </w:r>
      <w:r w:rsidR="00F20C15" w:rsidRPr="009C3902">
        <w:rPr>
          <w:rFonts w:ascii="Arial" w:hAnsi="Arial" w:cs="Arial"/>
          <w:sz w:val="16"/>
          <w:szCs w:val="16"/>
        </w:rPr>
        <w:fldChar w:fldCharType="separate"/>
      </w:r>
      <w:r w:rsidR="006F248F" w:rsidRPr="006F248F">
        <w:rPr>
          <w:rFonts w:ascii="Arial" w:hAnsi="Arial" w:cs="Arial"/>
          <w:noProof/>
          <w:sz w:val="16"/>
          <w:szCs w:val="16"/>
          <w:vertAlign w:val="superscript"/>
        </w:rPr>
        <w:t>1,3,4</w:t>
      </w:r>
      <w:r w:rsidR="00F20C15" w:rsidRPr="009C3902">
        <w:rPr>
          <w:rFonts w:ascii="Arial" w:hAnsi="Arial" w:cs="Arial"/>
          <w:sz w:val="16"/>
          <w:szCs w:val="16"/>
        </w:rPr>
        <w:fldChar w:fldCharType="end"/>
      </w:r>
      <w:r w:rsidR="00F20C15" w:rsidRPr="009C3902">
        <w:rPr>
          <w:rFonts w:ascii="Arial" w:hAnsi="Arial" w:cs="Arial"/>
          <w:sz w:val="16"/>
          <w:szCs w:val="16"/>
        </w:rPr>
        <w:t xml:space="preserve"> Note that </w:t>
      </w:r>
      <w:proofErr w:type="gramStart"/>
      <w:r w:rsidR="00F20C15" w:rsidRPr="009C3902">
        <w:rPr>
          <w:rFonts w:ascii="Arial" w:hAnsi="Arial" w:cs="Arial"/>
          <w:sz w:val="16"/>
          <w:szCs w:val="16"/>
        </w:rPr>
        <w:t>6</w:t>
      </w:r>
      <w:proofErr w:type="gramEnd"/>
      <w:r w:rsidR="00F20C15" w:rsidRPr="009C3902">
        <w:rPr>
          <w:rFonts w:ascii="Arial" w:hAnsi="Arial" w:cs="Arial"/>
          <w:sz w:val="16"/>
          <w:szCs w:val="16"/>
        </w:rPr>
        <w:t xml:space="preserve"> patients in the abemaciclib arm and 2 in the placebo arm had not received prior ET. </w:t>
      </w:r>
    </w:p>
    <w:p w14:paraId="61C4B6DF" w14:textId="26BA7BB1" w:rsidR="00F20C15" w:rsidRPr="009C3902" w:rsidRDefault="000278D1" w:rsidP="00F20C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sz w:val="16"/>
          <w:szCs w:val="16"/>
          <w:vertAlign w:val="superscript"/>
        </w:rPr>
        <w:t>c</w:t>
      </w:r>
      <w:r w:rsidR="00F20C15" w:rsidRPr="009C3902">
        <w:rPr>
          <w:rFonts w:ascii="Arial" w:hAnsi="Arial" w:cs="Arial"/>
          <w:sz w:val="16"/>
          <w:szCs w:val="16"/>
        </w:rPr>
        <w:t>Treatment</w:t>
      </w:r>
      <w:proofErr w:type="spellEnd"/>
      <w:r w:rsidR="00F20C15" w:rsidRPr="009C3902">
        <w:rPr>
          <w:rFonts w:ascii="Arial" w:hAnsi="Arial" w:cs="Arial"/>
          <w:sz w:val="16"/>
          <w:szCs w:val="16"/>
        </w:rPr>
        <w:t>-free</w:t>
      </w:r>
      <w:proofErr w:type="gramEnd"/>
      <w:r w:rsidR="00F20C15" w:rsidRPr="009C3902">
        <w:rPr>
          <w:rFonts w:ascii="Arial" w:hAnsi="Arial" w:cs="Arial"/>
          <w:sz w:val="16"/>
          <w:szCs w:val="16"/>
        </w:rPr>
        <w:t xml:space="preserve"> interval calculated only for patients with prior ET. Treatment-free interval was unknown </w:t>
      </w:r>
      <w:r w:rsidR="00F20C15" w:rsidRPr="00043A22">
        <w:rPr>
          <w:rFonts w:ascii="Arial" w:hAnsi="Arial" w:cs="Arial"/>
          <w:sz w:val="16"/>
          <w:szCs w:val="16"/>
        </w:rPr>
        <w:t>in 12 patients</w:t>
      </w:r>
      <w:r w:rsidR="00F20C15" w:rsidRPr="009C3902">
        <w:rPr>
          <w:rFonts w:ascii="Arial" w:hAnsi="Arial" w:cs="Arial"/>
          <w:sz w:val="16"/>
          <w:szCs w:val="16"/>
        </w:rPr>
        <w:t xml:space="preserve"> in the abemaciclib arm and 8 in the placebo arm.</w:t>
      </w:r>
    </w:p>
    <w:p w14:paraId="52A87309" w14:textId="5B27F48A" w:rsidR="00F20C15" w:rsidRDefault="000278D1" w:rsidP="00F20C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sz w:val="16"/>
          <w:szCs w:val="16"/>
          <w:vertAlign w:val="superscript"/>
        </w:rPr>
        <w:t>d</w:t>
      </w:r>
      <w:r w:rsidR="00F20C15" w:rsidRPr="009C3902">
        <w:rPr>
          <w:rFonts w:ascii="Arial" w:hAnsi="Arial" w:cs="Arial"/>
          <w:sz w:val="16"/>
          <w:szCs w:val="16"/>
        </w:rPr>
        <w:t>Time</w:t>
      </w:r>
      <w:proofErr w:type="spellEnd"/>
      <w:proofErr w:type="gramEnd"/>
      <w:r w:rsidR="00F20C15" w:rsidRPr="009C3902">
        <w:rPr>
          <w:rFonts w:ascii="Arial" w:hAnsi="Arial" w:cs="Arial"/>
          <w:sz w:val="16"/>
          <w:szCs w:val="16"/>
        </w:rPr>
        <w:t xml:space="preserve"> from diagnosis to recurrence calculated only for patients who had disease that recurred.</w:t>
      </w:r>
    </w:p>
    <w:p w14:paraId="2351FAEF" w14:textId="77777777" w:rsidR="00F20C15" w:rsidRDefault="00F20C15" w:rsidP="00F20C1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tbl>
      <w:tblPr>
        <w:tblpPr w:leftFromText="180" w:rightFromText="180" w:vertAnchor="text" w:horzAnchor="page" w:tblpX="621" w:tblpY="956"/>
        <w:tblW w:w="11448" w:type="dxa"/>
        <w:tblBorders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1530"/>
        <w:gridCol w:w="1530"/>
        <w:gridCol w:w="1710"/>
        <w:gridCol w:w="1710"/>
        <w:gridCol w:w="1530"/>
        <w:gridCol w:w="1440"/>
      </w:tblGrid>
      <w:tr w:rsidR="00F20C15" w:rsidRPr="00927548" w14:paraId="7B5CD0C4" w14:textId="77777777" w:rsidTr="006A6D38">
        <w:trPr>
          <w:trHeight w:val="290"/>
        </w:trPr>
        <w:tc>
          <w:tcPr>
            <w:tcW w:w="1998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746C" w14:textId="77777777" w:rsidR="00F20C15" w:rsidRPr="00704713" w:rsidRDefault="00F20C15" w:rsidP="006A6D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325A7" w14:textId="77777777" w:rsidR="00F20C15" w:rsidRPr="00704713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047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ontrol Arm </w:t>
            </w:r>
          </w:p>
        </w:tc>
        <w:tc>
          <w:tcPr>
            <w:tcW w:w="342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7061" w14:textId="77777777" w:rsidR="00F20C15" w:rsidRPr="00704713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047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bemaciclib Arm </w:t>
            </w: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C04B1" w14:textId="77777777" w:rsidR="00F20C15" w:rsidRPr="00704713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047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ange in ORR</w:t>
            </w:r>
          </w:p>
        </w:tc>
      </w:tr>
      <w:tr w:rsidR="00F20C15" w:rsidRPr="00927548" w14:paraId="5C5340E9" w14:textId="77777777" w:rsidTr="006A6D38">
        <w:trPr>
          <w:trHeight w:val="290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E092" w14:textId="77777777" w:rsidR="00F20C15" w:rsidRPr="00704713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D11422" w14:textId="77777777" w:rsidR="00F20C15" w:rsidRPr="00704713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SAI</w:t>
            </w:r>
          </w:p>
          <w:p w14:paraId="39FE470D" w14:textId="77777777" w:rsidR="00F20C15" w:rsidRPr="00704713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704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n1</w:t>
            </w:r>
            <w:proofErr w:type="gramEnd"/>
            <w:r w:rsidRPr="00704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88A5F" w14:textId="77777777" w:rsidR="00F20C15" w:rsidRPr="00704713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047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ulvestrant</w:t>
            </w:r>
          </w:p>
          <w:p w14:paraId="5BE157BF" w14:textId="77777777" w:rsidR="00F20C15" w:rsidRPr="00704713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704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n1</w:t>
            </w:r>
            <w:proofErr w:type="gramEnd"/>
            <w:r w:rsidRPr="00704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F01054" w14:textId="77777777" w:rsidR="00F20C15" w:rsidRPr="00704713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SAI</w:t>
            </w:r>
          </w:p>
          <w:p w14:paraId="0AAF4D78" w14:textId="77777777" w:rsidR="00F20C15" w:rsidRPr="00704713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704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n1</w:t>
            </w:r>
            <w:proofErr w:type="gramEnd"/>
            <w:r w:rsidRPr="00704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BBE41" w14:textId="77777777" w:rsidR="00F20C15" w:rsidRPr="00704713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047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ulvestrant</w:t>
            </w:r>
          </w:p>
          <w:p w14:paraId="48FE65EE" w14:textId="77777777" w:rsidR="00F20C15" w:rsidRPr="00704713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704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n1</w:t>
            </w:r>
            <w:proofErr w:type="gramEnd"/>
            <w:r w:rsidRPr="00704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93CA5" w14:textId="77777777" w:rsidR="00F20C15" w:rsidRPr="00704713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7047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bemaciclib</w:t>
            </w:r>
            <w:proofErr w:type="gramEnd"/>
            <w:r w:rsidRPr="007047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+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NSAI </w:t>
            </w:r>
            <w:r w:rsidRPr="006A64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866FA" w14:textId="77777777" w:rsidR="00F20C15" w:rsidRPr="00704713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7047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bemaciclib</w:t>
            </w:r>
            <w:proofErr w:type="gramEnd"/>
            <w:r w:rsidRPr="007047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</w:r>
            <w:r w:rsidRPr="007047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+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f</w:t>
            </w:r>
            <w:r w:rsidRPr="007047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lvestrant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</w:r>
            <w:r w:rsidRPr="006A64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%)</w:t>
            </w:r>
          </w:p>
        </w:tc>
      </w:tr>
      <w:tr w:rsidR="00F20C15" w:rsidRPr="00927548" w14:paraId="64293E6D" w14:textId="77777777" w:rsidTr="006A6D38">
        <w:trPr>
          <w:trHeight w:val="34"/>
        </w:trPr>
        <w:tc>
          <w:tcPr>
            <w:tcW w:w="19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1E6A" w14:textId="77777777" w:rsidR="00F20C15" w:rsidRPr="00704713" w:rsidRDefault="00F20C15" w:rsidP="006A6D3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047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tent-to-trea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A116DF9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/132 (45.45)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4BC68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164 (21.3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5ACA3A5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/267 (61.05)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EBDD2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/318 (48.1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F94E2B3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5.59%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9DCD3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6.77</w:t>
            </w:r>
          </w:p>
        </w:tc>
      </w:tr>
      <w:tr w:rsidR="00F20C15" w:rsidRPr="00927548" w14:paraId="3253465F" w14:textId="77777777" w:rsidTr="006A6D38">
        <w:trPr>
          <w:trHeight w:val="44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CC925" w14:textId="77777777" w:rsidR="00F20C15" w:rsidRPr="00704713" w:rsidRDefault="00F20C15" w:rsidP="006A6D3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047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COG PS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5CD5959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97B0E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522AC1E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1C12F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CCEA15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D28CE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0C15" w:rsidRPr="00927548" w14:paraId="7DB481BA" w14:textId="77777777" w:rsidTr="006A6D38">
        <w:trPr>
          <w:trHeight w:val="63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F74B1" w14:textId="77777777" w:rsidR="00F20C15" w:rsidRPr="00704713" w:rsidRDefault="00F20C15" w:rsidP="006A6D38">
            <w:pPr>
              <w:spacing w:after="0" w:line="240" w:lineRule="auto"/>
              <w:ind w:firstLine="169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04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EEC7D66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/50 (44.00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37664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/62 (22.58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131A6FB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sz w:val="20"/>
                <w:szCs w:val="20"/>
              </w:rPr>
              <w:t>75/112 (66.96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FBE0D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sz w:val="20"/>
                <w:szCs w:val="20"/>
              </w:rPr>
              <w:t>59/120 (49.17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8AF4E1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2.9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134D3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6.59</w:t>
            </w:r>
          </w:p>
        </w:tc>
      </w:tr>
      <w:tr w:rsidR="00F20C15" w:rsidRPr="00927548" w14:paraId="5BC0217E" w14:textId="77777777" w:rsidTr="006A6D38">
        <w:trPr>
          <w:trHeight w:val="63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1BF2C" w14:textId="77777777" w:rsidR="00F20C15" w:rsidRPr="00704713" w:rsidRDefault="00F20C15" w:rsidP="006A6D38">
            <w:pPr>
              <w:spacing w:after="0" w:line="240" w:lineRule="auto"/>
              <w:ind w:firstLine="169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F6FC58A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/82 (46.34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A0EB5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102 (20.59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130BD9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/155 (56.77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A525C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/198 (47.47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CF654AF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0.43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B9F6E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6.89</w:t>
            </w:r>
          </w:p>
        </w:tc>
      </w:tr>
      <w:tr w:rsidR="00F20C15" w:rsidRPr="00927548" w14:paraId="7B8AB8CD" w14:textId="77777777" w:rsidTr="006A6D38">
        <w:trPr>
          <w:trHeight w:val="189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1B324" w14:textId="77777777" w:rsidR="00F20C15" w:rsidRPr="00704713" w:rsidRDefault="00F20C15" w:rsidP="006A6D3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047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one-only diseas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BD25A26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93733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B277FBD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C31D5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CF06663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4ABAB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0C15" w:rsidRPr="00927548" w14:paraId="7618C75D" w14:textId="77777777" w:rsidTr="006A6D38">
        <w:trPr>
          <w:trHeight w:val="135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09014" w14:textId="77777777" w:rsidR="00F20C15" w:rsidRPr="00704713" w:rsidRDefault="00F20C15" w:rsidP="006A6D38">
            <w:pPr>
              <w:spacing w:after="0" w:line="240" w:lineRule="auto"/>
              <w:ind w:firstLine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040FA1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/122 (44.26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86E74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156 (21.79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9121F3F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/254 (61.81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59C30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/299 (49.50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485B149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7.55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EFAD1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7.70</w:t>
            </w:r>
          </w:p>
        </w:tc>
      </w:tr>
      <w:tr w:rsidR="00F20C15" w:rsidRPr="00927548" w14:paraId="34D49A13" w14:textId="77777777" w:rsidTr="006A6D38">
        <w:trPr>
          <w:trHeight w:val="153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537C4" w14:textId="77777777" w:rsidR="00F20C15" w:rsidRPr="00704713" w:rsidRDefault="00F20C15" w:rsidP="006A6D38">
            <w:pPr>
              <w:spacing w:after="0" w:line="240" w:lineRule="auto"/>
              <w:ind w:firstLine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0593324" w14:textId="0CD218A9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  <w:r w:rsidR="000278D1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BDD39" w14:textId="63D82111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  <w:r w:rsidR="000278D1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3291F9" w14:textId="1DB3BA75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  <w:r w:rsidR="000278D1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6D51F" w14:textId="507F5529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  <w:r w:rsidR="000278D1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8FAF408" w14:textId="600019F5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  <w:r w:rsidR="000278D1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0B4CB" w14:textId="5C703B6E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  <w:r w:rsidR="000278D1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F20C15" w:rsidRPr="00927548" w14:paraId="02E82B9D" w14:textId="77777777" w:rsidTr="006A6D38">
        <w:trPr>
          <w:trHeight w:val="81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7ABEF" w14:textId="77777777" w:rsidR="00F20C15" w:rsidRPr="00704713" w:rsidRDefault="00F20C15" w:rsidP="006A6D3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047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iver metastases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BFBD248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EE18F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3DFF6C8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B033D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B8817EC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A8DA0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F20C15" w:rsidRPr="00927548" w14:paraId="36D7B35B" w14:textId="77777777" w:rsidTr="006A6D38">
        <w:trPr>
          <w:trHeight w:val="81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DDC83" w14:textId="77777777" w:rsidR="00F20C15" w:rsidRPr="00704713" w:rsidRDefault="00F20C15" w:rsidP="006A6D38">
            <w:pPr>
              <w:spacing w:after="0" w:line="240" w:lineRule="auto"/>
              <w:ind w:firstLine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614318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30 (20.00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7AE5C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59 (15.25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C8D391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/47 (57.45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93AD7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/111 (48.65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80329CA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7.45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70280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3.39</w:t>
            </w:r>
          </w:p>
        </w:tc>
      </w:tr>
      <w:tr w:rsidR="00F20C15" w:rsidRPr="00927548" w14:paraId="0860DD94" w14:textId="77777777" w:rsidTr="006A6D38">
        <w:trPr>
          <w:trHeight w:val="99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86F25" w14:textId="77777777" w:rsidR="00F20C15" w:rsidRPr="00704713" w:rsidRDefault="00F20C15" w:rsidP="006A6D38">
            <w:pPr>
              <w:spacing w:after="0" w:line="240" w:lineRule="auto"/>
              <w:ind w:firstLine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9CA40D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/102 (52.94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E56BF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/105 (24.76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662B6EE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/220 (61.82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07E43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/207 (47.83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C893D9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8.8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CDEEC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3.06</w:t>
            </w:r>
          </w:p>
        </w:tc>
      </w:tr>
      <w:tr w:rsidR="00F20C15" w:rsidRPr="00927548" w14:paraId="430525E0" w14:textId="77777777" w:rsidTr="006A6D38">
        <w:trPr>
          <w:trHeight w:val="72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12214" w14:textId="77777777" w:rsidR="00F20C15" w:rsidRPr="00704713" w:rsidRDefault="00F20C15" w:rsidP="006A6D3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7047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gR</w:t>
            </w:r>
            <w:proofErr w:type="spellEnd"/>
            <w:r w:rsidRPr="007047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250C4B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56779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46F58B6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B0A19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2AF1B99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2B777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0C15" w:rsidRPr="00927548" w14:paraId="5B4BDF29" w14:textId="77777777" w:rsidTr="006A6D38">
        <w:trPr>
          <w:trHeight w:val="45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ACD74" w14:textId="77777777" w:rsidR="00F20C15" w:rsidRPr="00704713" w:rsidRDefault="00F20C15" w:rsidP="006A6D38">
            <w:pPr>
              <w:spacing w:after="0" w:line="240" w:lineRule="auto"/>
              <w:ind w:firstLine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2F8B521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29 (27.59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99298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sz w:val="20"/>
                <w:szCs w:val="20"/>
              </w:rPr>
              <w:t>3/31 (9.68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89C8BA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/61 (60.66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67CFD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sz w:val="20"/>
                <w:szCs w:val="20"/>
              </w:rPr>
              <w:t>29/66 (43.94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0559B4D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3.0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3A4F3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4.26</w:t>
            </w:r>
          </w:p>
        </w:tc>
      </w:tr>
      <w:tr w:rsidR="00F20C15" w:rsidRPr="00927548" w14:paraId="0DA1604A" w14:textId="77777777" w:rsidTr="006A6D38">
        <w:trPr>
          <w:trHeight w:val="44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CFC6B" w14:textId="77777777" w:rsidR="00F20C15" w:rsidRPr="00704713" w:rsidRDefault="00F20C15" w:rsidP="006A6D38">
            <w:pPr>
              <w:spacing w:after="0" w:line="240" w:lineRule="auto"/>
              <w:ind w:firstLine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2C4426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/103 (50.49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F5740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/126 (25.40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F02E5DF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/204 (61.27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9A1FC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/248 (50.00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70811B2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0.7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BA8A4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4.60</w:t>
            </w:r>
          </w:p>
        </w:tc>
      </w:tr>
      <w:tr w:rsidR="00F20C15" w:rsidRPr="00927548" w14:paraId="2608DF62" w14:textId="77777777" w:rsidTr="006A6D38">
        <w:trPr>
          <w:trHeight w:val="81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7C004" w14:textId="77777777" w:rsidR="00F20C15" w:rsidRPr="00704713" w:rsidRDefault="00F20C15" w:rsidP="006A6D3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047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8E17B7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0C583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161113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9E19D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C712A77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6D651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20C15" w:rsidRPr="00927548" w14:paraId="382641BE" w14:textId="77777777" w:rsidTr="006A6D38">
        <w:trPr>
          <w:trHeight w:val="44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E731E" w14:textId="77777777" w:rsidR="00F20C15" w:rsidRPr="00704713" w:rsidRDefault="00F20C15" w:rsidP="006A6D38">
            <w:pPr>
              <w:spacing w:after="0" w:line="240" w:lineRule="auto"/>
              <w:ind w:firstLine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143086F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28 (39.29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76F8E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48 (20.83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6F5D46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/56 (67.86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A133B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/76 (51.32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A09F3D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8.5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9DB12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0.48</w:t>
            </w:r>
          </w:p>
        </w:tc>
      </w:tr>
      <w:tr w:rsidR="00F20C15" w:rsidRPr="00927548" w14:paraId="3450F136" w14:textId="77777777" w:rsidTr="006A6D38">
        <w:trPr>
          <w:trHeight w:val="44"/>
        </w:trPr>
        <w:tc>
          <w:tcPr>
            <w:tcW w:w="19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4E7C6" w14:textId="77777777" w:rsidR="00F20C15" w:rsidRPr="00704713" w:rsidRDefault="00F20C15" w:rsidP="006A6D38">
            <w:pPr>
              <w:spacing w:after="0" w:line="240" w:lineRule="auto"/>
              <w:ind w:firstLine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ediate/Low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D2C50EC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/75 (48.00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95E33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/82 (19.51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60FBD18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/139 (65.47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61124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/170 (47.06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35C809A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7.4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E445A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7.55</w:t>
            </w:r>
          </w:p>
        </w:tc>
      </w:tr>
      <w:tr w:rsidR="00F20C15" w:rsidRPr="00927548" w14:paraId="4F2BE51F" w14:textId="77777777" w:rsidTr="006A6D38">
        <w:trPr>
          <w:trHeight w:val="44"/>
        </w:trPr>
        <w:tc>
          <w:tcPr>
            <w:tcW w:w="199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26728" w14:textId="77777777" w:rsidR="00F20C15" w:rsidRPr="00704713" w:rsidRDefault="00F20C15" w:rsidP="006A6D38">
            <w:pPr>
              <w:spacing w:after="0" w:line="240" w:lineRule="auto"/>
              <w:ind w:firstLine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7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E7C2866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29 (44.83)</w:t>
            </w:r>
          </w:p>
        </w:tc>
        <w:tc>
          <w:tcPr>
            <w:tcW w:w="153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693BD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34 (26.47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EFEACD4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72 (47.22)</w:t>
            </w: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8FB89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72 (47.22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4168B4A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.39</w:t>
            </w:r>
          </w:p>
        </w:tc>
        <w:tc>
          <w:tcPr>
            <w:tcW w:w="144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A6B87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0.75</w:t>
            </w:r>
          </w:p>
        </w:tc>
      </w:tr>
      <w:tr w:rsidR="00F20C15" w:rsidRPr="00927548" w14:paraId="19B8AA8A" w14:textId="77777777" w:rsidTr="006A6D38">
        <w:trPr>
          <w:trHeight w:val="44"/>
        </w:trPr>
        <w:tc>
          <w:tcPr>
            <w:tcW w:w="199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1B040" w14:textId="77777777" w:rsidR="00F20C15" w:rsidRPr="00704713" w:rsidRDefault="00F20C15" w:rsidP="006A6D3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047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FI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D366DB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DD712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D09C96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41888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0FE04EE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FEB0A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20C15" w:rsidRPr="00927548" w14:paraId="0FBB3A55" w14:textId="77777777" w:rsidTr="006A6D38">
        <w:trPr>
          <w:trHeight w:val="44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323AF" w14:textId="77777777" w:rsidR="00F20C15" w:rsidRPr="00704713" w:rsidRDefault="00F20C15" w:rsidP="006A6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kern w:val="24"/>
              </w:rPr>
              <w:t xml:space="preserve">  </w:t>
            </w:r>
            <w:r w:rsidRPr="00704713">
              <w:rPr>
                <w:rFonts w:ascii="Arial" w:hAnsi="Arial" w:cs="Arial"/>
                <w:kern w:val="24"/>
                <w:sz w:val="20"/>
                <w:szCs w:val="20"/>
              </w:rPr>
              <w:t>&lt;36 months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82CC937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22 (22.73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0183F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51F1DDA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/31 (54.84)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8FC80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A8B9F35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2.11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76C86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F20C15" w:rsidRPr="00927548" w14:paraId="4C8E7B42" w14:textId="77777777" w:rsidTr="006A6D38">
        <w:trPr>
          <w:trHeight w:val="44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986DA" w14:textId="77777777" w:rsidR="00F20C15" w:rsidRPr="00704713" w:rsidRDefault="00F20C15" w:rsidP="006A6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4713">
              <w:rPr>
                <w:rFonts w:ascii="Arial" w:hAnsi="Arial" w:cs="Arial"/>
                <w:kern w:val="24"/>
              </w:rPr>
              <w:t xml:space="preserve">  </w:t>
            </w:r>
            <w:r w:rsidRPr="00704713">
              <w:rPr>
                <w:rFonts w:ascii="Arial" w:hAnsi="Arial" w:cs="Arial"/>
                <w:kern w:val="24"/>
                <w:sz w:val="20"/>
                <w:szCs w:val="20"/>
              </w:rPr>
              <w:t>≥36 months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47726F9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/31 (51.61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EE6C3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E87AB8B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/73 (56.16)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CD221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A625A3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.55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EBC66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F20C15" w:rsidRPr="00927548" w14:paraId="2BF340FA" w14:textId="77777777" w:rsidTr="006A6D38">
        <w:trPr>
          <w:trHeight w:val="44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B6387" w14:textId="77777777" w:rsidR="00F20C15" w:rsidRPr="008B3608" w:rsidRDefault="00F20C15" w:rsidP="006A6D38">
            <w:pPr>
              <w:spacing w:after="0" w:line="240" w:lineRule="auto"/>
              <w:rPr>
                <w:rFonts w:ascii="Arial" w:hAnsi="Arial" w:cs="Arial"/>
                <w:b/>
                <w:kern w:val="24"/>
                <w:sz w:val="20"/>
              </w:rPr>
            </w:pPr>
            <w:r w:rsidRPr="008B3608">
              <w:rPr>
                <w:rFonts w:ascii="Arial" w:hAnsi="Arial" w:cs="Arial"/>
                <w:b/>
                <w:kern w:val="24"/>
                <w:sz w:val="20"/>
              </w:rPr>
              <w:t>TTR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2C5EFA2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6FF87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05CA89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7EA93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2EC62B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54560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20C15" w:rsidRPr="00927548" w14:paraId="5B9252C1" w14:textId="77777777" w:rsidTr="006A6D38">
        <w:trPr>
          <w:trHeight w:val="44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08D24" w14:textId="77777777" w:rsidR="00F20C15" w:rsidRPr="008B3608" w:rsidRDefault="00F20C15" w:rsidP="006A6D38">
            <w:pPr>
              <w:spacing w:after="0" w:line="240" w:lineRule="auto"/>
              <w:rPr>
                <w:rFonts w:ascii="Arial" w:hAnsi="Arial" w:cs="Arial"/>
                <w:kern w:val="24"/>
                <w:sz w:val="20"/>
              </w:rPr>
            </w:pPr>
            <w:r w:rsidRPr="008B3608">
              <w:rPr>
                <w:rFonts w:ascii="Arial" w:hAnsi="Arial" w:cs="Arial"/>
                <w:kern w:val="24"/>
                <w:sz w:val="20"/>
              </w:rPr>
              <w:t xml:space="preserve">  ≤10 years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C035B25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/45 (40.00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C75B4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CC5D5F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/71 (59.15)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6DD53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E05B4DD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9.15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83190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F20C15" w:rsidRPr="00927548" w14:paraId="609CE1E4" w14:textId="77777777" w:rsidTr="006A6D38">
        <w:trPr>
          <w:trHeight w:val="44"/>
        </w:trPr>
        <w:tc>
          <w:tcPr>
            <w:tcW w:w="19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D901B" w14:textId="77777777" w:rsidR="00F20C15" w:rsidRPr="008B3608" w:rsidRDefault="00F20C15" w:rsidP="006A6D38">
            <w:pPr>
              <w:spacing w:after="0" w:line="240" w:lineRule="auto"/>
              <w:rPr>
                <w:rFonts w:ascii="Arial" w:hAnsi="Arial" w:cs="Arial"/>
                <w:kern w:val="24"/>
                <w:sz w:val="20"/>
              </w:rPr>
            </w:pPr>
            <w:r w:rsidRPr="008B3608">
              <w:rPr>
                <w:rFonts w:ascii="Arial" w:hAnsi="Arial" w:cs="Arial"/>
                <w:kern w:val="24"/>
                <w:sz w:val="20"/>
              </w:rPr>
              <w:t xml:space="preserve">  &gt;10 years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0E150E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/33 (45.45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A8B3D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0CC4BC7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/69 (59.42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3AFA4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EF606B5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3.9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C1636" w14:textId="77777777" w:rsidR="00F20C15" w:rsidRPr="005450AD" w:rsidRDefault="00F20C15" w:rsidP="006A6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50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</w:tbl>
    <w:p w14:paraId="7D92E495" w14:textId="77777777" w:rsidR="00F20C15" w:rsidRPr="00945F76" w:rsidRDefault="00F20C15" w:rsidP="00F20C15">
      <w:pPr>
        <w:rPr>
          <w:rFonts w:ascii="Arial" w:hAnsi="Arial" w:cs="Arial"/>
          <w:b/>
          <w:szCs w:val="24"/>
        </w:rPr>
      </w:pPr>
      <w:r w:rsidRPr="00945F76">
        <w:rPr>
          <w:rFonts w:ascii="Arial" w:hAnsi="Arial" w:cs="Arial"/>
          <w:b/>
          <w:szCs w:val="24"/>
        </w:rPr>
        <w:t>Supplementary Table 2. ORR for Patients with Measurable Disease in Patient Subgroups based on Prognostic Factors</w:t>
      </w:r>
    </w:p>
    <w:p w14:paraId="54B84241" w14:textId="7325B69F" w:rsidR="00F20C15" w:rsidRPr="00927548" w:rsidRDefault="006F248F" w:rsidP="00F20C15">
      <w:pPr>
        <w:autoSpaceDE w:val="0"/>
        <w:autoSpaceDN w:val="0"/>
        <w:adjustRightInd w:val="0"/>
        <w:spacing w:after="0" w:line="240" w:lineRule="auto"/>
        <w:rPr>
          <w:rFonts w:ascii="Arial" w:hAnsi="Arial"/>
          <w:sz w:val="16"/>
          <w:szCs w:val="16"/>
        </w:rPr>
      </w:pPr>
      <w:r>
        <w:rPr>
          <w:rFonts w:ascii="Arial" w:hAnsi="Arial" w:cs="Arial"/>
          <w:b/>
          <w:bCs/>
          <w:color w:val="FF0000"/>
          <w:sz w:val="16"/>
          <w:szCs w:val="16"/>
        </w:rPr>
        <w:br/>
      </w:r>
      <w:r w:rsidR="00F20C15" w:rsidRPr="00927548">
        <w:rPr>
          <w:rFonts w:ascii="Arial" w:hAnsi="Arial"/>
          <w:sz w:val="16"/>
          <w:szCs w:val="16"/>
        </w:rPr>
        <w:t xml:space="preserve">Abbreviations: ECOG PS, Eastern Cooperative Oncology Group performance status; HR, hazard ratio; n, number of responders; n1, total number of patients in each subgroup; N/A, not applicable; </w:t>
      </w:r>
      <w:r w:rsidR="00F20C15">
        <w:rPr>
          <w:rFonts w:ascii="Arial" w:hAnsi="Arial"/>
          <w:sz w:val="16"/>
          <w:szCs w:val="16"/>
        </w:rPr>
        <w:t xml:space="preserve">NSAI, nonsteroidal aromatase inhibitor; </w:t>
      </w:r>
      <w:r w:rsidR="00F20C15" w:rsidRPr="00927548">
        <w:rPr>
          <w:rFonts w:ascii="Arial" w:hAnsi="Arial"/>
          <w:sz w:val="16"/>
          <w:szCs w:val="16"/>
        </w:rPr>
        <w:t xml:space="preserve">ORR, objective response rate; </w:t>
      </w:r>
      <w:proofErr w:type="spellStart"/>
      <w:r w:rsidR="00F20C15" w:rsidRPr="00927548">
        <w:rPr>
          <w:rFonts w:ascii="Arial" w:hAnsi="Arial"/>
          <w:sz w:val="16"/>
          <w:szCs w:val="16"/>
        </w:rPr>
        <w:t>PgR</w:t>
      </w:r>
      <w:proofErr w:type="spellEnd"/>
      <w:r w:rsidR="00F20C15" w:rsidRPr="00927548">
        <w:rPr>
          <w:rFonts w:ascii="Arial" w:hAnsi="Arial"/>
          <w:sz w:val="16"/>
          <w:szCs w:val="16"/>
        </w:rPr>
        <w:t>, progesterone receptor</w:t>
      </w:r>
      <w:r w:rsidR="00F20C15">
        <w:rPr>
          <w:rFonts w:ascii="Arial" w:hAnsi="Arial"/>
          <w:sz w:val="16"/>
          <w:szCs w:val="16"/>
        </w:rPr>
        <w:t>; TFI, treatment-free interval; TTR, time from diagnosis to recurrence</w:t>
      </w:r>
      <w:r w:rsidR="00F20C15" w:rsidRPr="00927548">
        <w:rPr>
          <w:rFonts w:ascii="Arial" w:hAnsi="Arial"/>
          <w:sz w:val="16"/>
          <w:szCs w:val="16"/>
        </w:rPr>
        <w:t>.</w:t>
      </w:r>
    </w:p>
    <w:p w14:paraId="02052163" w14:textId="0FAD2CF5" w:rsidR="00F20C15" w:rsidRDefault="000278D1" w:rsidP="00F20C15">
      <w:pPr>
        <w:pStyle w:val="EndNoteBibliography"/>
        <w:spacing w:after="0"/>
        <w:ind w:left="720" w:hanging="72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Cs/>
          <w:sz w:val="16"/>
          <w:szCs w:val="16"/>
          <w:vertAlign w:val="superscript"/>
        </w:rPr>
        <w:t>a</w:t>
      </w:r>
      <w:r w:rsidR="00F20C15" w:rsidRPr="00927548">
        <w:rPr>
          <w:rFonts w:ascii="Arial" w:hAnsi="Arial" w:cs="Arial"/>
          <w:bCs/>
          <w:sz w:val="16"/>
          <w:szCs w:val="16"/>
        </w:rPr>
        <w:t>Response rate not reported for bone-only disease because the majority of lesions were not measur</w:t>
      </w:r>
      <w:r w:rsidR="00B375EF">
        <w:rPr>
          <w:rFonts w:ascii="Arial" w:hAnsi="Arial" w:cs="Arial"/>
          <w:bCs/>
          <w:sz w:val="16"/>
          <w:szCs w:val="16"/>
        </w:rPr>
        <w:t>able.</w:t>
      </w:r>
    </w:p>
    <w:p w14:paraId="69EEFB2F" w14:textId="77777777" w:rsidR="00F20C15" w:rsidRDefault="00F20C15" w:rsidP="00A51802">
      <w:pPr>
        <w:pStyle w:val="EndNoteBibliography"/>
        <w:spacing w:after="0"/>
        <w:ind w:left="720" w:hanging="720"/>
        <w:rPr>
          <w:rFonts w:ascii="Arial" w:hAnsi="Arial" w:cs="Arial"/>
          <w:b/>
          <w:sz w:val="24"/>
          <w:szCs w:val="24"/>
        </w:rPr>
      </w:pPr>
    </w:p>
    <w:p w14:paraId="318CA4CF" w14:textId="77777777" w:rsidR="00F20C15" w:rsidRDefault="00F20C15">
      <w:p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3A3DE349" w14:textId="6040D087" w:rsidR="00A51802" w:rsidRPr="0023288B" w:rsidRDefault="00F20C15" w:rsidP="00A51802">
      <w:pPr>
        <w:pStyle w:val="EndNoteBibliography"/>
        <w:spacing w:after="0"/>
        <w:ind w:left="720" w:hanging="72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A51802" w:rsidRPr="0023288B">
        <w:rPr>
          <w:rFonts w:ascii="Arial" w:hAnsi="Arial" w:cs="Arial"/>
          <w:b/>
          <w:sz w:val="24"/>
          <w:szCs w:val="24"/>
        </w:rPr>
        <w:t>References</w:t>
      </w:r>
    </w:p>
    <w:p w14:paraId="73452EEC" w14:textId="77777777" w:rsidR="00A51802" w:rsidRPr="0021488B" w:rsidRDefault="00A51802" w:rsidP="0021488B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</w:p>
    <w:p w14:paraId="778B5152" w14:textId="77777777" w:rsidR="006F248F" w:rsidRPr="006F248F" w:rsidRDefault="00A51802" w:rsidP="006F248F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6F248F">
        <w:rPr>
          <w:rFonts w:ascii="Arial" w:hAnsi="Arial" w:cs="Arial"/>
          <w:sz w:val="24"/>
          <w:szCs w:val="24"/>
        </w:rPr>
        <w:fldChar w:fldCharType="begin"/>
      </w:r>
      <w:r w:rsidRPr="006F248F">
        <w:rPr>
          <w:rFonts w:ascii="Arial" w:hAnsi="Arial" w:cs="Arial"/>
          <w:sz w:val="24"/>
          <w:szCs w:val="24"/>
        </w:rPr>
        <w:instrText xml:space="preserve"> ADDIN EN.REFLIST </w:instrText>
      </w:r>
      <w:r w:rsidRPr="006F248F">
        <w:rPr>
          <w:rFonts w:ascii="Arial" w:hAnsi="Arial" w:cs="Arial"/>
          <w:sz w:val="24"/>
          <w:szCs w:val="24"/>
        </w:rPr>
        <w:fldChar w:fldCharType="separate"/>
      </w:r>
      <w:r w:rsidR="006F248F" w:rsidRPr="006F248F">
        <w:rPr>
          <w:rFonts w:ascii="Arial" w:hAnsi="Arial" w:cs="Arial"/>
          <w:sz w:val="24"/>
          <w:szCs w:val="24"/>
        </w:rPr>
        <w:t>1</w:t>
      </w:r>
      <w:r w:rsidR="006F248F" w:rsidRPr="006F248F">
        <w:rPr>
          <w:rFonts w:ascii="Arial" w:hAnsi="Arial" w:cs="Arial"/>
          <w:sz w:val="24"/>
          <w:szCs w:val="24"/>
        </w:rPr>
        <w:tab/>
        <w:t>Sledge, G. W., Jr.</w:t>
      </w:r>
      <w:r w:rsidR="006F248F" w:rsidRPr="006F248F">
        <w:rPr>
          <w:rFonts w:ascii="Arial" w:hAnsi="Arial" w:cs="Arial"/>
          <w:i/>
          <w:sz w:val="24"/>
          <w:szCs w:val="24"/>
        </w:rPr>
        <w:t xml:space="preserve"> et al.</w:t>
      </w:r>
      <w:r w:rsidR="006F248F" w:rsidRPr="006F248F">
        <w:rPr>
          <w:rFonts w:ascii="Arial" w:hAnsi="Arial" w:cs="Arial"/>
          <w:sz w:val="24"/>
          <w:szCs w:val="24"/>
        </w:rPr>
        <w:t xml:space="preserve"> MONARCH 2: Abemaciclib in Combination With Fulvestrant in Women With HR+/HER2- Advanced Breast Cancer Who Had Progressed While Receiving Endocrine Therapy. </w:t>
      </w:r>
      <w:r w:rsidR="006F248F" w:rsidRPr="006F248F">
        <w:rPr>
          <w:rFonts w:ascii="Arial" w:hAnsi="Arial" w:cs="Arial"/>
          <w:i/>
          <w:sz w:val="24"/>
          <w:szCs w:val="24"/>
        </w:rPr>
        <w:t>J Clin Oncol</w:t>
      </w:r>
      <w:r w:rsidR="006F248F" w:rsidRPr="006F248F">
        <w:rPr>
          <w:rFonts w:ascii="Arial" w:hAnsi="Arial" w:cs="Arial"/>
          <w:sz w:val="24"/>
          <w:szCs w:val="24"/>
        </w:rPr>
        <w:t xml:space="preserve"> </w:t>
      </w:r>
      <w:r w:rsidR="006F248F" w:rsidRPr="006F248F">
        <w:rPr>
          <w:rFonts w:ascii="Arial" w:hAnsi="Arial" w:cs="Arial"/>
          <w:b/>
          <w:sz w:val="24"/>
          <w:szCs w:val="24"/>
        </w:rPr>
        <w:t>35</w:t>
      </w:r>
      <w:r w:rsidR="006F248F" w:rsidRPr="006F248F">
        <w:rPr>
          <w:rFonts w:ascii="Arial" w:hAnsi="Arial" w:cs="Arial"/>
          <w:sz w:val="24"/>
          <w:szCs w:val="24"/>
        </w:rPr>
        <w:t>, 2875-2884, doi:10.1200/jco.2017.73.7585 (2017).</w:t>
      </w:r>
    </w:p>
    <w:p w14:paraId="7C6620E1" w14:textId="77777777" w:rsidR="006F248F" w:rsidRPr="006F248F" w:rsidRDefault="006F248F" w:rsidP="006F248F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6F248F">
        <w:rPr>
          <w:rFonts w:ascii="Arial" w:hAnsi="Arial" w:cs="Arial"/>
          <w:sz w:val="24"/>
          <w:szCs w:val="24"/>
        </w:rPr>
        <w:t>2</w:t>
      </w:r>
      <w:r w:rsidRPr="006F248F">
        <w:rPr>
          <w:rFonts w:ascii="Arial" w:hAnsi="Arial" w:cs="Arial"/>
          <w:sz w:val="24"/>
          <w:szCs w:val="24"/>
        </w:rPr>
        <w:tab/>
        <w:t>Goetz, M. P.</w:t>
      </w:r>
      <w:r w:rsidRPr="006F248F">
        <w:rPr>
          <w:rFonts w:ascii="Arial" w:hAnsi="Arial" w:cs="Arial"/>
          <w:i/>
          <w:sz w:val="24"/>
          <w:szCs w:val="24"/>
        </w:rPr>
        <w:t xml:space="preserve"> et al.</w:t>
      </w:r>
      <w:r w:rsidRPr="006F248F">
        <w:rPr>
          <w:rFonts w:ascii="Arial" w:hAnsi="Arial" w:cs="Arial"/>
          <w:sz w:val="24"/>
          <w:szCs w:val="24"/>
        </w:rPr>
        <w:t xml:space="preserve"> MONARCH 3: Abemaciclib As Initial Therapy for Advanced Breast Cancer. </w:t>
      </w:r>
      <w:r w:rsidRPr="006F248F">
        <w:rPr>
          <w:rFonts w:ascii="Arial" w:hAnsi="Arial" w:cs="Arial"/>
          <w:i/>
          <w:sz w:val="24"/>
          <w:szCs w:val="24"/>
        </w:rPr>
        <w:t>J Clin Oncol</w:t>
      </w:r>
      <w:r w:rsidRPr="006F248F">
        <w:rPr>
          <w:rFonts w:ascii="Arial" w:hAnsi="Arial" w:cs="Arial"/>
          <w:sz w:val="24"/>
          <w:szCs w:val="24"/>
        </w:rPr>
        <w:t xml:space="preserve"> </w:t>
      </w:r>
      <w:r w:rsidRPr="006F248F">
        <w:rPr>
          <w:rFonts w:ascii="Arial" w:hAnsi="Arial" w:cs="Arial"/>
          <w:b/>
          <w:sz w:val="24"/>
          <w:szCs w:val="24"/>
        </w:rPr>
        <w:t>35</w:t>
      </w:r>
      <w:r w:rsidRPr="006F248F">
        <w:rPr>
          <w:rFonts w:ascii="Arial" w:hAnsi="Arial" w:cs="Arial"/>
          <w:sz w:val="24"/>
          <w:szCs w:val="24"/>
        </w:rPr>
        <w:t>, 3638-3646, doi:10.1200/jco.2017.75.6155 (2017).</w:t>
      </w:r>
    </w:p>
    <w:p w14:paraId="6F5F2BE1" w14:textId="77777777" w:rsidR="006F248F" w:rsidRPr="006F248F" w:rsidRDefault="006F248F" w:rsidP="006F248F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6F248F">
        <w:rPr>
          <w:rFonts w:ascii="Arial" w:hAnsi="Arial" w:cs="Arial"/>
          <w:sz w:val="24"/>
          <w:szCs w:val="24"/>
        </w:rPr>
        <w:t>3</w:t>
      </w:r>
      <w:r w:rsidRPr="006F248F">
        <w:rPr>
          <w:rFonts w:ascii="Arial" w:hAnsi="Arial" w:cs="Arial"/>
          <w:sz w:val="24"/>
          <w:szCs w:val="24"/>
        </w:rPr>
        <w:tab/>
        <w:t>Cardoso, F.</w:t>
      </w:r>
      <w:r w:rsidRPr="006F248F">
        <w:rPr>
          <w:rFonts w:ascii="Arial" w:hAnsi="Arial" w:cs="Arial"/>
          <w:i/>
          <w:sz w:val="24"/>
          <w:szCs w:val="24"/>
        </w:rPr>
        <w:t xml:space="preserve"> et al.</w:t>
      </w:r>
      <w:r w:rsidRPr="006F248F">
        <w:rPr>
          <w:rFonts w:ascii="Arial" w:hAnsi="Arial" w:cs="Arial"/>
          <w:sz w:val="24"/>
          <w:szCs w:val="24"/>
        </w:rPr>
        <w:t xml:space="preserve"> 3rd ESO-ESMO international consensus guidelines for Advanced Breast Cancer (ABC 3). </w:t>
      </w:r>
      <w:r w:rsidRPr="006F248F">
        <w:rPr>
          <w:rFonts w:ascii="Arial" w:hAnsi="Arial" w:cs="Arial"/>
          <w:i/>
          <w:sz w:val="24"/>
          <w:szCs w:val="24"/>
        </w:rPr>
        <w:t>Breast</w:t>
      </w:r>
      <w:r w:rsidRPr="006F248F">
        <w:rPr>
          <w:rFonts w:ascii="Arial" w:hAnsi="Arial" w:cs="Arial"/>
          <w:sz w:val="24"/>
          <w:szCs w:val="24"/>
        </w:rPr>
        <w:t xml:space="preserve"> </w:t>
      </w:r>
      <w:r w:rsidRPr="006F248F">
        <w:rPr>
          <w:rFonts w:ascii="Arial" w:hAnsi="Arial" w:cs="Arial"/>
          <w:b/>
          <w:sz w:val="24"/>
          <w:szCs w:val="24"/>
        </w:rPr>
        <w:t>31</w:t>
      </w:r>
      <w:r w:rsidRPr="006F248F">
        <w:rPr>
          <w:rFonts w:ascii="Arial" w:hAnsi="Arial" w:cs="Arial"/>
          <w:sz w:val="24"/>
          <w:szCs w:val="24"/>
        </w:rPr>
        <w:t>, 244-259, doi:10.1016/j.breast.2016.10.001 (2017).</w:t>
      </w:r>
    </w:p>
    <w:p w14:paraId="332D1456" w14:textId="77777777" w:rsidR="006F248F" w:rsidRPr="006F248F" w:rsidRDefault="006F248F" w:rsidP="006F248F">
      <w:pPr>
        <w:pStyle w:val="EndNoteBibliography"/>
        <w:spacing w:line="480" w:lineRule="auto"/>
        <w:ind w:left="720" w:hanging="720"/>
        <w:rPr>
          <w:rFonts w:ascii="Arial" w:hAnsi="Arial" w:cs="Arial"/>
          <w:sz w:val="24"/>
          <w:szCs w:val="24"/>
        </w:rPr>
      </w:pPr>
      <w:r w:rsidRPr="006F248F">
        <w:rPr>
          <w:rFonts w:ascii="Arial" w:hAnsi="Arial" w:cs="Arial"/>
          <w:sz w:val="24"/>
          <w:szCs w:val="24"/>
        </w:rPr>
        <w:t>4</w:t>
      </w:r>
      <w:r w:rsidRPr="006F248F">
        <w:rPr>
          <w:rFonts w:ascii="Arial" w:hAnsi="Arial" w:cs="Arial"/>
          <w:sz w:val="24"/>
          <w:szCs w:val="24"/>
        </w:rPr>
        <w:tab/>
        <w:t>Cardoso, F.</w:t>
      </w:r>
      <w:r w:rsidRPr="006F248F">
        <w:rPr>
          <w:rFonts w:ascii="Arial" w:hAnsi="Arial" w:cs="Arial"/>
          <w:i/>
          <w:sz w:val="24"/>
          <w:szCs w:val="24"/>
        </w:rPr>
        <w:t xml:space="preserve"> et al.</w:t>
      </w:r>
      <w:r w:rsidRPr="006F248F">
        <w:rPr>
          <w:rFonts w:ascii="Arial" w:hAnsi="Arial" w:cs="Arial"/>
          <w:sz w:val="24"/>
          <w:szCs w:val="24"/>
        </w:rPr>
        <w:t xml:space="preserve"> 3rd ESO-ESMO International Consensus Guidelines for Advanced Breast Cancer (ABC 3). </w:t>
      </w:r>
      <w:r w:rsidRPr="006F248F">
        <w:rPr>
          <w:rFonts w:ascii="Arial" w:hAnsi="Arial" w:cs="Arial"/>
          <w:i/>
          <w:sz w:val="24"/>
          <w:szCs w:val="24"/>
        </w:rPr>
        <w:t>Ann Oncol</w:t>
      </w:r>
      <w:r w:rsidRPr="006F248F">
        <w:rPr>
          <w:rFonts w:ascii="Arial" w:hAnsi="Arial" w:cs="Arial"/>
          <w:sz w:val="24"/>
          <w:szCs w:val="24"/>
        </w:rPr>
        <w:t xml:space="preserve"> </w:t>
      </w:r>
      <w:r w:rsidRPr="006F248F">
        <w:rPr>
          <w:rFonts w:ascii="Arial" w:hAnsi="Arial" w:cs="Arial"/>
          <w:b/>
          <w:sz w:val="24"/>
          <w:szCs w:val="24"/>
        </w:rPr>
        <w:t>28</w:t>
      </w:r>
      <w:r w:rsidRPr="006F248F">
        <w:rPr>
          <w:rFonts w:ascii="Arial" w:hAnsi="Arial" w:cs="Arial"/>
          <w:sz w:val="24"/>
          <w:szCs w:val="24"/>
        </w:rPr>
        <w:t>, 16-33, doi:10.1093/annonc/mdw544 (2017).</w:t>
      </w:r>
    </w:p>
    <w:p w14:paraId="26BCBC32" w14:textId="312352D2" w:rsidR="00A51802" w:rsidRPr="00C70FD7" w:rsidRDefault="00A51802" w:rsidP="006F248F">
      <w:pPr>
        <w:spacing w:line="480" w:lineRule="auto"/>
        <w:rPr>
          <w:rFonts w:ascii="Arial" w:hAnsi="Arial" w:cs="Arial"/>
          <w:sz w:val="24"/>
          <w:szCs w:val="24"/>
        </w:rPr>
      </w:pPr>
      <w:r w:rsidRPr="006F248F">
        <w:rPr>
          <w:rFonts w:ascii="Arial" w:hAnsi="Arial" w:cs="Arial"/>
          <w:sz w:val="24"/>
          <w:szCs w:val="24"/>
        </w:rPr>
        <w:fldChar w:fldCharType="end"/>
      </w:r>
    </w:p>
    <w:p w14:paraId="0C7CD599" w14:textId="004D50B1" w:rsidR="00A57708" w:rsidRPr="00A51802" w:rsidRDefault="00A57708" w:rsidP="00A51802"/>
    <w:sectPr w:rsidR="00A57708" w:rsidRPr="00A51802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051AB9" w14:textId="77777777" w:rsidR="00231E50" w:rsidRDefault="00231E50" w:rsidP="00D32F30">
      <w:pPr>
        <w:spacing w:after="0" w:line="240" w:lineRule="auto"/>
      </w:pPr>
      <w:r>
        <w:separator/>
      </w:r>
    </w:p>
  </w:endnote>
  <w:endnote w:type="continuationSeparator" w:id="0">
    <w:p w14:paraId="11431195" w14:textId="77777777" w:rsidR="00231E50" w:rsidRDefault="00231E50" w:rsidP="00D32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C1C8D5" w14:textId="77777777" w:rsidR="00E741BC" w:rsidRDefault="00E741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15602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36FA53" w14:textId="7AC705A6" w:rsidR="00231E50" w:rsidRDefault="00231E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55B7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D2E3251" w14:textId="77777777" w:rsidR="00231E50" w:rsidRDefault="00231E5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B129FE" w14:textId="77777777" w:rsidR="00E741BC" w:rsidRDefault="00E741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D2B627" w14:textId="77777777" w:rsidR="00231E50" w:rsidRDefault="00231E50" w:rsidP="00D32F30">
      <w:pPr>
        <w:spacing w:after="0" w:line="240" w:lineRule="auto"/>
      </w:pPr>
      <w:r>
        <w:separator/>
      </w:r>
    </w:p>
  </w:footnote>
  <w:footnote w:type="continuationSeparator" w:id="0">
    <w:p w14:paraId="53B4AC37" w14:textId="77777777" w:rsidR="00231E50" w:rsidRDefault="00231E50" w:rsidP="00D32F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695D1D" w14:textId="77777777" w:rsidR="00E741BC" w:rsidRDefault="00E741B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F19583" w14:textId="77777777" w:rsidR="00E741BC" w:rsidRDefault="00E741B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46DFBE" w14:textId="77777777" w:rsidR="00E741BC" w:rsidRDefault="00E741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sd0sfd6fdwater0w9vxv9e9az9zsz5020s&quot;&gt;My EndNote Library&lt;record-ids&gt;&lt;item&gt;120&lt;/item&gt;&lt;item&gt;216&lt;/item&gt;&lt;item&gt;228&lt;/item&gt;&lt;item&gt;239&lt;/item&gt;&lt;/record-ids&gt;&lt;/item&gt;&lt;/Libraries&gt;"/>
  </w:docVars>
  <w:rsids>
    <w:rsidRoot w:val="00C70FD7"/>
    <w:rsid w:val="000278D1"/>
    <w:rsid w:val="000369E6"/>
    <w:rsid w:val="00042260"/>
    <w:rsid w:val="00043A22"/>
    <w:rsid w:val="000576B5"/>
    <w:rsid w:val="000C0582"/>
    <w:rsid w:val="000C2076"/>
    <w:rsid w:val="000C7A11"/>
    <w:rsid w:val="000E2461"/>
    <w:rsid w:val="000F6E25"/>
    <w:rsid w:val="0012151E"/>
    <w:rsid w:val="001348EB"/>
    <w:rsid w:val="001604B9"/>
    <w:rsid w:val="00181444"/>
    <w:rsid w:val="001C3941"/>
    <w:rsid w:val="001C4B7E"/>
    <w:rsid w:val="0021488B"/>
    <w:rsid w:val="00230074"/>
    <w:rsid w:val="00231E50"/>
    <w:rsid w:val="0023288B"/>
    <w:rsid w:val="002579F6"/>
    <w:rsid w:val="002E763B"/>
    <w:rsid w:val="002F517C"/>
    <w:rsid w:val="00306C69"/>
    <w:rsid w:val="0032165B"/>
    <w:rsid w:val="00366677"/>
    <w:rsid w:val="003A030B"/>
    <w:rsid w:val="003B3BBB"/>
    <w:rsid w:val="003C3DFB"/>
    <w:rsid w:val="003D2CCB"/>
    <w:rsid w:val="003E34B8"/>
    <w:rsid w:val="003E6E04"/>
    <w:rsid w:val="003F2810"/>
    <w:rsid w:val="003F71F3"/>
    <w:rsid w:val="00430B90"/>
    <w:rsid w:val="00437DEE"/>
    <w:rsid w:val="004432B7"/>
    <w:rsid w:val="004701F1"/>
    <w:rsid w:val="00495D3D"/>
    <w:rsid w:val="004C0F97"/>
    <w:rsid w:val="004C30D4"/>
    <w:rsid w:val="004D79F7"/>
    <w:rsid w:val="005011AC"/>
    <w:rsid w:val="005057C5"/>
    <w:rsid w:val="005450AD"/>
    <w:rsid w:val="0056338B"/>
    <w:rsid w:val="00575E90"/>
    <w:rsid w:val="00577F65"/>
    <w:rsid w:val="0059273E"/>
    <w:rsid w:val="005E53C8"/>
    <w:rsid w:val="005E5849"/>
    <w:rsid w:val="005F2ED1"/>
    <w:rsid w:val="006058BD"/>
    <w:rsid w:val="00607D26"/>
    <w:rsid w:val="00631C3C"/>
    <w:rsid w:val="006353B0"/>
    <w:rsid w:val="0064610F"/>
    <w:rsid w:val="00650463"/>
    <w:rsid w:val="00670AF2"/>
    <w:rsid w:val="00685BCF"/>
    <w:rsid w:val="00687E4C"/>
    <w:rsid w:val="00695056"/>
    <w:rsid w:val="006A6D38"/>
    <w:rsid w:val="006C1048"/>
    <w:rsid w:val="006D5E32"/>
    <w:rsid w:val="006D6F8C"/>
    <w:rsid w:val="006D702A"/>
    <w:rsid w:val="006E30F5"/>
    <w:rsid w:val="006F248F"/>
    <w:rsid w:val="0070375A"/>
    <w:rsid w:val="00717851"/>
    <w:rsid w:val="00752B97"/>
    <w:rsid w:val="007A2CB8"/>
    <w:rsid w:val="007B0515"/>
    <w:rsid w:val="007B4166"/>
    <w:rsid w:val="007D1B7E"/>
    <w:rsid w:val="007E05F3"/>
    <w:rsid w:val="007F55B7"/>
    <w:rsid w:val="0083453E"/>
    <w:rsid w:val="00895F9B"/>
    <w:rsid w:val="008E09AC"/>
    <w:rsid w:val="008F5DE0"/>
    <w:rsid w:val="0090356B"/>
    <w:rsid w:val="00915B1E"/>
    <w:rsid w:val="00931DFC"/>
    <w:rsid w:val="00961CAC"/>
    <w:rsid w:val="009852A6"/>
    <w:rsid w:val="00993C0B"/>
    <w:rsid w:val="009C514E"/>
    <w:rsid w:val="009C5ACF"/>
    <w:rsid w:val="009E03AD"/>
    <w:rsid w:val="009F0142"/>
    <w:rsid w:val="009F33EC"/>
    <w:rsid w:val="009F4AC1"/>
    <w:rsid w:val="00A343A7"/>
    <w:rsid w:val="00A51802"/>
    <w:rsid w:val="00A57708"/>
    <w:rsid w:val="00A87684"/>
    <w:rsid w:val="00AC675C"/>
    <w:rsid w:val="00B05688"/>
    <w:rsid w:val="00B1549C"/>
    <w:rsid w:val="00B35A4F"/>
    <w:rsid w:val="00B375EF"/>
    <w:rsid w:val="00B62F38"/>
    <w:rsid w:val="00BD6B87"/>
    <w:rsid w:val="00BE238C"/>
    <w:rsid w:val="00C03650"/>
    <w:rsid w:val="00C04740"/>
    <w:rsid w:val="00C21335"/>
    <w:rsid w:val="00C26F55"/>
    <w:rsid w:val="00C34C4A"/>
    <w:rsid w:val="00C37FE0"/>
    <w:rsid w:val="00C527B4"/>
    <w:rsid w:val="00C53C10"/>
    <w:rsid w:val="00C70FD7"/>
    <w:rsid w:val="00C87ADA"/>
    <w:rsid w:val="00CD4227"/>
    <w:rsid w:val="00D14A67"/>
    <w:rsid w:val="00D309F6"/>
    <w:rsid w:val="00D32F30"/>
    <w:rsid w:val="00D567E5"/>
    <w:rsid w:val="00D6336E"/>
    <w:rsid w:val="00D73FEB"/>
    <w:rsid w:val="00D75ED1"/>
    <w:rsid w:val="00D8293E"/>
    <w:rsid w:val="00DA29B3"/>
    <w:rsid w:val="00E001D9"/>
    <w:rsid w:val="00E0387D"/>
    <w:rsid w:val="00E23B93"/>
    <w:rsid w:val="00E7263D"/>
    <w:rsid w:val="00E741BC"/>
    <w:rsid w:val="00E97DEB"/>
    <w:rsid w:val="00EB2E1A"/>
    <w:rsid w:val="00EC4191"/>
    <w:rsid w:val="00EE1921"/>
    <w:rsid w:val="00F15BA1"/>
    <w:rsid w:val="00F20C15"/>
    <w:rsid w:val="00F21D94"/>
    <w:rsid w:val="00F41669"/>
    <w:rsid w:val="00F52A1E"/>
    <w:rsid w:val="00F56E27"/>
    <w:rsid w:val="00F67196"/>
    <w:rsid w:val="00F82BA0"/>
    <w:rsid w:val="00F9386E"/>
    <w:rsid w:val="00F95C5D"/>
    <w:rsid w:val="00F967B3"/>
    <w:rsid w:val="00FC39B4"/>
    <w:rsid w:val="00FD6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6B0D8E5"/>
  <w14:defaultImageDpi w14:val="330"/>
  <w15:chartTrackingRefBased/>
  <w15:docId w15:val="{E3730153-2734-45FA-9F25-70086D99D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C70F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0F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0FD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F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FD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C70FD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32F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F30"/>
  </w:style>
  <w:style w:type="paragraph" w:styleId="Footer">
    <w:name w:val="footer"/>
    <w:basedOn w:val="Normal"/>
    <w:link w:val="FooterChar"/>
    <w:uiPriority w:val="99"/>
    <w:unhideWhenUsed/>
    <w:rsid w:val="00D32F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F30"/>
  </w:style>
  <w:style w:type="character" w:styleId="Hyperlink">
    <w:name w:val="Hyperlink"/>
    <w:basedOn w:val="DefaultParagraphFont"/>
    <w:uiPriority w:val="99"/>
    <w:unhideWhenUsed/>
    <w:rsid w:val="00D32F30"/>
    <w:rPr>
      <w:color w:val="0000FF" w:themeColor="hyperlink"/>
      <w:u w:val="single"/>
    </w:rPr>
  </w:style>
  <w:style w:type="table" w:customStyle="1" w:styleId="GridTable21">
    <w:name w:val="Grid Table 21"/>
    <w:basedOn w:val="TableNormal"/>
    <w:uiPriority w:val="47"/>
    <w:rsid w:val="00D32F3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i4a-back-to-top">
    <w:name w:val="i4a-back-to-top"/>
    <w:basedOn w:val="Normal"/>
    <w:rsid w:val="00D32F30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F3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3288B"/>
    <w:pPr>
      <w:spacing w:after="0"/>
      <w:jc w:val="center"/>
    </w:pPr>
    <w:rPr>
      <w:rFonts w:ascii="Calibri" w:hAnsi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23288B"/>
    <w:rPr>
      <w:rFonts w:ascii="Times New Roman" w:eastAsiaTheme="minorEastAsia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23288B"/>
    <w:rPr>
      <w:rFonts w:ascii="Calibri" w:eastAsiaTheme="minorEastAsia" w:hAnsi="Calibri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3288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23288B"/>
    <w:rPr>
      <w:rFonts w:ascii="Calibri" w:eastAsiaTheme="minorEastAsia" w:hAnsi="Calibri" w:cs="Times New Roman"/>
      <w:noProof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34C4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001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5FE7154CAB1D42A63B2A23416E73DC" ma:contentTypeVersion="3" ma:contentTypeDescription="Create a new document." ma:contentTypeScope="" ma:versionID="121171240a270eb3eddf368aa4097342">
  <xsd:schema xmlns:xsd="http://www.w3.org/2001/XMLSchema" xmlns:xs="http://www.w3.org/2001/XMLSchema" xmlns:p="http://schemas.microsoft.com/office/2006/metadata/properties" xmlns:ns2="33648e8c-5399-4ce0-994e-2f4ddb1c4614" targetNamespace="http://schemas.microsoft.com/office/2006/metadata/properties" ma:root="true" ma:fieldsID="bb695425001a6c56ba8bf7932694a28d" ns2:_="">
    <xsd:import namespace="33648e8c-5399-4ce0-994e-2f4ddb1c4614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2:EnterpriseDocumentLanguageTaxHTField0" minOccurs="0"/>
                <xsd:element ref="ns2:EnterpriseRecordSeriesCodeTaxHTField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648e8c-5399-4ce0-994e-2f4ddb1c4614" elementFormDefault="qualified">
    <xsd:import namespace="http://schemas.microsoft.com/office/2006/documentManagement/types"/>
    <xsd:import namespace="http://schemas.microsoft.com/office/infopath/2007/PartnerControls"/>
    <xsd:element name="TaxCatchAll" ma:index="7" nillable="true" ma:displayName="Taxonomy Catch All Column" ma:hidden="true" ma:list="{afd014a4-035e-44a1-90b9-697fecd6268d}" ma:internalName="TaxCatchAll" ma:showField="CatchAllData" ma:web="2ec4864c-c9de-4c35-bee6-4301dab750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8" nillable="true" ma:displayName="Taxonomy Catch All Column1" ma:hidden="true" ma:list="{afd014a4-035e-44a1-90b9-697fecd6268d}" ma:internalName="TaxCatchAllLabel" ma:readOnly="true" ma:showField="CatchAllDataLabel" ma:web="2ec4864c-c9de-4c35-bee6-4301dab750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EnterpriseDocumentLanguageTaxHTField0" ma:index="9" ma:taxonomy="true" ma:internalName="EnterpriseDocumentLanguageTaxHTField0" ma:taxonomyFieldName="EnterpriseDocumentLanguage" ma:displayName="Lilly Document Language" ma:readOnly="false" ma:default="2;#eng|39540796-0396-4e54-afe9-a602f28bbe8f" ma:fieldId="{93e5a5e9-0ea5-4512-9a61-30e562d954b4}" ma:sspId="dc7d05db-9a88-43f7-9979-b3027636d983" ma:termSetId="29d92dd9-4caf-4659-961a-1591fcb1f2f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nterpriseRecordSeriesCodeTaxHTField0" ma:index="11" ma:taxonomy="true" ma:internalName="EnterpriseRecordSeriesCodeTaxHTField0" ma:taxonomyFieldName="EnterpriseRecordSeriesCode" ma:displayName="Lilly Record Series Code" ma:readOnly="false" ma:default="1;#ADM130|70dc3311-3e76-421c-abfa-d108df48853c" ma:fieldId="{23eb9118-512f-4e30-ae67-b759512ccd2b}" ma:sspId="dc7d05db-9a88-43f7-9979-b3027636d983" ma:termSetId="596d0819-e4b3-4e25-8f9b-94317537e497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648e8c-5399-4ce0-994e-2f4ddb1c4614">
      <Value>2</Value>
      <Value>1</Value>
    </TaxCatchAll>
    <EnterpriseDocumentLanguageTaxHTField0 xmlns="33648e8c-5399-4ce0-994e-2f4ddb1c46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eng</TermName>
          <TermId xmlns="http://schemas.microsoft.com/office/infopath/2007/PartnerControls">39540796-0396-4e54-afe9-a602f28bbe8f</TermId>
        </TermInfo>
      </Terms>
    </EnterpriseDocumentLanguageTaxHTField0>
    <EnterpriseRecordSeriesCodeTaxHTField0 xmlns="33648e8c-5399-4ce0-994e-2f4ddb1c46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ADM130</TermName>
          <TermId xmlns="http://schemas.microsoft.com/office/infopath/2007/PartnerControls">70dc3311-3e76-421c-abfa-d108df48853c</TermId>
        </TermInfo>
      </Terms>
    </EnterpriseRecordSeriesCodeTaxHTField0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haredContentType xmlns="Microsoft.SharePoint.Taxonomy.ContentTypeSync" SourceId="dc7d05db-9a88-43f7-9979-b3027636d983" ContentTypeId="0x0101" PreviousValue="false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550C91-40BB-4D99-92C9-955A7C55BF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648e8c-5399-4ce0-994e-2f4ddb1c46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030B0A4-9335-46AE-B301-E519F54F35BC}">
  <ds:schemaRefs>
    <ds:schemaRef ds:uri="http://schemas.openxmlformats.org/package/2006/metadata/core-properties"/>
    <ds:schemaRef ds:uri="http://purl.org/dc/terms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schemas.microsoft.com/office/2006/metadata/properties"/>
    <ds:schemaRef ds:uri="33648e8c-5399-4ce0-994e-2f4ddb1c4614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D972CFDF-F69E-4E0D-824B-0A4D9D0FD19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BCB502A-F444-46CE-B473-550785189242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0457D708-6789-432C-8429-F6A091510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41</Words>
  <Characters>593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6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Catherine Hardebeck</dc:creator>
  <cp:keywords/>
  <dc:description/>
  <cp:lastModifiedBy>Molly Catherine Hardebeck</cp:lastModifiedBy>
  <cp:revision>3</cp:revision>
  <dcterms:created xsi:type="dcterms:W3CDTF">2018-11-29T21:43:00Z</dcterms:created>
  <dcterms:modified xsi:type="dcterms:W3CDTF">2018-11-29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5FE7154CAB1D42A63B2A23416E73DC</vt:lpwstr>
  </property>
  <property fmtid="{D5CDD505-2E9C-101B-9397-08002B2CF9AE}" pid="3" name="EnterpriseDocumentLanguage">
    <vt:lpwstr>2;#eng|39540796-0396-4e54-afe9-a602f28bbe8f</vt:lpwstr>
  </property>
  <property fmtid="{D5CDD505-2E9C-101B-9397-08002B2CF9AE}" pid="4" name="EnterpriseRecordSeriesCode">
    <vt:lpwstr>1;#ADM130|70dc3311-3e76-421c-abfa-d108df48853c</vt:lpwstr>
  </property>
</Properties>
</file>